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F5D73E" w14:textId="63A1841A" w:rsidR="0036730A" w:rsidRPr="00443EC0" w:rsidRDefault="0036730A" w:rsidP="0036730A">
      <w:pPr>
        <w:spacing w:after="0" w:line="240" w:lineRule="auto"/>
        <w:ind w:left="-426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443EC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T</w:t>
      </w:r>
      <w:r w:rsidRPr="00443EC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1.</w:t>
      </w:r>
      <w:r w:rsidRPr="00443EC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Search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</w:t>
      </w:r>
      <w:r w:rsidRPr="00443EC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trategy for PubMed, Web of Science,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and </w:t>
      </w:r>
      <w:r w:rsidRPr="00443EC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ochrane library database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</w:t>
      </w:r>
    </w:p>
    <w:p w14:paraId="544F3612" w14:textId="77777777" w:rsidR="0036730A" w:rsidRPr="00443EC0" w:rsidRDefault="0036730A" w:rsidP="003673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14:paraId="7DDA347D" w14:textId="77777777" w:rsidR="0036730A" w:rsidRPr="00443EC0" w:rsidRDefault="0036730A" w:rsidP="0036730A">
      <w:pPr>
        <w:spacing w:after="0" w:line="240" w:lineRule="auto"/>
        <w:ind w:left="-284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  <w:r w:rsidRPr="00443EC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PubMed (</w:t>
      </w:r>
      <w:r w:rsidRPr="00443EC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Date run: 1 September 2024)</w:t>
      </w:r>
    </w:p>
    <w:tbl>
      <w:tblPr>
        <w:tblStyle w:val="TableGrid"/>
        <w:tblW w:w="14601" w:type="dxa"/>
        <w:tblInd w:w="-431" w:type="dxa"/>
        <w:tblLook w:val="04A0" w:firstRow="1" w:lastRow="0" w:firstColumn="1" w:lastColumn="0" w:noHBand="0" w:noVBand="1"/>
      </w:tblPr>
      <w:tblGrid>
        <w:gridCol w:w="696"/>
        <w:gridCol w:w="11921"/>
        <w:gridCol w:w="1984"/>
      </w:tblGrid>
      <w:tr w:rsidR="0036730A" w:rsidRPr="00443EC0" w14:paraId="2835EB99" w14:textId="77777777" w:rsidTr="00A322B9">
        <w:tc>
          <w:tcPr>
            <w:tcW w:w="696" w:type="dxa"/>
          </w:tcPr>
          <w:p w14:paraId="371CAB74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#1</w:t>
            </w:r>
          </w:p>
        </w:tc>
        <w:tc>
          <w:tcPr>
            <w:tcW w:w="11921" w:type="dxa"/>
          </w:tcPr>
          <w:p w14:paraId="61EA4759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ES"/>
              </w:rPr>
              <w:t>keratoplasty</w:t>
            </w:r>
          </w:p>
        </w:tc>
        <w:tc>
          <w:tcPr>
            <w:tcW w:w="1984" w:type="dxa"/>
          </w:tcPr>
          <w:p w14:paraId="73C002BC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5,730</w:t>
            </w:r>
          </w:p>
        </w:tc>
      </w:tr>
      <w:tr w:rsidR="0036730A" w:rsidRPr="00443EC0" w14:paraId="7A188290" w14:textId="77777777" w:rsidTr="00A322B9">
        <w:tc>
          <w:tcPr>
            <w:tcW w:w="696" w:type="dxa"/>
          </w:tcPr>
          <w:p w14:paraId="379C0574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#2</w:t>
            </w:r>
          </w:p>
        </w:tc>
        <w:tc>
          <w:tcPr>
            <w:tcW w:w="11921" w:type="dxa"/>
          </w:tcPr>
          <w:p w14:paraId="778A07CE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corneal transplant</w:t>
            </w:r>
          </w:p>
        </w:tc>
        <w:tc>
          <w:tcPr>
            <w:tcW w:w="1984" w:type="dxa"/>
          </w:tcPr>
          <w:p w14:paraId="055A73C8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3,051</w:t>
            </w:r>
          </w:p>
        </w:tc>
      </w:tr>
      <w:tr w:rsidR="0036730A" w:rsidRPr="00443EC0" w14:paraId="1F4A4979" w14:textId="77777777" w:rsidTr="00A322B9">
        <w:tc>
          <w:tcPr>
            <w:tcW w:w="696" w:type="dxa"/>
          </w:tcPr>
          <w:p w14:paraId="1955D663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#3</w:t>
            </w:r>
          </w:p>
        </w:tc>
        <w:tc>
          <w:tcPr>
            <w:tcW w:w="11921" w:type="dxa"/>
          </w:tcPr>
          <w:p w14:paraId="0D0E420D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keratoplasty) OR (corneal transplant)</w:t>
            </w:r>
          </w:p>
        </w:tc>
        <w:tc>
          <w:tcPr>
            <w:tcW w:w="1984" w:type="dxa"/>
          </w:tcPr>
          <w:p w14:paraId="77089508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6,229</w:t>
            </w:r>
          </w:p>
        </w:tc>
      </w:tr>
      <w:tr w:rsidR="0036730A" w:rsidRPr="00443EC0" w14:paraId="1B6F175D" w14:textId="77777777" w:rsidTr="00A322B9">
        <w:tc>
          <w:tcPr>
            <w:tcW w:w="696" w:type="dxa"/>
          </w:tcPr>
          <w:p w14:paraId="7FF15A48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#4</w:t>
            </w:r>
          </w:p>
        </w:tc>
        <w:tc>
          <w:tcPr>
            <w:tcW w:w="11921" w:type="dxa"/>
          </w:tcPr>
          <w:p w14:paraId="69216641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acrolimus</w:t>
            </w:r>
          </w:p>
        </w:tc>
        <w:tc>
          <w:tcPr>
            <w:tcW w:w="1984" w:type="dxa"/>
          </w:tcPr>
          <w:p w14:paraId="415CAD3F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9,447</w:t>
            </w:r>
          </w:p>
        </w:tc>
      </w:tr>
      <w:tr w:rsidR="0036730A" w:rsidRPr="00443EC0" w14:paraId="3C057FAA" w14:textId="77777777" w:rsidTr="00A322B9">
        <w:tc>
          <w:tcPr>
            <w:tcW w:w="696" w:type="dxa"/>
          </w:tcPr>
          <w:p w14:paraId="0FE01D96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#5</w:t>
            </w:r>
          </w:p>
        </w:tc>
        <w:tc>
          <w:tcPr>
            <w:tcW w:w="11921" w:type="dxa"/>
          </w:tcPr>
          <w:p w14:paraId="23DBABF5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FK506</w:t>
            </w:r>
          </w:p>
        </w:tc>
        <w:tc>
          <w:tcPr>
            <w:tcW w:w="1984" w:type="dxa"/>
          </w:tcPr>
          <w:p w14:paraId="3D608CC7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1,379</w:t>
            </w:r>
          </w:p>
        </w:tc>
      </w:tr>
      <w:tr w:rsidR="0036730A" w:rsidRPr="00443EC0" w14:paraId="32DF0FC3" w14:textId="77777777" w:rsidTr="00A322B9">
        <w:tc>
          <w:tcPr>
            <w:tcW w:w="696" w:type="dxa"/>
          </w:tcPr>
          <w:p w14:paraId="39FF80A3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#6</w:t>
            </w:r>
          </w:p>
        </w:tc>
        <w:tc>
          <w:tcPr>
            <w:tcW w:w="11921" w:type="dxa"/>
          </w:tcPr>
          <w:p w14:paraId="19F6CBED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cyclosporine</w:t>
            </w:r>
          </w:p>
        </w:tc>
        <w:tc>
          <w:tcPr>
            <w:tcW w:w="1984" w:type="dxa"/>
          </w:tcPr>
          <w:p w14:paraId="2BFA0D5A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63,135</w:t>
            </w:r>
          </w:p>
        </w:tc>
      </w:tr>
      <w:tr w:rsidR="0036730A" w:rsidRPr="00443EC0" w14:paraId="0932A2A8" w14:textId="77777777" w:rsidTr="00A322B9">
        <w:tc>
          <w:tcPr>
            <w:tcW w:w="696" w:type="dxa"/>
          </w:tcPr>
          <w:p w14:paraId="326C6C0E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#7</w:t>
            </w:r>
          </w:p>
        </w:tc>
        <w:tc>
          <w:tcPr>
            <w:tcW w:w="11921" w:type="dxa"/>
          </w:tcPr>
          <w:p w14:paraId="047A221E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corticosteroids</w:t>
            </w:r>
          </w:p>
        </w:tc>
        <w:tc>
          <w:tcPr>
            <w:tcW w:w="1984" w:type="dxa"/>
          </w:tcPr>
          <w:p w14:paraId="5C7B81E2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92,601</w:t>
            </w:r>
          </w:p>
        </w:tc>
      </w:tr>
      <w:tr w:rsidR="0036730A" w:rsidRPr="00443EC0" w14:paraId="6826D2FA" w14:textId="77777777" w:rsidTr="00A322B9">
        <w:tc>
          <w:tcPr>
            <w:tcW w:w="696" w:type="dxa"/>
          </w:tcPr>
          <w:p w14:paraId="7696BB8E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#8</w:t>
            </w:r>
          </w:p>
        </w:tc>
        <w:tc>
          <w:tcPr>
            <w:tcW w:w="11921" w:type="dxa"/>
          </w:tcPr>
          <w:p w14:paraId="0FA61D17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((corticosteroids) OR (cyclosporine)) OR (FK506)) OR (Tacrolimus)</w:t>
            </w:r>
          </w:p>
        </w:tc>
        <w:tc>
          <w:tcPr>
            <w:tcW w:w="1984" w:type="dxa"/>
          </w:tcPr>
          <w:p w14:paraId="72B6C169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69,132</w:t>
            </w:r>
          </w:p>
        </w:tc>
      </w:tr>
      <w:tr w:rsidR="0036730A" w:rsidRPr="00443EC0" w14:paraId="45B70CFE" w14:textId="77777777" w:rsidTr="00A322B9">
        <w:tc>
          <w:tcPr>
            <w:tcW w:w="696" w:type="dxa"/>
          </w:tcPr>
          <w:p w14:paraId="3478A7FF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#9</w:t>
            </w:r>
          </w:p>
        </w:tc>
        <w:tc>
          <w:tcPr>
            <w:tcW w:w="11921" w:type="dxa"/>
          </w:tcPr>
          <w:p w14:paraId="13D1C00D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randomized clinical trials</w:t>
            </w:r>
          </w:p>
        </w:tc>
        <w:tc>
          <w:tcPr>
            <w:tcW w:w="1984" w:type="dxa"/>
          </w:tcPr>
          <w:p w14:paraId="70C1611A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11,153</w:t>
            </w:r>
          </w:p>
        </w:tc>
      </w:tr>
      <w:tr w:rsidR="0036730A" w:rsidRPr="00443EC0" w14:paraId="75F54094" w14:textId="77777777" w:rsidTr="00A322B9">
        <w:tc>
          <w:tcPr>
            <w:tcW w:w="696" w:type="dxa"/>
          </w:tcPr>
          <w:p w14:paraId="1A7A515B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#10</w:t>
            </w:r>
          </w:p>
        </w:tc>
        <w:tc>
          <w:tcPr>
            <w:tcW w:w="11921" w:type="dxa"/>
          </w:tcPr>
          <w:p w14:paraId="618FC4CE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controlled trials</w:t>
            </w:r>
          </w:p>
        </w:tc>
        <w:tc>
          <w:tcPr>
            <w:tcW w:w="1984" w:type="dxa"/>
          </w:tcPr>
          <w:p w14:paraId="637E0E3E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,091,875</w:t>
            </w:r>
          </w:p>
        </w:tc>
      </w:tr>
      <w:tr w:rsidR="0036730A" w:rsidRPr="00443EC0" w14:paraId="5E909D24" w14:textId="77777777" w:rsidTr="00A322B9">
        <w:tc>
          <w:tcPr>
            <w:tcW w:w="696" w:type="dxa"/>
          </w:tcPr>
          <w:p w14:paraId="5CBB68B9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#11</w:t>
            </w:r>
          </w:p>
        </w:tc>
        <w:tc>
          <w:tcPr>
            <w:tcW w:w="11921" w:type="dxa"/>
          </w:tcPr>
          <w:p w14:paraId="1CAD5DE5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retrospective</w:t>
            </w:r>
          </w:p>
        </w:tc>
        <w:tc>
          <w:tcPr>
            <w:tcW w:w="1984" w:type="dxa"/>
          </w:tcPr>
          <w:p w14:paraId="41F7E81E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,560,535</w:t>
            </w:r>
          </w:p>
        </w:tc>
      </w:tr>
      <w:tr w:rsidR="0036730A" w:rsidRPr="00443EC0" w14:paraId="750E1228" w14:textId="77777777" w:rsidTr="00A322B9">
        <w:tc>
          <w:tcPr>
            <w:tcW w:w="696" w:type="dxa"/>
          </w:tcPr>
          <w:p w14:paraId="6CE94A8A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#12</w:t>
            </w:r>
          </w:p>
        </w:tc>
        <w:tc>
          <w:tcPr>
            <w:tcW w:w="11921" w:type="dxa"/>
          </w:tcPr>
          <w:p w14:paraId="4CDD6F84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prospective</w:t>
            </w:r>
          </w:p>
        </w:tc>
        <w:tc>
          <w:tcPr>
            <w:tcW w:w="1984" w:type="dxa"/>
          </w:tcPr>
          <w:p w14:paraId="660BFDA2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,122,360</w:t>
            </w:r>
          </w:p>
        </w:tc>
      </w:tr>
      <w:tr w:rsidR="0036730A" w:rsidRPr="00443EC0" w14:paraId="5895E9CA" w14:textId="77777777" w:rsidTr="00A322B9">
        <w:tc>
          <w:tcPr>
            <w:tcW w:w="696" w:type="dxa"/>
          </w:tcPr>
          <w:p w14:paraId="37DB6E5C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#13</w:t>
            </w:r>
          </w:p>
        </w:tc>
        <w:tc>
          <w:tcPr>
            <w:tcW w:w="11921" w:type="dxa"/>
          </w:tcPr>
          <w:p w14:paraId="78259390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case series</w:t>
            </w:r>
          </w:p>
        </w:tc>
        <w:tc>
          <w:tcPr>
            <w:tcW w:w="1984" w:type="dxa"/>
          </w:tcPr>
          <w:p w14:paraId="549AFAD7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85,010</w:t>
            </w:r>
          </w:p>
        </w:tc>
      </w:tr>
      <w:tr w:rsidR="0036730A" w:rsidRPr="00443EC0" w14:paraId="6DAB640C" w14:textId="77777777" w:rsidTr="00A322B9">
        <w:tc>
          <w:tcPr>
            <w:tcW w:w="696" w:type="dxa"/>
          </w:tcPr>
          <w:p w14:paraId="0A36C281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#14</w:t>
            </w:r>
          </w:p>
        </w:tc>
        <w:tc>
          <w:tcPr>
            <w:tcW w:w="11921" w:type="dxa"/>
          </w:tcPr>
          <w:p w14:paraId="71D0735A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(((case series) OR (prospective)) OR (retrospective)) OR (controlled trials)) OR (randomized clinical trials)</w:t>
            </w:r>
          </w:p>
        </w:tc>
        <w:tc>
          <w:tcPr>
            <w:tcW w:w="1984" w:type="dxa"/>
          </w:tcPr>
          <w:p w14:paraId="64E62F24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,569,838</w:t>
            </w:r>
          </w:p>
        </w:tc>
      </w:tr>
      <w:tr w:rsidR="0036730A" w:rsidRPr="00443EC0" w14:paraId="161353DA" w14:textId="77777777" w:rsidTr="00A322B9">
        <w:tc>
          <w:tcPr>
            <w:tcW w:w="696" w:type="dxa"/>
          </w:tcPr>
          <w:p w14:paraId="632A16BF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#15</w:t>
            </w:r>
          </w:p>
        </w:tc>
        <w:tc>
          <w:tcPr>
            <w:tcW w:w="11921" w:type="dxa"/>
          </w:tcPr>
          <w:p w14:paraId="60B776ED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(((((case series) OR (prospective)) OR (retrospective)) OR (controlled trials)) OR (randomized clinical trials)) AND ((((corticosteroids) OR (cyclosporine)) OR (FK506)) OR (Tacrolimus))) AND ((corneal transplant) OR (keratoplasty))</w:t>
            </w:r>
          </w:p>
        </w:tc>
        <w:tc>
          <w:tcPr>
            <w:tcW w:w="1984" w:type="dxa"/>
          </w:tcPr>
          <w:p w14:paraId="795A3E42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48</w:t>
            </w:r>
          </w:p>
        </w:tc>
      </w:tr>
    </w:tbl>
    <w:p w14:paraId="7E849EFE" w14:textId="77777777" w:rsidR="0036730A" w:rsidRPr="00443EC0" w:rsidRDefault="0036730A" w:rsidP="0036730A">
      <w:pPr>
        <w:spacing w:after="0" w:line="240" w:lineRule="auto"/>
        <w:ind w:left="-284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  <w:r w:rsidRPr="00443EC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Web of Science (</w:t>
      </w:r>
      <w:r w:rsidRPr="00443EC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Date run: 1 September 2024)</w:t>
      </w:r>
    </w:p>
    <w:tbl>
      <w:tblPr>
        <w:tblStyle w:val="TableGrid"/>
        <w:tblW w:w="14601" w:type="dxa"/>
        <w:tblInd w:w="-431" w:type="dxa"/>
        <w:tblLook w:val="04A0" w:firstRow="1" w:lastRow="0" w:firstColumn="1" w:lastColumn="0" w:noHBand="0" w:noVBand="1"/>
      </w:tblPr>
      <w:tblGrid>
        <w:gridCol w:w="696"/>
        <w:gridCol w:w="11921"/>
        <w:gridCol w:w="1984"/>
      </w:tblGrid>
      <w:tr w:rsidR="0036730A" w:rsidRPr="00443EC0" w14:paraId="2829FED8" w14:textId="77777777" w:rsidTr="00A322B9">
        <w:tc>
          <w:tcPr>
            <w:tcW w:w="696" w:type="dxa"/>
          </w:tcPr>
          <w:p w14:paraId="40D47D72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#1</w:t>
            </w:r>
          </w:p>
        </w:tc>
        <w:tc>
          <w:tcPr>
            <w:tcW w:w="11921" w:type="dxa"/>
          </w:tcPr>
          <w:p w14:paraId="32DD4BF7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ES"/>
              </w:rPr>
              <w:t>(ALL=(Keratoplasty)) OR ALL</w:t>
            </w:r>
            <w:proofErr w:type="gramStart"/>
            <w:r w:rsidRPr="00443EC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ES"/>
              </w:rPr>
              <w:t>=(</w:t>
            </w:r>
            <w:proofErr w:type="gramEnd"/>
            <w:r w:rsidRPr="00443EC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s-ES"/>
              </w:rPr>
              <w:t>Corneal transplant)</w:t>
            </w:r>
          </w:p>
        </w:tc>
        <w:tc>
          <w:tcPr>
            <w:tcW w:w="1984" w:type="dxa"/>
          </w:tcPr>
          <w:p w14:paraId="6EB81C7E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8,520</w:t>
            </w:r>
          </w:p>
        </w:tc>
      </w:tr>
      <w:tr w:rsidR="0036730A" w:rsidRPr="00443EC0" w14:paraId="4AEBAD77" w14:textId="77777777" w:rsidTr="00A322B9">
        <w:tc>
          <w:tcPr>
            <w:tcW w:w="696" w:type="dxa"/>
          </w:tcPr>
          <w:p w14:paraId="6E225BB0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#2</w:t>
            </w:r>
          </w:p>
        </w:tc>
        <w:tc>
          <w:tcPr>
            <w:tcW w:w="11921" w:type="dxa"/>
          </w:tcPr>
          <w:p w14:paraId="37246A1F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((ALL=(tacrolimus)) OR ALL=(FK506)) OR ALL=(corticosteroids)) OR ALL=(cyclosporine)</w:t>
            </w:r>
          </w:p>
        </w:tc>
        <w:tc>
          <w:tcPr>
            <w:tcW w:w="1984" w:type="dxa"/>
          </w:tcPr>
          <w:p w14:paraId="0B07F26B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28,700</w:t>
            </w:r>
          </w:p>
        </w:tc>
      </w:tr>
      <w:tr w:rsidR="0036730A" w:rsidRPr="00443EC0" w14:paraId="5FF4D869" w14:textId="77777777" w:rsidTr="00A322B9">
        <w:tc>
          <w:tcPr>
            <w:tcW w:w="696" w:type="dxa"/>
          </w:tcPr>
          <w:p w14:paraId="4E6A89B8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#3</w:t>
            </w:r>
          </w:p>
        </w:tc>
        <w:tc>
          <w:tcPr>
            <w:tcW w:w="11921" w:type="dxa"/>
          </w:tcPr>
          <w:p w14:paraId="6832295D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(((ALL</w:t>
            </w:r>
            <w:proofErr w:type="gramStart"/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=(</w:t>
            </w:r>
            <w:proofErr w:type="gramEnd"/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randomized clinical trials)) OR ALL</w:t>
            </w:r>
            <w:proofErr w:type="gramStart"/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=(</w:t>
            </w:r>
            <w:proofErr w:type="gramEnd"/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controlled trials)) OR ALL</w:t>
            </w:r>
            <w:proofErr w:type="gramStart"/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=(Retrospective )</w:t>
            </w:r>
            <w:proofErr w:type="gramEnd"/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) OR ALL</w:t>
            </w:r>
            <w:proofErr w:type="gramStart"/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=(Prospective )</w:t>
            </w:r>
            <w:proofErr w:type="gramEnd"/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) OR ALL</w:t>
            </w:r>
            <w:proofErr w:type="gramStart"/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=(</w:t>
            </w:r>
            <w:proofErr w:type="gramEnd"/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case series)</w:t>
            </w:r>
          </w:p>
        </w:tc>
        <w:tc>
          <w:tcPr>
            <w:tcW w:w="1984" w:type="dxa"/>
          </w:tcPr>
          <w:p w14:paraId="6769C699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3,004,782</w:t>
            </w:r>
          </w:p>
        </w:tc>
      </w:tr>
      <w:tr w:rsidR="0036730A" w:rsidRPr="00443EC0" w14:paraId="0703C145" w14:textId="77777777" w:rsidTr="00A322B9">
        <w:tc>
          <w:tcPr>
            <w:tcW w:w="696" w:type="dxa"/>
          </w:tcPr>
          <w:p w14:paraId="4F1F2583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#4</w:t>
            </w:r>
          </w:p>
        </w:tc>
        <w:tc>
          <w:tcPr>
            <w:tcW w:w="11921" w:type="dxa"/>
          </w:tcPr>
          <w:p w14:paraId="78EEE59B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#1 AND #2 AND #3</w:t>
            </w:r>
          </w:p>
        </w:tc>
        <w:tc>
          <w:tcPr>
            <w:tcW w:w="1984" w:type="dxa"/>
          </w:tcPr>
          <w:p w14:paraId="7FEB7566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228</w:t>
            </w:r>
          </w:p>
        </w:tc>
      </w:tr>
    </w:tbl>
    <w:p w14:paraId="361A273E" w14:textId="77777777" w:rsidR="0036730A" w:rsidRPr="00443EC0" w:rsidRDefault="0036730A" w:rsidP="0036730A">
      <w:pPr>
        <w:spacing w:after="0" w:line="240" w:lineRule="auto"/>
        <w:ind w:left="-284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43EC0">
        <w:rPr>
          <w:rFonts w:ascii="Times New Roman" w:hAnsi="Times New Roman" w:cs="Times New Roman"/>
          <w:b/>
          <w:bCs/>
          <w:sz w:val="24"/>
          <w:szCs w:val="24"/>
          <w:lang w:val="en-US"/>
        </w:rPr>
        <w:t>Cochrane Central Register of Controlled Trials (CENTRAL) (</w:t>
      </w:r>
      <w:r w:rsidRPr="00443EC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Date run: 1 September 2024)</w:t>
      </w:r>
    </w:p>
    <w:tbl>
      <w:tblPr>
        <w:tblStyle w:val="TableGrid"/>
        <w:tblW w:w="14601" w:type="dxa"/>
        <w:tblInd w:w="-431" w:type="dxa"/>
        <w:tblLook w:val="04A0" w:firstRow="1" w:lastRow="0" w:firstColumn="1" w:lastColumn="0" w:noHBand="0" w:noVBand="1"/>
      </w:tblPr>
      <w:tblGrid>
        <w:gridCol w:w="696"/>
        <w:gridCol w:w="11921"/>
        <w:gridCol w:w="1984"/>
      </w:tblGrid>
      <w:tr w:rsidR="0036730A" w:rsidRPr="00443EC0" w14:paraId="75F426B3" w14:textId="77777777" w:rsidTr="00A322B9">
        <w:tc>
          <w:tcPr>
            <w:tcW w:w="696" w:type="dxa"/>
          </w:tcPr>
          <w:p w14:paraId="246051B0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11921" w:type="dxa"/>
          </w:tcPr>
          <w:p w14:paraId="1E2A9073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ratoplasty</w:t>
            </w:r>
          </w:p>
        </w:tc>
        <w:tc>
          <w:tcPr>
            <w:tcW w:w="1984" w:type="dxa"/>
          </w:tcPr>
          <w:p w14:paraId="61F45881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6</w:t>
            </w:r>
          </w:p>
        </w:tc>
      </w:tr>
      <w:tr w:rsidR="0036730A" w:rsidRPr="00443EC0" w14:paraId="38BA53A7" w14:textId="77777777" w:rsidTr="00A322B9">
        <w:trPr>
          <w:trHeight w:val="87"/>
        </w:trPr>
        <w:tc>
          <w:tcPr>
            <w:tcW w:w="696" w:type="dxa"/>
          </w:tcPr>
          <w:p w14:paraId="327D9910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11921" w:type="dxa"/>
          </w:tcPr>
          <w:p w14:paraId="1765D434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neal transplant</w:t>
            </w:r>
          </w:p>
        </w:tc>
        <w:tc>
          <w:tcPr>
            <w:tcW w:w="1984" w:type="dxa"/>
          </w:tcPr>
          <w:p w14:paraId="388A9D1E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</w:t>
            </w:r>
          </w:p>
        </w:tc>
      </w:tr>
      <w:tr w:rsidR="0036730A" w:rsidRPr="00443EC0" w14:paraId="5DD2FBA0" w14:textId="77777777" w:rsidTr="00A322B9">
        <w:tc>
          <w:tcPr>
            <w:tcW w:w="696" w:type="dxa"/>
          </w:tcPr>
          <w:p w14:paraId="5F27F9A5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11921" w:type="dxa"/>
          </w:tcPr>
          <w:p w14:paraId="1BA10FD4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OR #2</w:t>
            </w:r>
          </w:p>
        </w:tc>
        <w:tc>
          <w:tcPr>
            <w:tcW w:w="1984" w:type="dxa"/>
          </w:tcPr>
          <w:p w14:paraId="0CE8E62D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9</w:t>
            </w:r>
          </w:p>
        </w:tc>
      </w:tr>
      <w:tr w:rsidR="0036730A" w:rsidRPr="00443EC0" w14:paraId="5736094C" w14:textId="77777777" w:rsidTr="00A322B9">
        <w:tc>
          <w:tcPr>
            <w:tcW w:w="696" w:type="dxa"/>
          </w:tcPr>
          <w:p w14:paraId="020C1A92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11921" w:type="dxa"/>
          </w:tcPr>
          <w:p w14:paraId="256406AB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crolimus</w:t>
            </w:r>
          </w:p>
        </w:tc>
        <w:tc>
          <w:tcPr>
            <w:tcW w:w="1984" w:type="dxa"/>
          </w:tcPr>
          <w:p w14:paraId="0960875F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49</w:t>
            </w:r>
          </w:p>
        </w:tc>
      </w:tr>
      <w:tr w:rsidR="0036730A" w:rsidRPr="00443EC0" w14:paraId="1382B1BB" w14:textId="77777777" w:rsidTr="00A322B9">
        <w:tc>
          <w:tcPr>
            <w:tcW w:w="696" w:type="dxa"/>
          </w:tcPr>
          <w:p w14:paraId="4F0F94E1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</w:t>
            </w:r>
          </w:p>
        </w:tc>
        <w:tc>
          <w:tcPr>
            <w:tcW w:w="11921" w:type="dxa"/>
          </w:tcPr>
          <w:p w14:paraId="23CF67A3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K506</w:t>
            </w:r>
          </w:p>
        </w:tc>
        <w:tc>
          <w:tcPr>
            <w:tcW w:w="1984" w:type="dxa"/>
          </w:tcPr>
          <w:p w14:paraId="66C7A145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2</w:t>
            </w:r>
          </w:p>
        </w:tc>
      </w:tr>
      <w:tr w:rsidR="0036730A" w:rsidRPr="00443EC0" w14:paraId="650788EC" w14:textId="77777777" w:rsidTr="00A322B9">
        <w:tc>
          <w:tcPr>
            <w:tcW w:w="696" w:type="dxa"/>
          </w:tcPr>
          <w:p w14:paraId="17E9085C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6</w:t>
            </w:r>
          </w:p>
        </w:tc>
        <w:tc>
          <w:tcPr>
            <w:tcW w:w="11921" w:type="dxa"/>
          </w:tcPr>
          <w:p w14:paraId="61F27874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ticosteroids</w:t>
            </w:r>
          </w:p>
        </w:tc>
        <w:tc>
          <w:tcPr>
            <w:tcW w:w="1984" w:type="dxa"/>
          </w:tcPr>
          <w:p w14:paraId="2E03DB79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79</w:t>
            </w:r>
          </w:p>
        </w:tc>
      </w:tr>
      <w:tr w:rsidR="0036730A" w:rsidRPr="00443EC0" w14:paraId="5E1FAB18" w14:textId="77777777" w:rsidTr="00A322B9">
        <w:tc>
          <w:tcPr>
            <w:tcW w:w="696" w:type="dxa"/>
          </w:tcPr>
          <w:p w14:paraId="6D1CA903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</w:t>
            </w:r>
          </w:p>
        </w:tc>
        <w:tc>
          <w:tcPr>
            <w:tcW w:w="11921" w:type="dxa"/>
          </w:tcPr>
          <w:p w14:paraId="7F8CCBC7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osporine</w:t>
            </w:r>
          </w:p>
        </w:tc>
        <w:tc>
          <w:tcPr>
            <w:tcW w:w="1984" w:type="dxa"/>
          </w:tcPr>
          <w:p w14:paraId="57727C84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83</w:t>
            </w:r>
          </w:p>
        </w:tc>
      </w:tr>
      <w:tr w:rsidR="0036730A" w:rsidRPr="00443EC0" w14:paraId="6F627503" w14:textId="77777777" w:rsidTr="00A322B9">
        <w:tc>
          <w:tcPr>
            <w:tcW w:w="696" w:type="dxa"/>
          </w:tcPr>
          <w:p w14:paraId="7FF39B12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8</w:t>
            </w:r>
          </w:p>
        </w:tc>
        <w:tc>
          <w:tcPr>
            <w:tcW w:w="11921" w:type="dxa"/>
          </w:tcPr>
          <w:p w14:paraId="3F90FC32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 OR #5 OR #6 OR #7</w:t>
            </w:r>
          </w:p>
        </w:tc>
        <w:tc>
          <w:tcPr>
            <w:tcW w:w="1984" w:type="dxa"/>
          </w:tcPr>
          <w:p w14:paraId="3827F157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80</w:t>
            </w:r>
          </w:p>
        </w:tc>
      </w:tr>
      <w:tr w:rsidR="0036730A" w:rsidRPr="00443EC0" w14:paraId="24C9B52B" w14:textId="77777777" w:rsidTr="00A322B9">
        <w:tc>
          <w:tcPr>
            <w:tcW w:w="696" w:type="dxa"/>
          </w:tcPr>
          <w:p w14:paraId="2F2FEF33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#9</w:t>
            </w:r>
          </w:p>
        </w:tc>
        <w:tc>
          <w:tcPr>
            <w:tcW w:w="11921" w:type="dxa"/>
          </w:tcPr>
          <w:p w14:paraId="5CF83BC9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zed clinical trials</w:t>
            </w:r>
          </w:p>
        </w:tc>
        <w:tc>
          <w:tcPr>
            <w:tcW w:w="1984" w:type="dxa"/>
          </w:tcPr>
          <w:p w14:paraId="3A1A7A11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1711</w:t>
            </w:r>
          </w:p>
        </w:tc>
      </w:tr>
      <w:tr w:rsidR="0036730A" w:rsidRPr="00443EC0" w14:paraId="38AD2DF1" w14:textId="77777777" w:rsidTr="00A322B9">
        <w:tc>
          <w:tcPr>
            <w:tcW w:w="696" w:type="dxa"/>
          </w:tcPr>
          <w:p w14:paraId="6938080A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0</w:t>
            </w:r>
          </w:p>
        </w:tc>
        <w:tc>
          <w:tcPr>
            <w:tcW w:w="11921" w:type="dxa"/>
          </w:tcPr>
          <w:p w14:paraId="2599442C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led trials</w:t>
            </w:r>
          </w:p>
        </w:tc>
        <w:tc>
          <w:tcPr>
            <w:tcW w:w="1984" w:type="dxa"/>
          </w:tcPr>
          <w:p w14:paraId="03D90BFA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2560</w:t>
            </w:r>
          </w:p>
        </w:tc>
      </w:tr>
      <w:tr w:rsidR="0036730A" w:rsidRPr="00443EC0" w14:paraId="1BC4C2A0" w14:textId="77777777" w:rsidTr="00A322B9">
        <w:tc>
          <w:tcPr>
            <w:tcW w:w="696" w:type="dxa"/>
          </w:tcPr>
          <w:p w14:paraId="66C85243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1</w:t>
            </w:r>
          </w:p>
        </w:tc>
        <w:tc>
          <w:tcPr>
            <w:tcW w:w="11921" w:type="dxa"/>
          </w:tcPr>
          <w:p w14:paraId="2E08BAC5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rospective</w:t>
            </w:r>
          </w:p>
        </w:tc>
        <w:tc>
          <w:tcPr>
            <w:tcW w:w="1984" w:type="dxa"/>
          </w:tcPr>
          <w:p w14:paraId="1FF1D6A9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428</w:t>
            </w:r>
          </w:p>
        </w:tc>
      </w:tr>
      <w:tr w:rsidR="0036730A" w:rsidRPr="00443EC0" w14:paraId="23B584B0" w14:textId="77777777" w:rsidTr="00A322B9">
        <w:tc>
          <w:tcPr>
            <w:tcW w:w="696" w:type="dxa"/>
          </w:tcPr>
          <w:p w14:paraId="666B3490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2</w:t>
            </w:r>
          </w:p>
        </w:tc>
        <w:tc>
          <w:tcPr>
            <w:tcW w:w="11921" w:type="dxa"/>
          </w:tcPr>
          <w:p w14:paraId="39CC5A3F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pective</w:t>
            </w:r>
          </w:p>
        </w:tc>
        <w:tc>
          <w:tcPr>
            <w:tcW w:w="1984" w:type="dxa"/>
          </w:tcPr>
          <w:p w14:paraId="6FAEE5DF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3189</w:t>
            </w:r>
          </w:p>
        </w:tc>
      </w:tr>
      <w:tr w:rsidR="0036730A" w:rsidRPr="00443EC0" w14:paraId="05D71EF1" w14:textId="77777777" w:rsidTr="00A322B9">
        <w:tc>
          <w:tcPr>
            <w:tcW w:w="696" w:type="dxa"/>
          </w:tcPr>
          <w:p w14:paraId="05B02457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3</w:t>
            </w:r>
          </w:p>
        </w:tc>
        <w:tc>
          <w:tcPr>
            <w:tcW w:w="11921" w:type="dxa"/>
          </w:tcPr>
          <w:p w14:paraId="516ECD42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series</w:t>
            </w:r>
          </w:p>
        </w:tc>
        <w:tc>
          <w:tcPr>
            <w:tcW w:w="1984" w:type="dxa"/>
          </w:tcPr>
          <w:p w14:paraId="22C54AE6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86</w:t>
            </w:r>
          </w:p>
        </w:tc>
      </w:tr>
      <w:tr w:rsidR="0036730A" w:rsidRPr="00443EC0" w14:paraId="004D3B6C" w14:textId="77777777" w:rsidTr="00A322B9">
        <w:tc>
          <w:tcPr>
            <w:tcW w:w="696" w:type="dxa"/>
          </w:tcPr>
          <w:p w14:paraId="28CABEAC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4</w:t>
            </w:r>
          </w:p>
        </w:tc>
        <w:tc>
          <w:tcPr>
            <w:tcW w:w="11921" w:type="dxa"/>
          </w:tcPr>
          <w:p w14:paraId="05018C07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 OR #10 OR #11 OR #12 OR #13</w:t>
            </w:r>
          </w:p>
        </w:tc>
        <w:tc>
          <w:tcPr>
            <w:tcW w:w="1984" w:type="dxa"/>
          </w:tcPr>
          <w:p w14:paraId="27659D38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2857</w:t>
            </w:r>
          </w:p>
        </w:tc>
      </w:tr>
      <w:tr w:rsidR="0036730A" w:rsidRPr="00443EC0" w14:paraId="4DF3274E" w14:textId="77777777" w:rsidTr="00A322B9">
        <w:tc>
          <w:tcPr>
            <w:tcW w:w="696" w:type="dxa"/>
          </w:tcPr>
          <w:p w14:paraId="2DED5C0D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5</w:t>
            </w:r>
          </w:p>
        </w:tc>
        <w:tc>
          <w:tcPr>
            <w:tcW w:w="11921" w:type="dxa"/>
          </w:tcPr>
          <w:p w14:paraId="05F132F3" w14:textId="77777777" w:rsidR="0036730A" w:rsidRPr="00443EC0" w:rsidRDefault="0036730A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 AND #8 AND #14</w:t>
            </w:r>
          </w:p>
        </w:tc>
        <w:tc>
          <w:tcPr>
            <w:tcW w:w="1984" w:type="dxa"/>
          </w:tcPr>
          <w:p w14:paraId="113C3613" w14:textId="77777777" w:rsidR="0036730A" w:rsidRPr="00443EC0" w:rsidRDefault="0036730A" w:rsidP="00A322B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</w:tr>
    </w:tbl>
    <w:p w14:paraId="0437C237" w14:textId="77777777" w:rsidR="0036730A" w:rsidRDefault="0036730A" w:rsidP="003673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14:paraId="09CE5093" w14:textId="77777777" w:rsidR="0036730A" w:rsidRDefault="0036730A"/>
    <w:p w14:paraId="5B3E4764" w14:textId="77777777" w:rsidR="00D20993" w:rsidRDefault="00D20993" w:rsidP="00D209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</w:p>
    <w:p w14:paraId="1435ED4A" w14:textId="77777777" w:rsidR="00020F23" w:rsidRDefault="00020F23" w:rsidP="00D209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</w:p>
    <w:p w14:paraId="629D743D" w14:textId="77777777" w:rsidR="0036730A" w:rsidRDefault="0036730A" w:rsidP="00D209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</w:p>
    <w:p w14:paraId="716084DF" w14:textId="77777777" w:rsidR="0036730A" w:rsidRDefault="0036730A" w:rsidP="00D209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</w:p>
    <w:p w14:paraId="1FB0E282" w14:textId="77777777" w:rsidR="0036730A" w:rsidRDefault="0036730A" w:rsidP="00D209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</w:p>
    <w:p w14:paraId="54FD40D4" w14:textId="77777777" w:rsidR="0036730A" w:rsidRDefault="0036730A" w:rsidP="00D209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</w:p>
    <w:p w14:paraId="0C0573B6" w14:textId="77777777" w:rsidR="0036730A" w:rsidRDefault="0036730A" w:rsidP="00D209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</w:p>
    <w:p w14:paraId="29044D75" w14:textId="77777777" w:rsidR="0036730A" w:rsidRDefault="0036730A" w:rsidP="00D209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</w:p>
    <w:p w14:paraId="468DEE54" w14:textId="77777777" w:rsidR="0036730A" w:rsidRDefault="0036730A" w:rsidP="00D209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</w:p>
    <w:p w14:paraId="7B6E5399" w14:textId="77777777" w:rsidR="0036730A" w:rsidRDefault="0036730A" w:rsidP="00D209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</w:p>
    <w:p w14:paraId="12F67B1B" w14:textId="77777777" w:rsidR="0036730A" w:rsidRDefault="0036730A" w:rsidP="00D209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</w:p>
    <w:p w14:paraId="0D3E9F4F" w14:textId="77777777" w:rsidR="0036730A" w:rsidRDefault="0036730A" w:rsidP="00D209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</w:p>
    <w:p w14:paraId="596F2FDF" w14:textId="77777777" w:rsidR="0036730A" w:rsidRDefault="0036730A" w:rsidP="00D209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</w:p>
    <w:p w14:paraId="3BFE4ABC" w14:textId="77777777" w:rsidR="0036730A" w:rsidRDefault="0036730A" w:rsidP="00D209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</w:p>
    <w:p w14:paraId="1A4499A0" w14:textId="77777777" w:rsidR="0036730A" w:rsidRDefault="0036730A" w:rsidP="00D209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</w:p>
    <w:p w14:paraId="5862982C" w14:textId="77777777" w:rsidR="0036730A" w:rsidRDefault="0036730A" w:rsidP="00D209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</w:p>
    <w:p w14:paraId="6CEE6673" w14:textId="77777777" w:rsidR="0036730A" w:rsidRDefault="0036730A" w:rsidP="00D209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</w:p>
    <w:p w14:paraId="12526C0B" w14:textId="77777777" w:rsidR="0036730A" w:rsidRDefault="0036730A" w:rsidP="00D209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</w:p>
    <w:p w14:paraId="616E2F95" w14:textId="77777777" w:rsidR="0036730A" w:rsidRDefault="0036730A" w:rsidP="00D209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</w:p>
    <w:p w14:paraId="1D77C6BF" w14:textId="77777777" w:rsidR="0036730A" w:rsidRDefault="0036730A" w:rsidP="00D209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</w:p>
    <w:p w14:paraId="6544B393" w14:textId="77777777" w:rsidR="0036730A" w:rsidRDefault="0036730A" w:rsidP="00D209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</w:p>
    <w:p w14:paraId="71F9623D" w14:textId="77777777" w:rsidR="0036730A" w:rsidRDefault="0036730A" w:rsidP="00D209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</w:p>
    <w:p w14:paraId="7FE7E59A" w14:textId="77777777" w:rsidR="00020F23" w:rsidRDefault="00020F23" w:rsidP="00D209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</w:p>
    <w:p w14:paraId="4E7D5239" w14:textId="77777777" w:rsidR="00020F23" w:rsidRDefault="00020F23" w:rsidP="00D209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</w:p>
    <w:p w14:paraId="123115F2" w14:textId="77777777" w:rsidR="007E7158" w:rsidRDefault="007E7158" w:rsidP="007E71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tbl>
      <w:tblPr>
        <w:tblStyle w:val="TableGrid"/>
        <w:tblW w:w="1587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844"/>
        <w:gridCol w:w="992"/>
        <w:gridCol w:w="992"/>
        <w:gridCol w:w="993"/>
        <w:gridCol w:w="1842"/>
        <w:gridCol w:w="851"/>
        <w:gridCol w:w="992"/>
        <w:gridCol w:w="1418"/>
        <w:gridCol w:w="1134"/>
        <w:gridCol w:w="850"/>
        <w:gridCol w:w="851"/>
        <w:gridCol w:w="1701"/>
        <w:gridCol w:w="1417"/>
      </w:tblGrid>
      <w:tr w:rsidR="00C13141" w:rsidRPr="00B05FC1" w14:paraId="774BCAA0" w14:textId="77777777" w:rsidTr="00107ED7">
        <w:trPr>
          <w:trHeight w:val="416"/>
        </w:trPr>
        <w:tc>
          <w:tcPr>
            <w:tcW w:w="15877" w:type="dxa"/>
            <w:gridSpan w:val="13"/>
            <w:tcBorders>
              <w:top w:val="nil"/>
              <w:left w:val="nil"/>
              <w:right w:val="nil"/>
            </w:tcBorders>
            <w:vAlign w:val="center"/>
          </w:tcPr>
          <w:p w14:paraId="12703FC9" w14:textId="6C5A7DB8" w:rsidR="00C13141" w:rsidRPr="00B05FC1" w:rsidRDefault="00C13141" w:rsidP="00107ED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Supplementar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T</w:t>
            </w:r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ble </w:t>
            </w:r>
            <w:r w:rsidR="00583D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s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ded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ies</w:t>
            </w:r>
            <w:proofErr w:type="spellEnd"/>
          </w:p>
        </w:tc>
      </w:tr>
      <w:tr w:rsidR="00C13141" w:rsidRPr="00B05FC1" w14:paraId="289ACC21" w14:textId="77777777" w:rsidTr="00107ED7">
        <w:trPr>
          <w:trHeight w:val="408"/>
        </w:trPr>
        <w:tc>
          <w:tcPr>
            <w:tcW w:w="1844" w:type="dxa"/>
            <w:vMerge w:val="restart"/>
            <w:vAlign w:val="center"/>
          </w:tcPr>
          <w:p w14:paraId="31A94D58" w14:textId="77777777" w:rsidR="00C13141" w:rsidRPr="00B05FC1" w:rsidRDefault="00C13141" w:rsidP="00107E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udy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14:paraId="4708EE21" w14:textId="77777777" w:rsidR="00C13141" w:rsidRPr="00B05FC1" w:rsidRDefault="00C13141" w:rsidP="00107E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untry</w:t>
            </w:r>
          </w:p>
        </w:tc>
        <w:tc>
          <w:tcPr>
            <w:tcW w:w="992" w:type="dxa"/>
            <w:vMerge w:val="restart"/>
            <w:vAlign w:val="center"/>
          </w:tcPr>
          <w:p w14:paraId="3CA43491" w14:textId="77777777" w:rsidR="00C13141" w:rsidRPr="00B05FC1" w:rsidRDefault="00C13141" w:rsidP="00107E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sign</w:t>
            </w:r>
            <w:proofErr w:type="spellEnd"/>
          </w:p>
        </w:tc>
        <w:tc>
          <w:tcPr>
            <w:tcW w:w="993" w:type="dxa"/>
            <w:vMerge w:val="restart"/>
            <w:vAlign w:val="center"/>
          </w:tcPr>
          <w:p w14:paraId="02816A95" w14:textId="77777777" w:rsidR="00C13141" w:rsidRPr="00B05FC1" w:rsidRDefault="00C13141" w:rsidP="00107E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o. </w:t>
            </w:r>
            <w:proofErr w:type="spellStart"/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f</w:t>
            </w:r>
            <w:proofErr w:type="spellEnd"/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tients</w:t>
            </w:r>
            <w:proofErr w:type="spellEnd"/>
          </w:p>
        </w:tc>
        <w:tc>
          <w:tcPr>
            <w:tcW w:w="1842" w:type="dxa"/>
            <w:vMerge w:val="restart"/>
            <w:vAlign w:val="center"/>
          </w:tcPr>
          <w:p w14:paraId="39E289AE" w14:textId="77777777" w:rsidR="00C13141" w:rsidRPr="00B05FC1" w:rsidRDefault="00C13141" w:rsidP="00107E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tandard </w:t>
            </w:r>
            <w:proofErr w:type="spellStart"/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herapy</w:t>
            </w:r>
            <w:proofErr w:type="spellEnd"/>
            <w:r w:rsidRPr="008C47E7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*</w:t>
            </w:r>
          </w:p>
        </w:tc>
        <w:tc>
          <w:tcPr>
            <w:tcW w:w="4395" w:type="dxa"/>
            <w:gridSpan w:val="4"/>
            <w:vAlign w:val="center"/>
          </w:tcPr>
          <w:p w14:paraId="42C8B0DB" w14:textId="77777777" w:rsidR="00C13141" w:rsidRPr="00B05FC1" w:rsidRDefault="00C13141" w:rsidP="00107E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tervention</w:t>
            </w:r>
            <w:proofErr w:type="spellEnd"/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roup</w:t>
            </w:r>
            <w:proofErr w:type="spellEnd"/>
          </w:p>
        </w:tc>
        <w:tc>
          <w:tcPr>
            <w:tcW w:w="4819" w:type="dxa"/>
            <w:gridSpan w:val="4"/>
            <w:vAlign w:val="center"/>
          </w:tcPr>
          <w:p w14:paraId="28358778" w14:textId="77777777" w:rsidR="00C13141" w:rsidRPr="00B05FC1" w:rsidRDefault="00C13141" w:rsidP="00107E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arator</w:t>
            </w:r>
            <w:proofErr w:type="spellEnd"/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roup</w:t>
            </w:r>
            <w:proofErr w:type="spellEnd"/>
          </w:p>
        </w:tc>
      </w:tr>
      <w:tr w:rsidR="00C13141" w:rsidRPr="00B05FC1" w14:paraId="6C6C2125" w14:textId="77777777" w:rsidTr="00107ED7">
        <w:trPr>
          <w:trHeight w:val="709"/>
        </w:trPr>
        <w:tc>
          <w:tcPr>
            <w:tcW w:w="1844" w:type="dxa"/>
            <w:vMerge/>
            <w:vAlign w:val="center"/>
          </w:tcPr>
          <w:p w14:paraId="5595D70B" w14:textId="77777777" w:rsidR="00C13141" w:rsidRPr="00B05FC1" w:rsidRDefault="00C13141" w:rsidP="00107E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vMerge/>
            <w:vAlign w:val="center"/>
          </w:tcPr>
          <w:p w14:paraId="70679EA7" w14:textId="77777777" w:rsidR="00C13141" w:rsidRPr="00B05FC1" w:rsidRDefault="00C13141" w:rsidP="00107E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vMerge/>
            <w:vAlign w:val="center"/>
          </w:tcPr>
          <w:p w14:paraId="523E6ED1" w14:textId="77777777" w:rsidR="00C13141" w:rsidRPr="00B05FC1" w:rsidRDefault="00C13141" w:rsidP="00107E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93" w:type="dxa"/>
            <w:vMerge/>
            <w:vAlign w:val="center"/>
          </w:tcPr>
          <w:p w14:paraId="402E3565" w14:textId="77777777" w:rsidR="00C13141" w:rsidRPr="00B05FC1" w:rsidRDefault="00C13141" w:rsidP="00107E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42" w:type="dxa"/>
            <w:vMerge/>
            <w:vAlign w:val="center"/>
          </w:tcPr>
          <w:p w14:paraId="47C34BFE" w14:textId="77777777" w:rsidR="00C13141" w:rsidRPr="00B05FC1" w:rsidRDefault="00C13141" w:rsidP="00107E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51" w:type="dxa"/>
            <w:vAlign w:val="center"/>
          </w:tcPr>
          <w:p w14:paraId="2A47231F" w14:textId="77777777" w:rsidR="00C13141" w:rsidRPr="00B05FC1" w:rsidRDefault="00C13141" w:rsidP="00107E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le</w:t>
            </w:r>
          </w:p>
          <w:p w14:paraId="061B198F" w14:textId="77777777" w:rsidR="00C13141" w:rsidRPr="00B05FC1" w:rsidRDefault="00C13141" w:rsidP="00107E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%)</w:t>
            </w:r>
          </w:p>
        </w:tc>
        <w:tc>
          <w:tcPr>
            <w:tcW w:w="992" w:type="dxa"/>
            <w:vAlign w:val="center"/>
          </w:tcPr>
          <w:p w14:paraId="58B02664" w14:textId="77777777" w:rsidR="00C13141" w:rsidRPr="00B05FC1" w:rsidRDefault="00C13141" w:rsidP="00107E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ean </w:t>
            </w:r>
            <w:proofErr w:type="spellStart"/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</w:t>
            </w:r>
            <w:proofErr w:type="spellEnd"/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SD)</w:t>
            </w:r>
          </w:p>
        </w:tc>
        <w:tc>
          <w:tcPr>
            <w:tcW w:w="1418" w:type="dxa"/>
            <w:vAlign w:val="center"/>
          </w:tcPr>
          <w:p w14:paraId="78BDA0F1" w14:textId="77777777" w:rsidR="00C13141" w:rsidRPr="00B05FC1" w:rsidRDefault="00C13141" w:rsidP="00107E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tervention</w:t>
            </w:r>
            <w:proofErr w:type="spellEnd"/>
          </w:p>
        </w:tc>
        <w:tc>
          <w:tcPr>
            <w:tcW w:w="1134" w:type="dxa"/>
            <w:vAlign w:val="center"/>
          </w:tcPr>
          <w:p w14:paraId="1DD43CDB" w14:textId="77777777" w:rsidR="00C13141" w:rsidRPr="00B05FC1" w:rsidRDefault="00C13141" w:rsidP="00107E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/U in </w:t>
            </w:r>
            <w:proofErr w:type="spellStart"/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nths</w:t>
            </w:r>
            <w:proofErr w:type="spellEnd"/>
          </w:p>
        </w:tc>
        <w:tc>
          <w:tcPr>
            <w:tcW w:w="850" w:type="dxa"/>
            <w:vAlign w:val="center"/>
          </w:tcPr>
          <w:p w14:paraId="722F6869" w14:textId="77777777" w:rsidR="00C13141" w:rsidRPr="00B05FC1" w:rsidRDefault="00C13141" w:rsidP="00107E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le</w:t>
            </w:r>
          </w:p>
          <w:p w14:paraId="1FC56F98" w14:textId="77777777" w:rsidR="00C13141" w:rsidRPr="00B05FC1" w:rsidRDefault="00C13141" w:rsidP="00107E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%)</w:t>
            </w:r>
          </w:p>
        </w:tc>
        <w:tc>
          <w:tcPr>
            <w:tcW w:w="851" w:type="dxa"/>
            <w:vAlign w:val="center"/>
          </w:tcPr>
          <w:p w14:paraId="7456DFD3" w14:textId="77777777" w:rsidR="00C13141" w:rsidRPr="00B05FC1" w:rsidRDefault="00C13141" w:rsidP="00107E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ean </w:t>
            </w:r>
            <w:proofErr w:type="spellStart"/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</w:t>
            </w:r>
            <w:proofErr w:type="spellEnd"/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SD)</w:t>
            </w:r>
          </w:p>
        </w:tc>
        <w:tc>
          <w:tcPr>
            <w:tcW w:w="1701" w:type="dxa"/>
            <w:vAlign w:val="center"/>
          </w:tcPr>
          <w:p w14:paraId="43D5980A" w14:textId="77777777" w:rsidR="00C13141" w:rsidRPr="00B05FC1" w:rsidRDefault="00C13141" w:rsidP="00107E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arator</w:t>
            </w:r>
            <w:proofErr w:type="spellEnd"/>
          </w:p>
        </w:tc>
        <w:tc>
          <w:tcPr>
            <w:tcW w:w="1417" w:type="dxa"/>
            <w:vAlign w:val="center"/>
          </w:tcPr>
          <w:p w14:paraId="7436912B" w14:textId="77777777" w:rsidR="00C13141" w:rsidRPr="00B05FC1" w:rsidRDefault="00C13141" w:rsidP="00107E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/U in </w:t>
            </w:r>
            <w:proofErr w:type="spellStart"/>
            <w:r w:rsidRPr="00B05F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nths</w:t>
            </w:r>
            <w:proofErr w:type="spellEnd"/>
          </w:p>
        </w:tc>
      </w:tr>
      <w:tr w:rsidR="00C13141" w:rsidRPr="00B05FC1" w14:paraId="27B83D59" w14:textId="77777777" w:rsidTr="00107ED7">
        <w:trPr>
          <w:trHeight w:val="1556"/>
        </w:trPr>
        <w:tc>
          <w:tcPr>
            <w:tcW w:w="1844" w:type="dxa"/>
            <w:vAlign w:val="center"/>
          </w:tcPr>
          <w:p w14:paraId="0B407252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Bernardes et al., 2023</w:t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vertAlign w:val="superscript"/>
                </w:rPr>
                <w:tag w:val="MENDELEY_CITATION_v3_eyJjaXRhdGlvbklEIjoiTUVOREVMRVlfQ0lUQVRJT05fNjZlMmY4ZjEtNmFjZC00NTllLWI5YTctNzQzNmIwMTQ3OTFmIiwicHJvcGVydGllcyI6eyJub3RlSW5kZXgiOjB9LCJpc0VkaXRlZCI6ZmFsc2UsIm1hbnVhbE92ZXJyaWRlIjp7ImlzTWFudWFsbHlPdmVycmlkZGVuIjpmYWxzZSwiY2l0ZXByb2NUZXh0IjoiPHN1cD4yPC9zdXA+IiwibWFudWFsT3ZlcnJpZGVUZXh0IjoiIn0sImNpdGF0aW9uSXRlbXMiOlt7ImlkIjoiNDQ4YzRlN2UtNDVmYi0zNDI4LWJiZjQtYjI5NjM3YzEzNDE4IiwiaXRlbURhdGEiOnsidHlwZSI6ImFydGljbGUtam91cm5hbCIsImlkIjoiNDQ4YzRlN2UtNDVmYi0zNDI4LWJiZjQtYjI5NjM3YzEzNDE4IiwidGl0bGUiOiJUb3BpY2FsIHRhY3JvbGltdXMgaW4gaGlnaC1yaXNrIGNvcm5lYWwgdHJhbnNwbGFudHMiLCJhdXRob3IiOlt7ImZhbWlseSI6IkJlcm5hcmRlcyIsImdpdmVuIjoiTHXDrXMiLCJwYXJzZS1uYW1lcyI6ZmFsc2UsImRyb3BwaW5nLXBhcnRpY2xlIjoiIiwibm9uLWRyb3BwaW5nLXBhcnRpY2xlIjoiIn0seyJmYW1pbHkiOiJHaWwiLCJnaXZlbiI6Ikpvw6NvIiwicGFyc2UtbmFtZXMiOmZhbHNlLCJkcm9wcGluZy1wYXJ0aWNsZSI6IiIsIm5vbi1kcm9wcGluZy1wYXJ0aWNsZSI6IiJ9LHsiZmFtaWx5IjoiQ29zdGEiLCJnaXZlbiI6IkVzbWVyYWxkYSIsInBhcnNlLW5hbWVzIjpmYWxzZSwiZHJvcHBpbmctcGFydGljbGUiOiIiLCJub24tZHJvcHBpbmctcGFydGljbGUiOiIifSx7ImZhbWlseSI6IlRhdmFyZXMiLCJnaXZlbiI6IkNyaXN0aW5hIiwicGFyc2UtbmFtZXMiOmZhbHNlLCJkcm9wcGluZy1wYXJ0aWNsZSI6IiIsIm5vbi1kcm9wcGluZy1wYXJ0aWNsZSI6IiJ9LHsiZmFtaWx5IjoiUm9zYSIsImdpdmVuIjoiQW5kcmVpYSIsInBhcnNlLW5hbWVzIjpmYWxzZSwiZHJvcHBpbmctcGFydGljbGUiOiIiLCJub24tZHJvcHBpbmctcGFydGljbGUiOiIifSx7ImZhbWlseSI6IlF1YWRyYWRvIiwiZ2l2ZW4iOiJNYXJpYSBKb8OjbyIsInBhcnNlLW5hbWVzIjpmYWxzZSwiZHJvcHBpbmctcGFydGljbGUiOiIiLCJub24tZHJvcHBpbmctcGFydGljbGUiOiIifSx7ImZhbWlseSI6Ik11cnRhIiwiZ2l2ZW4iOiJKb2FxdWltIiwicGFyc2UtbmFtZXMiOmZhbHNlLCJkcm9wcGluZy1wYXJ0aWNsZSI6IiIsIm5vbi1kcm9wcGluZy1wYXJ0aWNsZSI6IiJ9XSwiY29udGFpbmVyLXRpdGxlIjoiRXVyb3BlYW4gam91cm5hbCBvZiBvcGh0aGFsbW9sb2d5IiwiY29udGFpbmVyLXRpdGxlLXNob3J0IjoiRXVyIEogT3BodGhhbG1vbCIsImFjY2Vzc2VkIjp7ImRhdGUtcGFydHMiOltbMjAyNCwxMCwyNF1dfSwiRE9JIjoiMTAuMTE3Ny8xMTIwNjcyMTIzMTE3MjIzNiIsIklTU04iOiIxNzI0LTYwMTYiLCJQTUlEIjoiMzcxMjg2NDUiLCJVUkwiOiJodHRwczovL3B1Ym1lZC5uY2JpLm5sbS5uaWguZ292LzM3MTI4NjQ1LyIsImlzc3VlZCI6eyJkYXRlLXBhcnRzIjpbWzIwMjQsMSwxXV19LCJwYWdlIjoiMTQwLTE0NSIsImFic3RyYWN0IjoiUHVycG9zZTogVGhlIHB1cnBvc2Ugb2YgdGhpcyBzdHVkeSB3YXMgdG8gYXNzZXNzIHRoZSB1c2Ugb2YgdG9waWNhbCB0YWNyb2xpbXVzIG9pbnRtZW50IGluIHByZXZlbnRpbmcgcmVqZWN0aW9uIGluIGhpZ2gtcmlzayBjb3JuZWFsIGdyYWZ0cywgd2hlbiBhZGRlZCB0byB0aGUgc3RhbmRhcmQgaW1tdW5vc3VwcHJlc3NpdmUgcmVnaW1lbi4gTWV0aG9kczogV2UgY29uZHVjdGVkIGFuIG9ic2VydmF0aW9uYWwsIHJldHJvc3BlY3RpdmUgc3R1ZHkgdXNpbmcgY2xpbmljYWwgZGF0YSBvZiBoaWdoLXJpc2sgcGF0aWVudHMgc3ViamVjdGVkIHRvIHBlbmV0cmF0aW5nIGtlcmF0b3BsYXN0eSwgd2hvIHdlcmUgdHJlYXRlZCB3aXRoIHRvcGljYWwgdGFjcm9saW11cyBvaW50bWVudCAwLjLigIVtZy9nIHR3aWNlIGEgZGF5IHBsdXMgdG9waWNhbCBkZXhhbWV0aGFzb25lIDAuMeKAhW1nL21sIDYgaWQgYW5kIGNvbXBhcmVkIGl0IHdpdGggYSBzaW1pbGFyIGNvbnRyb2wgZ3JvdXAgdHJlYXRlZCB3aXRoIHRvcGljYWwgZGV4YW1ldGhhc29uZSAwLjHigIVtZy9tbCA2IGlkIGFsb25lLiBIaWdoLXJpc2sgc3RhdHVzIHdhcyBhdHRyaWJ1dGVkIHRvIHBhdGllbnRzIHdpdGggcHJldmlvdXMgaXBzaWxhdGVyYWwgY29ybmVhbCBncmFmdCBmYWlsdXJlLCB0d28gb3IgbW9yZSBxdWFkcmFudHMgd2l0aCBjb3JuZWFsIG5lb3Zhc2N1bGFyaXphdGlvbiBvciBhbiBpbmZlY3Rpb3VzIG9yIGluZmxhbW1hdG9yeSBjb3JuZWFsIGRpc2Vhc2UuIFJlc3VsdHM6IFdlIGFuYWx5c2VkIDUzIHBhdGllbnRzIGluIHRoZSB0cmlhbCBncm91cCB2ZXJzdXMgNTMgcGF0aWVudHMgaW4gdGhlIGNvbnRyb2wgZ3JvdXAsIHdpdGggc2ltaWxhciBhZ2UsIGJhc2VsaW5lIGRpYWdub3NpcyBhbmQgcmlzayBmYWN0b3JzLCBhbmQgbWVkaWFuIGZvbGxvdy11cCB0aW1lcyBvZiAzMCBhbmQgYW5kIDI0IG1vbnRocywgcmVzcGVjdGl2ZWx5LiBTdXJ2aXZhbCBhbmFseXNpcyBzaG93ZWQgYSBoaWdoZXIgZ3JhZnQgc3Vydml2YWwgcmF0ZSBhdCBhbGwgZm9sbG93LXVwIHBlcmlvZHMgZm9yIHBhdGllbnRzIHRyZWF0ZWQgd2l0aCB0b3BpY2FsIHRhY3JvbGltdXMgKHAgPCAwLjAxKS4gTm8gYWR2ZXJzZSByZWFjdGlvbnMgd2VyZSByZXBvcnRlZC4gRGlzY3Vzc2lvbjogVGhpcyBzdHVkeSBzaG93cyB0aGF0IHRvcGljYWwgdGFjcm9saW11cyBvaW50bWVudCBpbmNyZWFzZXMgdGhlIHN1cnZpdmFsIHJhdGUgb2YgdGhlIGdyYWZ0IGlmIGFkZGVkIHRvIHRoZSBwcmV2aW91cyB0b3BpY2FsIHN0ZXJvaWQgcmVnaW1lbiBpbiBoaWdoLXJpc2sgcGF0aWVudHMuIENvbmNsdXNpb246IFRvcGljYWwgdGFjcm9saW11cyBpcyBzYWZlIGFuZCBlZmZlY3RpdmUgaW4gcHJvbG9uZ2luZyBncmFmdCBzdXJ2aXZhbCBpbiBoaWdoLXJpc2sgcGF0aWVudHMuIiwicHVibGlzaGVyIjoiRXVyIEogT3BodGhhbG1vbCIsImlzc3VlIjoiMSIsInZvbHVtZSI6IjM0In0sImlzVGVtcG9yYXJ5IjpmYWxzZX1dfQ=="/>
                <w:id w:val="-1035884539"/>
                <w:placeholder>
                  <w:docPart w:val="E289247AF3526046A7BA6F37D5FA67DD"/>
                </w:placeholder>
              </w:sdtPr>
              <w:sdtContent>
                <w:r>
                  <w:rPr>
                    <w:rFonts w:ascii="Times New Roman" w:hAnsi="Times New Roman" w:cs="Times New Roman"/>
                    <w:color w:val="000000" w:themeColor="text1"/>
                    <w:vertAlign w:val="superscript"/>
                  </w:rPr>
                  <w:t>1</w:t>
                </w:r>
              </w:sdtContent>
            </w:sdt>
          </w:p>
        </w:tc>
        <w:tc>
          <w:tcPr>
            <w:tcW w:w="992" w:type="dxa"/>
            <w:vAlign w:val="center"/>
          </w:tcPr>
          <w:p w14:paraId="426E5A3A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Portugal</w:t>
            </w:r>
          </w:p>
        </w:tc>
        <w:tc>
          <w:tcPr>
            <w:tcW w:w="992" w:type="dxa"/>
            <w:vAlign w:val="center"/>
          </w:tcPr>
          <w:p w14:paraId="1E8843E1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993" w:type="dxa"/>
            <w:vAlign w:val="center"/>
          </w:tcPr>
          <w:p w14:paraId="6CA0DC49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106</w:t>
            </w:r>
          </w:p>
        </w:tc>
        <w:tc>
          <w:tcPr>
            <w:tcW w:w="1842" w:type="dxa"/>
            <w:vAlign w:val="center"/>
          </w:tcPr>
          <w:p w14:paraId="722FDCA5" w14:textId="080BA1EF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Oral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methylprednisolone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tapered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in 2-3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weeks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51" w:type="dxa"/>
            <w:vAlign w:val="center"/>
          </w:tcPr>
          <w:p w14:paraId="31309702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28 (52.8)</w:t>
            </w:r>
          </w:p>
        </w:tc>
        <w:tc>
          <w:tcPr>
            <w:tcW w:w="992" w:type="dxa"/>
            <w:vAlign w:val="center"/>
          </w:tcPr>
          <w:p w14:paraId="301E0550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N/R</w:t>
            </w:r>
          </w:p>
        </w:tc>
        <w:tc>
          <w:tcPr>
            <w:tcW w:w="1418" w:type="dxa"/>
            <w:vAlign w:val="center"/>
          </w:tcPr>
          <w:p w14:paraId="0ABEA2E3" w14:textId="0BD33459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Topical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Tacrolimus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(0.2 mg/g)</w:t>
            </w:r>
            <w:r w:rsidR="00EB3DD1">
              <w:rPr>
                <w:rFonts w:ascii="Times New Roman" w:hAnsi="Times New Roman" w:cs="Times New Roman"/>
                <w:color w:val="000000" w:themeColor="text1"/>
              </w:rPr>
              <w:t>; BID</w:t>
            </w:r>
          </w:p>
        </w:tc>
        <w:tc>
          <w:tcPr>
            <w:tcW w:w="1134" w:type="dxa"/>
            <w:vAlign w:val="center"/>
          </w:tcPr>
          <w:p w14:paraId="4E7B8341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Median: 30 (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range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>: 12-43.5)</w:t>
            </w:r>
          </w:p>
        </w:tc>
        <w:tc>
          <w:tcPr>
            <w:tcW w:w="850" w:type="dxa"/>
            <w:vAlign w:val="center"/>
          </w:tcPr>
          <w:p w14:paraId="73673591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25 (47.2)</w:t>
            </w:r>
          </w:p>
        </w:tc>
        <w:tc>
          <w:tcPr>
            <w:tcW w:w="851" w:type="dxa"/>
            <w:vAlign w:val="center"/>
          </w:tcPr>
          <w:p w14:paraId="597EFD86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N/R</w:t>
            </w:r>
          </w:p>
        </w:tc>
        <w:tc>
          <w:tcPr>
            <w:tcW w:w="1701" w:type="dxa"/>
            <w:vAlign w:val="center"/>
          </w:tcPr>
          <w:p w14:paraId="77D0F5A3" w14:textId="2B91587D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Topical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Dexamethasone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(0.1 mg/g)</w:t>
            </w:r>
            <w:r w:rsidR="00EB3DD1">
              <w:rPr>
                <w:rFonts w:ascii="Times New Roman" w:hAnsi="Times New Roman" w:cs="Times New Roman"/>
                <w:color w:val="000000" w:themeColor="text1"/>
              </w:rPr>
              <w:t>; 6ID</w:t>
            </w:r>
          </w:p>
        </w:tc>
        <w:tc>
          <w:tcPr>
            <w:tcW w:w="1417" w:type="dxa"/>
            <w:vAlign w:val="center"/>
          </w:tcPr>
          <w:p w14:paraId="266C6700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Median: 24 (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range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>: 11-54)</w:t>
            </w:r>
          </w:p>
        </w:tc>
      </w:tr>
      <w:tr w:rsidR="00C13141" w:rsidRPr="00B05FC1" w14:paraId="0C173715" w14:textId="77777777" w:rsidTr="00107ED7">
        <w:trPr>
          <w:trHeight w:val="997"/>
        </w:trPr>
        <w:tc>
          <w:tcPr>
            <w:tcW w:w="1844" w:type="dxa"/>
            <w:vAlign w:val="center"/>
          </w:tcPr>
          <w:p w14:paraId="62164AB5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Magalhaes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et al., 2013</w:t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vertAlign w:val="superscript"/>
                </w:rPr>
                <w:tag w:val="MENDELEY_CITATION_v3_eyJjaXRhdGlvbklEIjoiTUVOREVMRVlfQ0lUQVRJT05fOGE2YzBhNmEtMTljYS00MWRhLTgzZDgtYWFhZWY3MmNlY2Y0IiwicHJvcGVydGllcyI6eyJub3RlSW5kZXgiOjB9LCJpc0VkaXRlZCI6ZmFsc2UsIm1hbnVhbE92ZXJyaWRlIjp7ImlzTWFudWFsbHlPdmVycmlkZGVuIjpmYWxzZSwiY2l0ZXByb2NUZXh0IjoiPHN1cD42PC9zdXA+IiwibWFudWFsT3ZlcnJpZGVUZXh0IjoiIn0sImNpdGF0aW9uSXRlbXMiOlt7ImlkIjoiMmM4MTJlZjQtYTQyYS0zMjU5LWFiNDctMjkxZDc5OTcxMmYxIiwiaXRlbURhdGEiOnsidHlwZSI6ImFydGljbGUtam91cm5hbCIsImlkIjoiMmM4MTJlZjQtYTQyYS0zMjU5LWFiNDctMjkxZDc5OTcxMmYxIiwidGl0bGUiOiJUb3BpY2FsIDAuMDMlIHRhY3JvbGltdXMgcHJldmVudGluZyByZWplY3Rpb24gaW4gaGlnaC1yaXNrIGNvcm5lYWwgdHJhbnNwbGFudGF0aW9uOiBhIGNvaG9ydCBzdHVkeSIsImF1dGhvciI6W3siZmFtaWx5IjoiTWFnYWxoYWVzIiwiZ2l2ZW4iOiJPdGF2aW8gQS4iLCJwYXJzZS1uYW1lcyI6ZmFsc2UsImRyb3BwaW5nLXBhcnRpY2xlIjoiIiwibm9uLWRyb3BwaW5nLXBhcnRpY2xlIjoiIn0seyJmYW1pbHkiOiJNYXJpbmhvIiwiZ2l2ZW4iOiJEaWFuZSBSLiIsInBhcnNlLW5hbWVzIjpmYWxzZSwiZHJvcHBpbmctcGFydGljbGUiOiIiLCJub24tZHJvcHBpbmctcGFydGljbGUiOiIifSx7ImZhbWlseSI6Ikt3aXRrbyIsImdpdmVuIjoiU2VyZ2lvIiwicGFyc2UtbmFtZXMiOmZhbHNlLCJkcm9wcGluZy1wYXJ0aWNsZSI6IiIsIm5vbi1kcm9wcGluZy1wYXJ0aWNsZSI6IiJ9XSwiY29udGFpbmVyLXRpdGxlIjoiVGhlIEJyaXRpc2ggam91cm5hbCBvZiBvcGh0aGFsbW9sb2d5IiwiY29udGFpbmVyLXRpdGxlLXNob3J0IjoiQnIgSiBPcGh0aGFsbW9sIiwiYWNjZXNzZWQiOnsiZGF0ZS1wYXJ0cyI6W1syMDI0LDEwLDI0XV19LCJET0kiOiIxMC4xMTM2L0JKT1BIVEhBTE1PTC0yMDEzLTMwMzYzOSIsIklTU04iOiIxNDY4LTIwNzkiLCJQTUlEIjoiMjQwMDg4MjIiLCJVUkwiOiJodHRwczovL3B1Ym1lZC5uY2JpLm5sbS5uaWguZ292LzI0MDA4ODIyLyIsImlzc3VlZCI6eyJkYXRlLXBhcnRzIjpbWzIwMTMsMTFdXX0sInBhZ2UiOiIxMzk1LTEzOTgiLCJhYnN0cmFjdCI6IkJhY2tncm91bmQvYWltczogVGhlIHByZXNlbnQgc3R1ZHkgYWltcyB0byBpZGVudGlmeSB0aGUgcmF0ZSBvZiByZWplY3Rpb24gYW5kIHNhZmV0eSBvZiAwLjAzJSB0YWNyb2xpbXVzIGV5ZSBkcm9wcyBhc3NvY2lhdGVkIHdpdGggMSUgcHJlZG5pc29sb25lIGluIGEgdG9waWNhbCBmb3JtdWxhdGlvbiwgY29tcGFyaW5nIHRoZW0gd2l0aCB0aGUgdXNlIG9mIDElIHByZWRuaXNvbG9uZSBleWUgZHJvcHMgYWxvbmUgaW4gcGF0aWVudHMgd2l0aCBoaWdoLXJpc2sgY29ybmVhbCB0cmFuc3BsYW50YXRpb24uIE1ldGhvZHM6IFJldHJvc3BlY3RpdmUgY29ob3J0IHN0dWR5IHdpdGggNzIgcGF0aWVudHMgKDcyIGV5ZXMpIHdobyB1bmRlcndlbnQgbW9yZSB0aGFuIG9uZSBwZW5ldHJhdGluZyBrZXJhdG9wbGFzdHkgKFBLKSBpbiB0aGUgc2FtZSBleWUgb3IgaGFkIHNldmVyZSBjaGVtaWNhbCBidXJuIGJldHdlZW4gMjAwNCBhbmQgMjAxMSBpbiB0aGUgZGVwYXJ0bWVudCBvZiBjb3JuZWEgYW5kIGV4dGVybmFsIGRpc2Vhc2Ugb2YgdGhlIENsaW5pY2FsIEhvc3BpdGFsIG9mIFBvcnRvIEFsZWdyZSwgQnJhemlsLiBXZSBjb21wYXJlZCB0aGUgcmVjb3JkcyBvZiAzNiBwYXRpZW50cyB0aGF0IHBlcmZvcm1lZCB1bmlsYXRlcmFsIFBLIGFuZCByZWNlaXZlZCBvbmx5IDElIHByZWRuaXNvbG9uZSBleWUgZHJvcHMgYmV0d2VlbiBNYXkgMjAwNCBhbmQgSnVseSAyMDA4LCB3aXRoIDM2IHBhdGllbnRzIHRoYXQgcmVjZWl2ZWQgMC4wMyUgdGFjcm9saW11cyBleWUgZHJvcHMgaW4gYWRkaXRpb24gdG8gMSUgcHJlZG5pc29sb25lIGJldHdlZW4gQXVndXN0IDIwMDggYW5kIEF1Z3VzdCAyMDExLiBSZXN1bHRzOiBUaGUgbWVhbiBmb2xsb3ctdXAgb2YgdGhlIGdyb3VwIGV4cG9zZWQgdG8gdGFjcm9saW11cyB3YXMgMjMuMSBtb250aHMgYW5kIDI0LjAgaW4gdGhlIHByZWRuaXNvbG9uZSBhbG9uZSBncm91cC4gVGhlIGRlbW9ncmFwaGljcywgaW50cmFvcGVyYXRpdmUgYW5kIGluaXRpYWwgaW5kaWNhdGlvbnMgZm9yIGZpcnN0IFBLIHdlcmUgc2ltaWxhciBiZXR3ZWVuIGdyb3VwcywgYXMgd2VsbCBhcyB0aGUgbnVtYmVyIG9mIHJlZ3JhZnRzIHBlcmZvcm1lZC4gSW50cmFvY3VsYXIgcHJlc3N1cmUgKElPUCkgd2FzIG5vdCBzdGF0aXN0aWNhbGx5IGRpZmZlcmVudCBhbW9uZyBncm91cHMuIFJlZ2FyZGluZyBpcnJldmVyc2libGUgcmVqZWN0aW9ucywgdG9waWNhbCB0YWNyb2xpbXVzIHNob3dlZCBncmVhdGVyIHByb3RlY3Rpb246IG9ubHkgc2V2ZW4gZ3JhZnRzICgxOS40JSkgbG9zdCB0cmFuc3BhcmVuY3kgYWdhaW5zdCAxNiAoNDQuNCUpIGluIHRoZSAxJSBwcmVkbmlzb2xvbmUgYWxvbmUgZ3JvdXAgKHAgPDAuMDUpLiBDb25jbHVzaW9uczogVG9waWNhbCAwLjAzJSB0YWNyb2xpbXVzIHdhcyBlZmZlY3RpdmUgaW4gcHJldmVudGluZyBpcnJldmVyc2libGUgcmVqZWN0aW9uIGluIHBhdGllbnRzIHdpdGggaGlnaC1yaXNrIGNvcm5lYWwgdHJhbnNwbGFudGF0aW9uIHdpdGhvdXQgaW5jcmVhc2luZyBJT1AuIiwicHVibGlzaGVyIjoiQnIgSiBPcGh0aGFsbW9sIiwiaXNzdWUiOiIxMSIsInZvbHVtZSI6Ijk3In0sImlzVGVtcG9yYXJ5IjpmYWxzZX1dfQ=="/>
                <w:id w:val="-1868283655"/>
                <w:placeholder>
                  <w:docPart w:val="D7B04F2F1E803A4F8DCE59A78E04D715"/>
                </w:placeholder>
              </w:sdtPr>
              <w:sdtContent>
                <w:r>
                  <w:rPr>
                    <w:rFonts w:ascii="Times New Roman" w:hAnsi="Times New Roman" w:cs="Times New Roman"/>
                    <w:color w:val="000000" w:themeColor="text1"/>
                    <w:vertAlign w:val="superscript"/>
                  </w:rPr>
                  <w:t>2</w:t>
                </w:r>
              </w:sdtContent>
            </w:sdt>
          </w:p>
        </w:tc>
        <w:tc>
          <w:tcPr>
            <w:tcW w:w="992" w:type="dxa"/>
            <w:vAlign w:val="center"/>
          </w:tcPr>
          <w:p w14:paraId="0C3CF79F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Brazil</w:t>
            </w:r>
            <w:proofErr w:type="spellEnd"/>
          </w:p>
        </w:tc>
        <w:tc>
          <w:tcPr>
            <w:tcW w:w="992" w:type="dxa"/>
            <w:vAlign w:val="center"/>
          </w:tcPr>
          <w:p w14:paraId="19F43786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993" w:type="dxa"/>
            <w:vAlign w:val="center"/>
          </w:tcPr>
          <w:p w14:paraId="4902E253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842" w:type="dxa"/>
            <w:vAlign w:val="center"/>
          </w:tcPr>
          <w:p w14:paraId="0EB17168" w14:textId="0869073E" w:rsidR="00C13141" w:rsidRPr="00B05FC1" w:rsidRDefault="00EB3DD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="00C13141" w:rsidRPr="00B05FC1">
              <w:rPr>
                <w:rFonts w:ascii="Times New Roman" w:hAnsi="Times New Roman" w:cs="Times New Roman"/>
                <w:color w:val="000000" w:themeColor="text1"/>
              </w:rPr>
              <w:t xml:space="preserve">ral </w:t>
            </w:r>
            <w:proofErr w:type="spellStart"/>
            <w:r w:rsidR="00C13141" w:rsidRPr="00B05FC1">
              <w:rPr>
                <w:rFonts w:ascii="Times New Roman" w:hAnsi="Times New Roman" w:cs="Times New Roman"/>
                <w:color w:val="000000" w:themeColor="text1"/>
              </w:rPr>
              <w:t>prednisone</w:t>
            </w:r>
            <w:proofErr w:type="spellEnd"/>
          </w:p>
        </w:tc>
        <w:tc>
          <w:tcPr>
            <w:tcW w:w="851" w:type="dxa"/>
            <w:vAlign w:val="center"/>
          </w:tcPr>
          <w:p w14:paraId="485861CC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23 (63.9)</w:t>
            </w:r>
          </w:p>
        </w:tc>
        <w:tc>
          <w:tcPr>
            <w:tcW w:w="992" w:type="dxa"/>
            <w:vAlign w:val="center"/>
          </w:tcPr>
          <w:p w14:paraId="01AC9FBD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52.7 (20.9)</w:t>
            </w:r>
          </w:p>
        </w:tc>
        <w:tc>
          <w:tcPr>
            <w:tcW w:w="1418" w:type="dxa"/>
            <w:vAlign w:val="center"/>
          </w:tcPr>
          <w:p w14:paraId="5678B3DB" w14:textId="0B844D2A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Topical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Tacrolimus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(0.03%)</w:t>
            </w:r>
            <w:r w:rsidR="00EB3DD1">
              <w:rPr>
                <w:rFonts w:ascii="Times New Roman" w:hAnsi="Times New Roman" w:cs="Times New Roman"/>
                <w:color w:val="000000" w:themeColor="text1"/>
              </w:rPr>
              <w:t>; BID</w:t>
            </w:r>
          </w:p>
        </w:tc>
        <w:tc>
          <w:tcPr>
            <w:tcW w:w="1134" w:type="dxa"/>
            <w:vAlign w:val="center"/>
          </w:tcPr>
          <w:p w14:paraId="6F98BA1D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Mean: 23.1 (SD: 8.4)</w:t>
            </w:r>
          </w:p>
        </w:tc>
        <w:tc>
          <w:tcPr>
            <w:tcW w:w="850" w:type="dxa"/>
            <w:vAlign w:val="center"/>
          </w:tcPr>
          <w:p w14:paraId="5128EE69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23 (63.9)</w:t>
            </w:r>
          </w:p>
        </w:tc>
        <w:tc>
          <w:tcPr>
            <w:tcW w:w="851" w:type="dxa"/>
            <w:vAlign w:val="center"/>
          </w:tcPr>
          <w:p w14:paraId="2A4EFFFF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48.3 (15.3)</w:t>
            </w:r>
          </w:p>
        </w:tc>
        <w:tc>
          <w:tcPr>
            <w:tcW w:w="1701" w:type="dxa"/>
            <w:vAlign w:val="center"/>
          </w:tcPr>
          <w:p w14:paraId="33BFA8E9" w14:textId="2E7276A2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Topical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Prednisolone</w:t>
            </w:r>
            <w:proofErr w:type="spellEnd"/>
            <w:r w:rsidR="00EB3DD1">
              <w:rPr>
                <w:rFonts w:ascii="Times New Roman" w:hAnsi="Times New Roman" w:cs="Times New Roman"/>
                <w:color w:val="000000" w:themeColor="text1"/>
              </w:rPr>
              <w:t xml:space="preserve"> (1.0%); 8ID</w:t>
            </w:r>
          </w:p>
        </w:tc>
        <w:tc>
          <w:tcPr>
            <w:tcW w:w="1417" w:type="dxa"/>
            <w:vAlign w:val="center"/>
          </w:tcPr>
          <w:p w14:paraId="5ABFD33A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Mean: 24 (SD: 12.4)</w:t>
            </w:r>
          </w:p>
        </w:tc>
      </w:tr>
      <w:tr w:rsidR="00C13141" w:rsidRPr="00B05FC1" w14:paraId="6C7B5C2B" w14:textId="77777777" w:rsidTr="00107ED7">
        <w:trPr>
          <w:trHeight w:val="984"/>
        </w:trPr>
        <w:tc>
          <w:tcPr>
            <w:tcW w:w="1844" w:type="dxa"/>
            <w:vAlign w:val="center"/>
          </w:tcPr>
          <w:p w14:paraId="71A8E064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Rawat et al., 2019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992" w:type="dxa"/>
            <w:vAlign w:val="center"/>
          </w:tcPr>
          <w:p w14:paraId="76B54C45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992" w:type="dxa"/>
            <w:vAlign w:val="center"/>
          </w:tcPr>
          <w:p w14:paraId="243BDB25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993" w:type="dxa"/>
            <w:vAlign w:val="center"/>
          </w:tcPr>
          <w:p w14:paraId="2752D975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842" w:type="dxa"/>
            <w:vAlign w:val="center"/>
          </w:tcPr>
          <w:p w14:paraId="306D2E21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Topical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prednisolone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acetate</w:t>
            </w:r>
            <w:proofErr w:type="spellEnd"/>
          </w:p>
        </w:tc>
        <w:tc>
          <w:tcPr>
            <w:tcW w:w="851" w:type="dxa"/>
            <w:vAlign w:val="center"/>
          </w:tcPr>
          <w:p w14:paraId="678F6C8C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13 (65.0)</w:t>
            </w:r>
          </w:p>
        </w:tc>
        <w:tc>
          <w:tcPr>
            <w:tcW w:w="992" w:type="dxa"/>
            <w:vAlign w:val="center"/>
          </w:tcPr>
          <w:p w14:paraId="0444186C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53.5 (16.4)</w:t>
            </w:r>
          </w:p>
        </w:tc>
        <w:tc>
          <w:tcPr>
            <w:tcW w:w="1418" w:type="dxa"/>
            <w:vAlign w:val="center"/>
          </w:tcPr>
          <w:p w14:paraId="43698761" w14:textId="6E266A60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Topical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Tacrolimus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(0.03%)</w:t>
            </w:r>
            <w:r w:rsidR="004A1217">
              <w:rPr>
                <w:rFonts w:ascii="Times New Roman" w:hAnsi="Times New Roman" w:cs="Times New Roman"/>
                <w:color w:val="000000" w:themeColor="text1"/>
              </w:rPr>
              <w:t>; BID</w:t>
            </w:r>
          </w:p>
        </w:tc>
        <w:tc>
          <w:tcPr>
            <w:tcW w:w="1134" w:type="dxa"/>
            <w:vAlign w:val="center"/>
          </w:tcPr>
          <w:p w14:paraId="427B6B28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Total: 6</w:t>
            </w:r>
          </w:p>
        </w:tc>
        <w:tc>
          <w:tcPr>
            <w:tcW w:w="850" w:type="dxa"/>
            <w:vAlign w:val="center"/>
          </w:tcPr>
          <w:p w14:paraId="13CAABFC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9 (45.0)</w:t>
            </w:r>
          </w:p>
        </w:tc>
        <w:tc>
          <w:tcPr>
            <w:tcW w:w="851" w:type="dxa"/>
            <w:vAlign w:val="center"/>
          </w:tcPr>
          <w:p w14:paraId="61349CD7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49.45 (15.3)</w:t>
            </w:r>
          </w:p>
        </w:tc>
        <w:tc>
          <w:tcPr>
            <w:tcW w:w="1701" w:type="dxa"/>
            <w:vAlign w:val="center"/>
          </w:tcPr>
          <w:p w14:paraId="3A71CA15" w14:textId="39C0BC54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Topical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Prednisone</w:t>
            </w:r>
            <w:proofErr w:type="spellEnd"/>
            <w:r w:rsidR="00EB3DD1">
              <w:rPr>
                <w:rFonts w:ascii="Times New Roman" w:hAnsi="Times New Roman" w:cs="Times New Roman"/>
                <w:color w:val="000000" w:themeColor="text1"/>
              </w:rPr>
              <w:t xml:space="preserve"> (1.0%)</w:t>
            </w:r>
            <w:r w:rsidR="004A1217"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="004A1217" w:rsidRPr="004A1217">
              <w:rPr>
                <w:rFonts w:ascii="Times New Roman" w:hAnsi="Times New Roman" w:cs="Times New Roman"/>
                <w:color w:val="000000" w:themeColor="text1"/>
              </w:rPr>
              <w:t>q2h</w:t>
            </w:r>
          </w:p>
        </w:tc>
        <w:tc>
          <w:tcPr>
            <w:tcW w:w="1417" w:type="dxa"/>
            <w:vAlign w:val="center"/>
          </w:tcPr>
          <w:p w14:paraId="3A6269A3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Total: 6</w:t>
            </w:r>
          </w:p>
        </w:tc>
      </w:tr>
      <w:tr w:rsidR="00C13141" w:rsidRPr="00B05FC1" w14:paraId="654CAC1F" w14:textId="77777777" w:rsidTr="00107ED7">
        <w:trPr>
          <w:trHeight w:val="970"/>
        </w:trPr>
        <w:tc>
          <w:tcPr>
            <w:tcW w:w="1844" w:type="dxa"/>
            <w:vAlign w:val="center"/>
          </w:tcPr>
          <w:p w14:paraId="538BC22D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Hashemian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et al., 2018</w:t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vertAlign w:val="superscript"/>
                </w:rPr>
                <w:tag w:val="MENDELEY_CITATION_v3_eyJjaXRhdGlvbklEIjoiTUVOREVMRVlfQ0lUQVRJT05fMzA4ZjBlZGUtMTcxZS00MzVlLWEyYzItNTFhOWJlOTZiZDYxIiwicHJvcGVydGllcyI6eyJub3RlSW5kZXgiOjB9LCJpc0VkaXRlZCI6ZmFsc2UsIm1hbnVhbE92ZXJyaWRlIjp7ImlzTWFudWFsbHlPdmVycmlkZGVuIjpmYWxzZSwiY2l0ZXByb2NUZXh0IjoiPHN1cD41PC9zdXA+IiwibWFudWFsT3ZlcnJpZGVUZXh0IjoiIn0sImNpdGF0aW9uSXRlbXMiOlt7ImlkIjoiNTM3NDcyZDItZmRhMy0zZjVjLWIyMzQtNjBjYjFiZDRkNmZmIiwiaXRlbURhdGEiOnsidHlwZSI6ImFydGljbGUtam91cm5hbCIsImlkIjoiNTM3NDcyZDItZmRhMy0zZjVjLWIyMzQtNjBjYjFiZDRkNmZmIiwidGl0bGUiOiJUb3BpY2FsIFRhY3JvbGltdXMgYXMgQWRqdXZhbnQgVGhlcmFweSB0byBDb3J0aWNvc3Rlcm9pZHMgaW4gQWN1dGUgRW5kb3RoZWxpYWwgR3JhZnQgUmVqZWN0aW9uIEFmdGVyIFBlbmV0cmF0aW5nIEtlcmF0b3BsYXN0eTogQSBSYW5kb21pemVkIENvbnRyb2xsZWQgVHJpYWwiLCJhdXRob3IiOlt7ImZhbWlseSI6Ikhhc2hlbWlhbiIsImdpdmVuIjoiTW9oYW1tYWQgTmFzc2VyIiwicGFyc2UtbmFtZXMiOmZhbHNlLCJkcm9wcGluZy1wYXJ0aWNsZSI6IiIsIm5vbi1kcm9wcGluZy1wYXJ0aWNsZSI6IiJ9LHsiZmFtaWx5IjoiTGF0aWZpIiwiZ2l2ZW4iOiJHb2xzaGFuIiwicGFyc2UtbmFtZXMiOmZhbHNlLCJkcm9wcGluZy1wYXJ0aWNsZSI6IiIsIm5vbi1kcm9wcGluZy1wYXJ0aWNsZSI6IiJ9LHsiZmFtaWx5IjoiR2hhZmZhcmkiLCJnaXZlbiI6IlJlemEiLCJwYXJzZS1uYW1lcyI6ZmFsc2UsImRyb3BwaW5nLXBhcnRpY2xlIjoiIiwibm9uLWRyb3BwaW5nLXBhcnRpY2xlIjoiIn0seyJmYW1pbHkiOiJHaGFzc2VtaSIsImdpdmVuIjoiSGFtZWQiLCJwYXJzZS1uYW1lcyI6ZmFsc2UsImRyb3BwaW5nLXBhcnRpY2xlIjoiIiwibm9uLWRyb3BwaW5nLXBhcnRpY2xlIjoiIn0seyJmYW1pbHkiOiJHaGFuYXZhdGkiLCJnaXZlbiI6Ik1laHJhbiBaYXJlaSIsInBhcnNlLW5hbWVzIjpmYWxzZSwiZHJvcHBpbmctcGFydGljbGUiOiIiLCJub24tZHJvcHBpbmctcGFydGljbGUiOiIifSx7ImZhbWlseSI6Ik1vaGFtbWFkaSIsImdpdmVuIjoiU2V5ZWQgRmFyemFkIiwicGFyc2UtbmFtZXMiOmZhbHNlLCJkcm9wcGluZy1wYXJ0aWNsZSI6IiIsIm5vbi1kcm9wcGluZy1wYXJ0aWNsZSI6IiJ9LHsiZmFtaWx5IjoiWWFzc2VyaSIsImdpdmVuIjoiTWVoZGkiLCJwYXJzZS1uYW1lcyI6ZmFsc2UsImRyb3BwaW5nLXBhcnRpY2xlIjoiIiwibm9uLWRyb3BwaW5nLXBhcnRpY2xlIjoiIn0seyJmYW1pbHkiOiJGYWxsYWggVGFmdGkiLCJnaXZlbiI6Ik1vaGFtbWFkIFJlemEiLCJwYXJzZS1uYW1lcyI6ZmFsc2UsImRyb3BwaW5nLXBhcnRpY2xlIjoiIiwibm9uLWRyb3BwaW5nLXBhcnRpY2xlIjoiIn0seyJmYW1pbHkiOiJUYWZ0aSIsImdpdmVuIjoiWmFocmEgRmFsbGFoIiwicGFyc2UtbmFtZXMiOmZhbHNlLCJkcm9wcGluZy1wYXJ0aWNsZSI6IiIsIm5vbi1kcm9wcGluZy1wYXJ0aWNsZSI6IiJ9XSwiY29udGFpbmVyLXRpdGxlIjoiQ29ybmVhIiwiY29udGFpbmVyLXRpdGxlLXNob3J0IjoiQ29ybmVhIiwiYWNjZXNzZWQiOnsiZGF0ZS1wYXJ0cyI6W1syMDI0LDEwLDI0XV19LCJET0kiOiIxMC4xMDk3L0lDTy4wMDAwMDAwMDAwMDAxNDA4IiwiSVNTTiI6IjE1MzYtNDc5OCIsIlBNSUQiOiIyOTIxNTM5NSIsIlVSTCI6Imh0dHBzOi8vcHVibWVkLm5jYmkubmxtLm5paC5nb3YvMjkyMTUzOTUvIiwiaXNzdWVkIjp7ImRhdGUtcGFydHMiOltbMjAxOCwzLDFdXX0sInBhZ2UiOiIzMDctMzEyIiwiYWJzdHJhY3QiOiJQdXJwb3NlOiBUbyBldmFsdWF0ZSB0aGUgZWZmaWNhY3kgb2YgdG9waWNhbCB0YWNyb2xpbXVzIDAuMDUlIGFzIGFkanV2YW50IHRoZXJhcHkgdG8gY29ydGljb3N0ZXJvaWRzIGluIHRoZSB0cmVhdG1lbnQgb2YgYWN1dGUgZW5kb3RoZWxpYWwgcmVqZWN0aW9uIG9mIGEgcGVuZXRyYXRpbmcga2VyYXRvcGxhc3R5IChQS1ApIGdyYWZ0LiBNZXRob2RzOiBQYXRpZW50cyB3aXRoIHRoZSBjbGluaWNhbCBkaWFnbm9zaXMgb2YgYWN1dGUgZW5kb3RoZWxpYWwgcmVqZWN0aW9uIG9mIGEgUEtQIGdyYWZ0IHdlcmUgcmFuZG9taXplZCBpbnRvIDIgZ3JvdXBzIC0gZ3JvdXAgMTogcmVjZWl2aW5nIHRvcGljYWwgdGFjcm9saW11cyAwLjA1JSBhcyBhZGp1dmFudCB0aGVyYXB5IHRvIGNvcnRpY29zdGVyb2lkIHRyZWF0bWVudCBhbmQgZ3JvdXAgMjogcmVjZWl2aW5nIG9ubHkgY29ydGljb3N0ZXJvaWQgdHJlYXRtZW50LiBNYWluIG91dGNvbWUgbWVhc3VyZXMgd2VyZSByZWplY3Rpb24gcmV2ZXJzYWwsIHRpbWUgdG8gcmVqZWN0aW9uIHJldmVyc2FsLCBhbmQgcmVjdXJyZW5jZSBvZiByZWplY3Rpb24uIFJlc3VsdHM6IFRoaXJ0eS1vbmUgZXllcyBvZiAzMSBwYXRpZW50cyAoMTcgYW5kIDE0IGV5ZXMgaW4gZ3JvdXAgMSBhbmQgMiwgcmVzcGVjdGl2ZWx5KSB3ZXJlIGluY2x1ZGVkIGluIHRoZSBzdHVkeS4gVGhlIHJlamVjdGlvbiBlcGlzb2RlIGNvbXBsZXRlbHkgcmVzb2x2ZWQgaW4gODguMiUgb2YgcGF0aWVudHMgaW4gZ3JvdXAgMSBhbmQgODUuNyUgb2YgcGF0aWVudHMgaW4gZ3JvdXAgMiBbaGF6YXJkIHJhdGlvID0gMC42MCwgOTUlIGNvbmZpZGVuY2UgaW50ZXJ2YWwgKENJKSA9IDAuMjgtMS4yOSwgUCA9IDAuMTkxXS4gQWZ0ZXIgYWRqdXN0aW5nIGZvciBwcmVvcGVyYXRpdmUgZmFjdG9ycyB1c2luZyB0aGUgaW52ZXJzZS1wcm9iYWJpbGl0eSB3ZWlnaHRpbmcgbWV0aG9kLCB0aGUgdGltZSB0byByZXNvbHV0aW9uIG9mIHJlamVjdGlvbiB3YXMgc2lnbmlmaWNhbnRseSBzaG9ydGVyIGluIGdyb3VwIDEgdGhhbiBncm91cCAyIChhdmVyYWdlIHRyZWF0bWVudCBlZmZlY3QgPSAxNiwgOTUlIENJLCAzLjctMjguNywgUCA9IDAuMDEzKS4gVGhlIHJlY3VycmVuY2UgcmF0ZSBvZiByZWplY3Rpb24gd2FzIHNpZ25pZmljYW50bHkgaGlnaGVyIGluIGdyb3VwIDIgKDM5LjcsIDk1JSBDSSwgMTIuOC05Mi42IHBlciAxMDAwIG1vbnRocyBvZiBmb2xsb3ctdXApIHRoYW4gaW4gZ3JvdXAgMSAoMy42LCA5NSUgQ0ksIDAuMDUtMTkuOSBsaWtld2lzZSk7IHJpc2sgcmF0aW86IDExLjEsIDk1JSBDSSwgMS4zLTk1LjAsIFAgPSAwLjAyOC4gQ29uY2x1c2lvbnM6IFRvcGljYWwgdGFjcm9saW11cyAwLjA1JSBhcyBhbiBhZGp1bmN0IHRvIHN0ZXJvaWRzIGNhbiBoYXN0ZW4gdGhlIHJlc29sdXRpb24gb2YgZW5kb3RoZWxpYWwgcmVqZWN0aW9uIG9mIGEgUEtQIGdyYWZ0IGFuZCBwb3RlbnRpYWxseSBkZWNyZWFzZXMgdGhlIHJlY3VycmVuY2Ugb2YgcmVqZWN0aW9uLiBIb3dldmVyLCBpdCBtYXkgbm90IGltcHJvdmUgcmVqZWN0aW9uIHJldmVyc2FsIHN1Y2Nlc3MuIiwicHVibGlzaGVyIjoiQ29ybmVhIiwiaXNzdWUiOiIzIiwidm9sdW1lIjoiMzcifSwiaXNUZW1wb3JhcnkiOmZhbHNlfV19"/>
                <w:id w:val="-397592101"/>
                <w:placeholder>
                  <w:docPart w:val="0827EE1388859648A0509DEE560EE0A0"/>
                </w:placeholder>
              </w:sdtPr>
              <w:sdtContent>
                <w:r>
                  <w:rPr>
                    <w:rFonts w:ascii="Times New Roman" w:hAnsi="Times New Roman" w:cs="Times New Roman"/>
                    <w:color w:val="000000" w:themeColor="text1"/>
                    <w:vertAlign w:val="superscript"/>
                  </w:rPr>
                  <w:t>4</w:t>
                </w:r>
              </w:sdtContent>
            </w:sdt>
          </w:p>
        </w:tc>
        <w:tc>
          <w:tcPr>
            <w:tcW w:w="992" w:type="dxa"/>
            <w:vAlign w:val="center"/>
          </w:tcPr>
          <w:p w14:paraId="33A5090C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Iran</w:t>
            </w:r>
            <w:proofErr w:type="spellEnd"/>
          </w:p>
        </w:tc>
        <w:tc>
          <w:tcPr>
            <w:tcW w:w="992" w:type="dxa"/>
            <w:vAlign w:val="center"/>
          </w:tcPr>
          <w:p w14:paraId="5D58DCE3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993" w:type="dxa"/>
            <w:vAlign w:val="center"/>
          </w:tcPr>
          <w:p w14:paraId="351ECDE7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842" w:type="dxa"/>
            <w:vAlign w:val="center"/>
          </w:tcPr>
          <w:p w14:paraId="79CDDDCC" w14:textId="47F9AAC4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Topical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prednisolone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acetate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and oral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prednisolone</w:t>
            </w:r>
            <w:proofErr w:type="spellEnd"/>
          </w:p>
        </w:tc>
        <w:tc>
          <w:tcPr>
            <w:tcW w:w="851" w:type="dxa"/>
            <w:vAlign w:val="center"/>
          </w:tcPr>
          <w:p w14:paraId="69C2D4DE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10 (58.8)</w:t>
            </w:r>
          </w:p>
        </w:tc>
        <w:tc>
          <w:tcPr>
            <w:tcW w:w="992" w:type="dxa"/>
            <w:vAlign w:val="center"/>
          </w:tcPr>
          <w:p w14:paraId="726D28EE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46.3 (20.5)</w:t>
            </w:r>
          </w:p>
        </w:tc>
        <w:tc>
          <w:tcPr>
            <w:tcW w:w="1418" w:type="dxa"/>
            <w:vAlign w:val="center"/>
          </w:tcPr>
          <w:p w14:paraId="60C81BF5" w14:textId="586F9913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Topical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Tacrolimus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(0.05%)</w:t>
            </w:r>
            <w:r w:rsidR="00EB3DD1">
              <w:rPr>
                <w:rFonts w:ascii="Times New Roman" w:hAnsi="Times New Roman" w:cs="Times New Roman"/>
                <w:color w:val="000000" w:themeColor="text1"/>
              </w:rPr>
              <w:t>; 4ID</w:t>
            </w:r>
          </w:p>
        </w:tc>
        <w:tc>
          <w:tcPr>
            <w:tcW w:w="1134" w:type="dxa"/>
            <w:vAlign w:val="center"/>
          </w:tcPr>
          <w:p w14:paraId="77E57C9D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Mean: 19 (SD: 5)</w:t>
            </w:r>
          </w:p>
        </w:tc>
        <w:tc>
          <w:tcPr>
            <w:tcW w:w="850" w:type="dxa"/>
            <w:vAlign w:val="center"/>
          </w:tcPr>
          <w:p w14:paraId="39EA817B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13 (92.9)</w:t>
            </w:r>
          </w:p>
        </w:tc>
        <w:tc>
          <w:tcPr>
            <w:tcW w:w="851" w:type="dxa"/>
            <w:vAlign w:val="center"/>
          </w:tcPr>
          <w:p w14:paraId="74761B7B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36.6 (15.7)</w:t>
            </w:r>
          </w:p>
        </w:tc>
        <w:tc>
          <w:tcPr>
            <w:tcW w:w="1701" w:type="dxa"/>
            <w:vAlign w:val="center"/>
          </w:tcPr>
          <w:p w14:paraId="720928AE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Artificial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Tears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(+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topical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steroids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as standard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therapy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vAlign w:val="center"/>
          </w:tcPr>
          <w:p w14:paraId="646A83BC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Mean: 19.4 (SD: 5.6)</w:t>
            </w:r>
          </w:p>
        </w:tc>
      </w:tr>
      <w:tr w:rsidR="00C13141" w:rsidRPr="00B05FC1" w14:paraId="6F14EA3D" w14:textId="77777777" w:rsidTr="00107ED7">
        <w:trPr>
          <w:trHeight w:val="976"/>
        </w:trPr>
        <w:tc>
          <w:tcPr>
            <w:tcW w:w="1844" w:type="dxa"/>
            <w:vAlign w:val="center"/>
          </w:tcPr>
          <w:p w14:paraId="4973FF85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Shimazaki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et al., 2024</w:t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vertAlign w:val="superscript"/>
                </w:rPr>
                <w:tag w:val="MENDELEY_CITATION_v3_eyJjaXRhdGlvbklEIjoiTUVOREVMRVlfQ0lUQVRJT05fYThlMmRkZmQtN2JmNi00MDc5LTkzZDYtNDlmYjI3ODRlZTllIiwicHJvcGVydGllcyI6eyJub3RlSW5kZXgiOjB9LCJpc0VkaXRlZCI6ZmFsc2UsIm1hbnVhbE92ZXJyaWRlIjp7ImlzTWFudWFsbHlPdmVycmlkZGVuIjpmYWxzZSwiY2l0ZXByb2NUZXh0IjoiPHN1cD4xPC9zdXA+IiwibWFudWFsT3ZlcnJpZGVUZXh0IjoiIn0sImNpdGF0aW9uSXRlbXMiOlt7ImlkIjoiMDkyNWRjMDItODQwZi0zZTkwLTk1ZmQtYzk5NWMxMGZlNjcwIiwiaXRlbURhdGEiOnsidHlwZSI6ImFydGljbGUtam91cm5hbCIsImlkIjoiMDkyNWRjMDItODQwZi0zZTkwLTk1ZmQtYzk5NWMxMGZlNjcwIiwidGl0bGUiOiJUb3BpY2FsIHRhY3JvbGltdXMgZm9yIGhpZ2gtcmlzayBjb3JuZWFsIHRyYW5zcGxhbnRhdGlvbjogYSByYW5kb21pemVkLCBjbGluaWNhbCB0cmlhbCIsImF1dGhvciI6W3siZmFtaWx5IjoiU2hpbWF6YWtpIiwiZ2l2ZW4iOiJKdW4iLCJwYXJzZS1uYW1lcyI6ZmFsc2UsImRyb3BwaW5nLXBhcnRpY2xlIjoiIiwibm9uLWRyb3BwaW5nLXBhcnRpY2xlIjoiIn0seyJmYW1pbHkiOiJUb21pZGEiLCJnaXZlbiI6IkRhaXN1a2UiLCJwYXJzZS1uYW1lcyI6ZmFsc2UsImRyb3BwaW5nLXBhcnRpY2xlIjoiIiwibm9uLWRyb3BwaW5nLXBhcnRpY2xlIjoiIn0seyJmYW1pbHkiOiJZYWdpLVlhZ3VjaGkiLCJnaXZlbiI6Ill1a2FyaSIsInBhcnNlLW5hbWVzIjpmYWxzZSwiZHJvcHBpbmctcGFydGljbGUiOiIiLCJub24tZHJvcHBpbmctcGFydGljbGUiOiIifSx7ImZhbWlseSI6IlNhdGFrZSIsImdpdmVuIjoiWW9zaGl5dWtpIiwicGFyc2UtbmFtZXMiOmZhbHNlLCJkcm9wcGluZy1wYXJ0aWNsZSI6IiIsIm5vbi1kcm9wcGluZy1wYXJ0aWNsZSI6IiJ9LHsiZmFtaWx5IjoiWWFtYWd1Y2hpIiwiZ2l2ZW4iOiJUYWtlZnVtaSIsInBhcnNlLW5hbWVzIjpmYWxzZSwiZHJvcHBpbmctcGFydGljbGUiOiIiLCJub24tZHJvcHBpbmctcGFydGljbGUiOiIifV0sImNvbnRhaW5lci10aXRsZSI6IkJNQyBvcGh0aGFsbW9sb2d5IiwiY29udGFpbmVyLXRpdGxlLXNob3J0IjoiQk1DIE9waHRoYWxtb2wiLCJhY2Nlc3NlZCI6eyJkYXRlLXBhcnRzIjpbWzIwMjQsMTAsMjRdXX0sIkRPSSI6IjEwLjExODYvUzEyODg2LTAyNC0wMzUwNi02IiwiSVNTTiI6IjE0NzEtMjQxNSIsIlBNSUQiOiIzODg2NzE3NSIsIlVSTCI6Imh0dHBzOi8vcHVibWVkLm5jYmkubmxtLm5paC5nb3YvMzg4NjcxNzUvIiwiaXNzdWVkIjp7ImRhdGUtcGFydHMiOltbMjAyNCwxMiwxXV19LCJhYnN0cmFjdCI6IkJhY2tncm91bmQ6IFRoZSBwcmV2YWxlbmNlIG9mIHJlamVjdGlvbiBpcyAxMOKAkzMwJSBpbiBwZW5ldHJhdGluZyBrZXJhdG9wbGFzdHkgKFBLUCkgY2FzZSwgYW5kIHRoZSByYXRlIGlzIGhpZ2hlciBpbiBjYXNlcyBvZiBoaWdoLXJpc2sgcGF0aWVudHMuIEFsdGhvdWdoIHVzaW5nIHRvcGljYWwgY29ydGljb3N0ZXJvaWRzIGlzIGEgc3RhbmRhcmQgbWV0aG9kIGZvciBtYW5hZ2VtZW50IHRoZSByZWplY3Rpb24gb2YgcG9zdC1QS1AgcGF0aWVudHMsIGl0IG1heSBub3QgYmUgc3VmZmljaWVudGx5IHBvdGVudCBpbiBoaWdoLXJpc2sgcGF0aWVudHMuIFRvcGljYWwgYWRtaW5pc3RyYXRpb24gb2YgdGFjcm9saW11cyAoVEFDKSBtYXkgYmUgZWZmZWN0aXZlIGluIHN1cHByZXNzaW9uIHJlamVjdGlvbiBhZnRlciBjb3JuZWFsIHRyYW5zcGxhbnRhdGlvbi4gVGhpcyBzdHVkeSBhaW1lZCB0byBpbnZlc3RpZ2F0ZSB0aGUgZWZmaWNhY3kgYW5kIHNhZmV0eSBvZiB0b3BpY2FsIFRBQyBpbiBoaWdoLXJpc2sgUEtQIHBhdGllbnRzIGluIEphcGFuLiBNZXRob2RzOiBUaGlzIHN0dWR5IHdhcyBhIHNpbmdsZSBjZW50cmUsIHNpbmdsZS1ibGluZGVkLCByYW5kb21pemVkIGNvbnRyb2xsZWQgdHJpYWwuIFBhdGllbnRzIHdpdGggYSBoaXN0b3J5IG9mIFBLUCwgZ3JhZnQgcmVqZWN0aW9uLCBhdG9waWMgZGVybWF0aXRpcywgb3IgZGVlcCBjb3JuZWFsIG5lb3Zhc2N1bGFyaXNhdGlvbiB3aG8gdW5kZXJ3ZW50IFBLUCB3ZXJlIGVucm9sbGVkLiBUaGV5IHdlcmUgcmFuZG9tbHkgYXNzaWduZWQgdG8gcmVjZWl2ZSAwLjElIFRBQyBvcGh0aGFsbWljIHN1c3BlbnNpb24gb3IgYXJ0aWZpY2lhbCB0ZWFyIChBVCkgdXAgdG8gd2VlayA1MiBhZnRlciBzdXJnZXJ5LiBBbGwgcGFydGljaXBhbnRzIHJlY2VpdmVkIDAuMSUgYmV0YW1ldGhhc29uZSB1cCB0byB3ZWVrIDEzIGFmdGVyIHN1cmdlcnkgdGhlbiB0aGV5IHJlY2VpdmVkIDAuMSUgZmx1b3JvbWV0aG9sb25lIHVwIHRvIHdlZWsgNTIuIFRoZSBpbmNpZGVuY2Ugb2YgaW1tdW5vbG9naWNhbCByZWplY3Rpb24gZHVyaW5nIHRoZSBvYnNlcnZhdGlvbiBwZXJpb2Qgd2FzIHRoZSBtYWluIG91dGNvbWUgbWVhc3VyZSBpbiB0aGlzIHN0dWR5LiBSZXN1bHRzOiBUaGlydHkgcGF0aWVudHMgd2VyZSBlbnJvbGxlZCBpbiB0aGlzIHN0dWR5LCBhbmQgMTIgZXllcyBpbiB0aGUgVEFDIGdyb3VwIGFuZCAxMyBleWVzIGluIHRoZSBBVCBncm91cCBjb21wbGV0ZWQgdGhlIHN0dWR5LCByZXNwZWN0aXZlbHkuIEZpdmUgb3V0IG9mIDMwIHBhdGllbnRzIGRpc2NvbnRpbnVlZCBwYXJ0aWNpcGF0aW9uIGFmdGVyIHByb3ZpZGluZyBpbmZvcm1lZCBjb25zZW50LiBObyBzZXJpb3VzIGFkdmVyc2UgZWZmZWN0cyB3ZXJlIGRldmVsb3BlZCBpbiBwYXRpZW50cyB3aG8gcmVjZWl2ZWQgMC4xJSBUQUMgb3BodGhhbG1pYyBzdXNwZW5zaW9uLiBObyByZWplY3Rpb24gZXBpc29kZXMgb2NjdXJyZWQgaW4gdGhlIFRBQyBncm91cCwgd2hpbGUgb25lIGV5ZSBpbiB0aGUgQVQgZ3JvdXAgaGFkIHJlamVjdGlvbi4gR3JhZnQgY2xhcml0eSwgYmVzdCBzcGVjdGFjbGUtY29ycmVjdGVkIHZpc3VhbCBhY3VpdHksIGludHJhb2N1bGFyIHByZXNzdXJlLCBhbmQgY29ybmVhbCBlbmRvdGhlbGlhbCBjZWxsIGRlbnNpdHkgd2VyZSBub3Qgc2lnbmlmaWNhbnRseSBkaWZmZXJlbnQgYmV0d2VlbiB0aGUgVEFDIGFuZCBBVCBncm91cHMuIENvbmNsdXNpb246IE91ciByZXN1bHRzIGRlbW9uc3RyYXRlZCB0aGF0IGdvb2QgdG9sZXJhYmlsaXR5IG9mIDAuMSUgVEFDIG9waHRoYWxtaWMgc3VzcGVuc2lvbi4gSG93ZXZlciwgd2UgZmFpbGVkIHRvIGRlbW9uc3RyYXRlIGl0cyBlZmZpY2FjeSBpbiBwcmV2ZW50aW5nIGltbXVub2xvZ2ljYWwgcmVqZWN0aW9uIGluIGhpZ2gtcmlzayBwYXRpZW50cyB1bmRlcmdvaW5nIFBLUC4gVHJpYWwgcmVnaXN0cmF0aW9uOiBUaGlzIHN0dWR5IHdhcyBmaXJzdCByZWdpc3RlcmVkIGluIHRoZSBVbml2ZXJzaXR5IEhvc3BpdGFsIE1lZGljYWwgSW5mb3JtYXRpb24gTmV0d29yayAoVU1JTjAwMDAyOTY2OSwgRGF0ZSBvZiByZWdpc3RyYXRpb246IE5vdmVtYmVyIDEsIDIwMTcpLiBXaXRoIHRoZSBlbmZvcmNlbWVudCBvZiB0aGUgQ2xpbmljYWwgVHJpYWwgQWN0IGluIEphcGFuLCB0aGUgc3R1ZHkgcmUtcmVnaXN0ZXJlZCBpbiB0aGUgSmFwYW4gUmVnaXN0cnkgb2YgQ2xpbmljYWwgVHJpYWxzIChqUkNUczAzMTE4MDM0MiwgRGF0ZSBvZiByZWdpc3RyYXRpb246IE1hcmNoIDE4LCAyMDE5KS4iLCJwdWJsaXNoZXIiOiJCTUMgT3BodGhhbG1vbCIsImlzc3VlIjoiMSIsInZvbHVtZSI6IjI0In0sImlzVGVtcG9yYXJ5IjpmYWxzZX1dfQ=="/>
                <w:id w:val="190267666"/>
                <w:placeholder>
                  <w:docPart w:val="19F50A08F2D3A1438840D979FD7CC4F1"/>
                </w:placeholder>
              </w:sdtPr>
              <w:sdtContent>
                <w:r>
                  <w:rPr>
                    <w:rFonts w:ascii="Times New Roman" w:hAnsi="Times New Roman" w:cs="Times New Roman"/>
                    <w:color w:val="000000" w:themeColor="text1"/>
                    <w:vertAlign w:val="superscript"/>
                  </w:rPr>
                  <w:t>5</w:t>
                </w:r>
              </w:sdtContent>
            </w:sdt>
          </w:p>
        </w:tc>
        <w:tc>
          <w:tcPr>
            <w:tcW w:w="992" w:type="dxa"/>
            <w:vAlign w:val="center"/>
          </w:tcPr>
          <w:p w14:paraId="021E7E7E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Japan</w:t>
            </w:r>
            <w:proofErr w:type="spellEnd"/>
          </w:p>
        </w:tc>
        <w:tc>
          <w:tcPr>
            <w:tcW w:w="992" w:type="dxa"/>
            <w:vAlign w:val="center"/>
          </w:tcPr>
          <w:p w14:paraId="66E74DD6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RCT</w:t>
            </w:r>
          </w:p>
        </w:tc>
        <w:tc>
          <w:tcPr>
            <w:tcW w:w="993" w:type="dxa"/>
            <w:vAlign w:val="center"/>
          </w:tcPr>
          <w:p w14:paraId="52A1EF13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842" w:type="dxa"/>
            <w:vAlign w:val="center"/>
          </w:tcPr>
          <w:p w14:paraId="295D7EB3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Topical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betamethasone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phosphate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fluorometholone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drops</w:t>
            </w:r>
            <w:proofErr w:type="spellEnd"/>
          </w:p>
        </w:tc>
        <w:tc>
          <w:tcPr>
            <w:tcW w:w="851" w:type="dxa"/>
            <w:vAlign w:val="center"/>
          </w:tcPr>
          <w:p w14:paraId="02D267DB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11 (91.7)</w:t>
            </w:r>
          </w:p>
        </w:tc>
        <w:tc>
          <w:tcPr>
            <w:tcW w:w="992" w:type="dxa"/>
            <w:vAlign w:val="center"/>
          </w:tcPr>
          <w:p w14:paraId="5CE6F354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61.4 (17.7)</w:t>
            </w:r>
          </w:p>
        </w:tc>
        <w:tc>
          <w:tcPr>
            <w:tcW w:w="1418" w:type="dxa"/>
            <w:vAlign w:val="center"/>
          </w:tcPr>
          <w:p w14:paraId="2311D541" w14:textId="587246F2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Topical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Tacrolimus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(0.1%)</w:t>
            </w:r>
            <w:r w:rsidR="00EB3DD1">
              <w:rPr>
                <w:rFonts w:ascii="Times New Roman" w:hAnsi="Times New Roman" w:cs="Times New Roman"/>
                <w:color w:val="000000" w:themeColor="text1"/>
              </w:rPr>
              <w:t>; BID</w:t>
            </w:r>
          </w:p>
        </w:tc>
        <w:tc>
          <w:tcPr>
            <w:tcW w:w="1134" w:type="dxa"/>
            <w:vAlign w:val="center"/>
          </w:tcPr>
          <w:p w14:paraId="7E2EF321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Total: 13</w:t>
            </w:r>
          </w:p>
        </w:tc>
        <w:tc>
          <w:tcPr>
            <w:tcW w:w="850" w:type="dxa"/>
            <w:vAlign w:val="center"/>
          </w:tcPr>
          <w:p w14:paraId="6A3234FE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8 (61.5)</w:t>
            </w:r>
          </w:p>
        </w:tc>
        <w:tc>
          <w:tcPr>
            <w:tcW w:w="851" w:type="dxa"/>
            <w:vAlign w:val="center"/>
          </w:tcPr>
          <w:p w14:paraId="2327E5CB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65.6 (11.6)</w:t>
            </w:r>
          </w:p>
        </w:tc>
        <w:tc>
          <w:tcPr>
            <w:tcW w:w="1701" w:type="dxa"/>
            <w:vAlign w:val="center"/>
          </w:tcPr>
          <w:p w14:paraId="4CA75757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Artificial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Tears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(+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topical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steroids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as standard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therapy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vAlign w:val="center"/>
          </w:tcPr>
          <w:p w14:paraId="4ACE8018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>Total: 13</w:t>
            </w:r>
          </w:p>
        </w:tc>
      </w:tr>
      <w:tr w:rsidR="00C13141" w:rsidRPr="00B05FC1" w14:paraId="10DEC9C3" w14:textId="77777777" w:rsidTr="00107ED7">
        <w:trPr>
          <w:trHeight w:val="700"/>
        </w:trPr>
        <w:tc>
          <w:tcPr>
            <w:tcW w:w="15877" w:type="dxa"/>
            <w:gridSpan w:val="13"/>
            <w:vAlign w:val="center"/>
          </w:tcPr>
          <w:p w14:paraId="106B17FB" w14:textId="7777777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RCT,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randomized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clinical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trial; R, retrospective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study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; P, prospective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study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; SD, standard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deviation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; N/R,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not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reported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; F/U,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follow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 xml:space="preserve">-up </w:t>
            </w:r>
            <w:proofErr w:type="spellStart"/>
            <w:r w:rsidRPr="00B05FC1">
              <w:rPr>
                <w:rFonts w:ascii="Times New Roman" w:hAnsi="Times New Roman" w:cs="Times New Roman"/>
                <w:color w:val="000000" w:themeColor="text1"/>
              </w:rPr>
              <w:t>period</w:t>
            </w:r>
            <w:proofErr w:type="spellEnd"/>
            <w:r w:rsidRPr="00B05FC1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14:paraId="7783A85C" w14:textId="114F1C37" w:rsidR="00C13141" w:rsidRPr="00B05FC1" w:rsidRDefault="00C13141" w:rsidP="00107E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C47E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proofErr w:type="spellStart"/>
            <w:r w:rsidR="008C47E7" w:rsidRPr="008C47E7">
              <w:rPr>
                <w:rFonts w:ascii="Times New Roman" w:hAnsi="Times New Roman" w:cs="Times New Roman"/>
                <w:color w:val="000000" w:themeColor="text1"/>
              </w:rPr>
              <w:t>All</w:t>
            </w:r>
            <w:proofErr w:type="spellEnd"/>
            <w:r w:rsidR="008C47E7" w:rsidRPr="008C47E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8C47E7" w:rsidRPr="008C47E7">
              <w:rPr>
                <w:rFonts w:ascii="Times New Roman" w:hAnsi="Times New Roman" w:cs="Times New Roman"/>
                <w:color w:val="000000" w:themeColor="text1"/>
              </w:rPr>
              <w:t>patients</w:t>
            </w:r>
            <w:proofErr w:type="spellEnd"/>
            <w:r w:rsidR="008C47E7" w:rsidRPr="008C47E7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proofErr w:type="spellStart"/>
            <w:r w:rsidR="008C47E7" w:rsidRPr="008C47E7">
              <w:rPr>
                <w:rFonts w:ascii="Times New Roman" w:hAnsi="Times New Roman" w:cs="Times New Roman"/>
                <w:color w:val="000000" w:themeColor="text1"/>
              </w:rPr>
              <w:t>both</w:t>
            </w:r>
            <w:proofErr w:type="spellEnd"/>
            <w:r w:rsidR="008C47E7" w:rsidRPr="008C47E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8C47E7" w:rsidRPr="008C47E7">
              <w:rPr>
                <w:rFonts w:ascii="Times New Roman" w:hAnsi="Times New Roman" w:cs="Times New Roman"/>
                <w:color w:val="000000" w:themeColor="text1"/>
              </w:rPr>
              <w:t>groups</w:t>
            </w:r>
            <w:proofErr w:type="spellEnd"/>
            <w:r w:rsidR="008C47E7" w:rsidRPr="008C47E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8C47E7" w:rsidRPr="008C47E7">
              <w:rPr>
                <w:rFonts w:ascii="Times New Roman" w:hAnsi="Times New Roman" w:cs="Times New Roman"/>
                <w:color w:val="000000" w:themeColor="text1"/>
              </w:rPr>
              <w:t>received</w:t>
            </w:r>
            <w:proofErr w:type="spellEnd"/>
            <w:r w:rsidR="008C47E7" w:rsidRPr="008C47E7">
              <w:rPr>
                <w:rFonts w:ascii="Times New Roman" w:hAnsi="Times New Roman" w:cs="Times New Roman"/>
                <w:color w:val="000000" w:themeColor="text1"/>
              </w:rPr>
              <w:t xml:space="preserve"> standard </w:t>
            </w:r>
            <w:proofErr w:type="spellStart"/>
            <w:r w:rsidR="008C47E7" w:rsidRPr="008C47E7">
              <w:rPr>
                <w:rFonts w:ascii="Times New Roman" w:hAnsi="Times New Roman" w:cs="Times New Roman"/>
                <w:color w:val="000000" w:themeColor="text1"/>
              </w:rPr>
              <w:t>therapy</w:t>
            </w:r>
            <w:proofErr w:type="spellEnd"/>
            <w:r w:rsidR="008C47E7" w:rsidRPr="008C47E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="008C47E7" w:rsidRPr="008C47E7">
              <w:rPr>
                <w:rFonts w:ascii="Times New Roman" w:hAnsi="Times New Roman" w:cs="Times New Roman"/>
                <w:color w:val="000000" w:themeColor="text1"/>
              </w:rPr>
              <w:t>classifying</w:t>
            </w:r>
            <w:proofErr w:type="spellEnd"/>
            <w:r w:rsidR="008C47E7" w:rsidRPr="008C47E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8C47E7" w:rsidRPr="008C47E7">
              <w:rPr>
                <w:rFonts w:ascii="Times New Roman" w:hAnsi="Times New Roman" w:cs="Times New Roman"/>
                <w:color w:val="000000" w:themeColor="text1"/>
              </w:rPr>
              <w:t>them</w:t>
            </w:r>
            <w:proofErr w:type="spellEnd"/>
            <w:r w:rsidR="008C47E7" w:rsidRPr="008C47E7">
              <w:rPr>
                <w:rFonts w:ascii="Times New Roman" w:hAnsi="Times New Roman" w:cs="Times New Roman"/>
                <w:color w:val="000000" w:themeColor="text1"/>
              </w:rPr>
              <w:t xml:space="preserve"> as </w:t>
            </w:r>
            <w:proofErr w:type="spellStart"/>
            <w:r w:rsidR="008C47E7" w:rsidRPr="008C47E7">
              <w:rPr>
                <w:rFonts w:ascii="Times New Roman" w:hAnsi="Times New Roman" w:cs="Times New Roman"/>
                <w:color w:val="000000" w:themeColor="text1"/>
              </w:rPr>
              <w:t>either</w:t>
            </w:r>
            <w:proofErr w:type="spellEnd"/>
            <w:r w:rsidR="008C47E7" w:rsidRPr="008C47E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8C47E7" w:rsidRPr="008C47E7">
              <w:rPr>
                <w:rFonts w:ascii="Times New Roman" w:hAnsi="Times New Roman" w:cs="Times New Roman"/>
                <w:color w:val="000000" w:themeColor="text1"/>
              </w:rPr>
              <w:t>topical</w:t>
            </w:r>
            <w:proofErr w:type="spellEnd"/>
            <w:r w:rsidR="008C47E7" w:rsidRPr="008C47E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8C47E7" w:rsidRPr="008C47E7">
              <w:rPr>
                <w:rFonts w:ascii="Times New Roman" w:hAnsi="Times New Roman" w:cs="Times New Roman"/>
                <w:color w:val="000000" w:themeColor="text1"/>
              </w:rPr>
              <w:t>tacrolimus</w:t>
            </w:r>
            <w:proofErr w:type="spellEnd"/>
            <w:r w:rsidR="008C47E7" w:rsidRPr="008C47E7">
              <w:rPr>
                <w:rFonts w:ascii="Times New Roman" w:hAnsi="Times New Roman" w:cs="Times New Roman"/>
                <w:color w:val="000000" w:themeColor="text1"/>
              </w:rPr>
              <w:t xml:space="preserve"> plus </w:t>
            </w:r>
            <w:proofErr w:type="spellStart"/>
            <w:r w:rsidR="008C47E7" w:rsidRPr="008C47E7">
              <w:rPr>
                <w:rFonts w:ascii="Times New Roman" w:hAnsi="Times New Roman" w:cs="Times New Roman"/>
                <w:color w:val="000000" w:themeColor="text1"/>
              </w:rPr>
              <w:t>steroids</w:t>
            </w:r>
            <w:proofErr w:type="spellEnd"/>
            <w:r w:rsidR="008C47E7" w:rsidRPr="008C47E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8C47E7" w:rsidRPr="008C47E7">
              <w:rPr>
                <w:rFonts w:ascii="Times New Roman" w:hAnsi="Times New Roman" w:cs="Times New Roman"/>
                <w:color w:val="000000" w:themeColor="text1"/>
              </w:rPr>
              <w:t>or</w:t>
            </w:r>
            <w:proofErr w:type="spellEnd"/>
            <w:r w:rsidR="008C47E7" w:rsidRPr="008C47E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8C47E7" w:rsidRPr="008C47E7">
              <w:rPr>
                <w:rFonts w:ascii="Times New Roman" w:hAnsi="Times New Roman" w:cs="Times New Roman"/>
                <w:color w:val="000000" w:themeColor="text1"/>
              </w:rPr>
              <w:t>topical</w:t>
            </w:r>
            <w:proofErr w:type="spellEnd"/>
            <w:r w:rsidR="008C47E7" w:rsidRPr="008C47E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8C47E7" w:rsidRPr="008C47E7">
              <w:rPr>
                <w:rFonts w:ascii="Times New Roman" w:hAnsi="Times New Roman" w:cs="Times New Roman"/>
                <w:color w:val="000000" w:themeColor="text1"/>
              </w:rPr>
              <w:t>steroids</w:t>
            </w:r>
            <w:proofErr w:type="spellEnd"/>
            <w:r w:rsidR="008C47E7" w:rsidRPr="008C47E7">
              <w:rPr>
                <w:rFonts w:ascii="Times New Roman" w:hAnsi="Times New Roman" w:cs="Times New Roman"/>
                <w:color w:val="000000" w:themeColor="text1"/>
              </w:rPr>
              <w:t xml:space="preserve"> alone.</w:t>
            </w:r>
          </w:p>
        </w:tc>
      </w:tr>
    </w:tbl>
    <w:p w14:paraId="1E685D56" w14:textId="77777777" w:rsidR="00C13141" w:rsidRDefault="00C13141" w:rsidP="007E71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14:paraId="2E971B08" w14:textId="77777777" w:rsidR="00C13141" w:rsidRDefault="00C13141" w:rsidP="007E71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14:paraId="4C826CDD" w14:textId="77777777" w:rsidR="00C13141" w:rsidRDefault="00C13141" w:rsidP="007E71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14:paraId="3B8F9A21" w14:textId="77777777" w:rsidR="00C13141" w:rsidRDefault="00C13141" w:rsidP="007E71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14:paraId="0FB962DD" w14:textId="77777777" w:rsidR="00C13141" w:rsidRPr="00443EC0" w:rsidRDefault="00C13141" w:rsidP="007E71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14:paraId="00238FDA" w14:textId="6331EE83" w:rsidR="007E7158" w:rsidRPr="00443EC0" w:rsidRDefault="007E7158" w:rsidP="007E7158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</w:pPr>
      <w:r w:rsidRPr="00443EC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Supplementary </w:t>
      </w:r>
      <w:r w:rsidR="00F3222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T</w:t>
      </w:r>
      <w:r w:rsidRPr="00443EC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able </w:t>
      </w:r>
      <w:r w:rsidR="00C1314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3</w:t>
      </w:r>
      <w:r w:rsidRPr="00443EC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. </w:t>
      </w:r>
      <w:r w:rsidRPr="009E3A6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Risk of bias assessments for included studies</w:t>
      </w:r>
    </w:p>
    <w:tbl>
      <w:tblPr>
        <w:tblStyle w:val="TableGrid"/>
        <w:tblW w:w="5000" w:type="pct"/>
        <w:tblInd w:w="-431" w:type="dxa"/>
        <w:tblLook w:val="04A0" w:firstRow="1" w:lastRow="0" w:firstColumn="1" w:lastColumn="0" w:noHBand="0" w:noVBand="1"/>
      </w:tblPr>
      <w:tblGrid>
        <w:gridCol w:w="8791"/>
        <w:gridCol w:w="1982"/>
        <w:gridCol w:w="1985"/>
        <w:gridCol w:w="1796"/>
      </w:tblGrid>
      <w:tr w:rsidR="007E7158" w:rsidRPr="00443EC0" w14:paraId="2330AF5E" w14:textId="77777777" w:rsidTr="00A322B9">
        <w:tc>
          <w:tcPr>
            <w:tcW w:w="3020" w:type="pct"/>
            <w:vAlign w:val="center"/>
          </w:tcPr>
          <w:p w14:paraId="6F5254BE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Cohort studies JBI bias assessment tool</w:t>
            </w:r>
          </w:p>
        </w:tc>
        <w:tc>
          <w:tcPr>
            <w:tcW w:w="681" w:type="pct"/>
            <w:vAlign w:val="center"/>
          </w:tcPr>
          <w:p w14:paraId="4489DFDB" w14:textId="2C9E2A04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Bernardes et al., 2023</w:t>
            </w:r>
            <w:sdt>
              <w:sdtPr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vertAlign w:val="superscript"/>
                  <w:lang w:val="en-US" w:eastAsia="es-ES"/>
                </w:rPr>
                <w:tag w:val="MENDELEY_CITATION_v3_eyJjaXRhdGlvbklEIjoiTUVOREVMRVlfQ0lUQVRJT05fNjZlMmY4ZjEtNmFjZC00NTllLWI5YTctNzQzNmIwMTQ3OTFmIiwicHJvcGVydGllcyI6eyJub3RlSW5kZXgiOjB9LCJpc0VkaXRlZCI6ZmFsc2UsIm1hbnVhbE92ZXJyaWRlIjp7ImlzTWFudWFsbHlPdmVycmlkZGVuIjpmYWxzZSwiY2l0ZXByb2NUZXh0IjoiPHN1cD4yPC9zdXA+IiwibWFudWFsT3ZlcnJpZGVUZXh0IjoiIn0sImNpdGF0aW9uSXRlbXMiOlt7ImlkIjoiNDQ4YzRlN2UtNDVmYi0zNDI4LWJiZjQtYjI5NjM3YzEzNDE4IiwiaXRlbURhdGEiOnsidHlwZSI6ImFydGljbGUtam91cm5hbCIsImlkIjoiNDQ4YzRlN2UtNDVmYi0zNDI4LWJiZjQtYjI5NjM3YzEzNDE4IiwidGl0bGUiOiJUb3BpY2FsIHRhY3JvbGltdXMgaW4gaGlnaC1yaXNrIGNvcm5lYWwgdHJhbnNwbGFudHMiLCJhdXRob3IiOlt7ImZhbWlseSI6IkJlcm5hcmRlcyIsImdpdmVuIjoiTHXDrXMiLCJwYXJzZS1uYW1lcyI6ZmFsc2UsImRyb3BwaW5nLXBhcnRpY2xlIjoiIiwibm9uLWRyb3BwaW5nLXBhcnRpY2xlIjoiIn0seyJmYW1pbHkiOiJHaWwiLCJnaXZlbiI6Ikpvw6NvIiwicGFyc2UtbmFtZXMiOmZhbHNlLCJkcm9wcGluZy1wYXJ0aWNsZSI6IiIsIm5vbi1kcm9wcGluZy1wYXJ0aWNsZSI6IiJ9LHsiZmFtaWx5IjoiQ29zdGEiLCJnaXZlbiI6IkVzbWVyYWxkYSIsInBhcnNlLW5hbWVzIjpmYWxzZSwiZHJvcHBpbmctcGFydGljbGUiOiIiLCJub24tZHJvcHBpbmctcGFydGljbGUiOiIifSx7ImZhbWlseSI6IlRhdmFyZXMiLCJnaXZlbiI6IkNyaXN0aW5hIiwicGFyc2UtbmFtZXMiOmZhbHNlLCJkcm9wcGluZy1wYXJ0aWNsZSI6IiIsIm5vbi1kcm9wcGluZy1wYXJ0aWNsZSI6IiJ9LHsiZmFtaWx5IjoiUm9zYSIsImdpdmVuIjoiQW5kcmVpYSIsInBhcnNlLW5hbWVzIjpmYWxzZSwiZHJvcHBpbmctcGFydGljbGUiOiIiLCJub24tZHJvcHBpbmctcGFydGljbGUiOiIifSx7ImZhbWlseSI6IlF1YWRyYWRvIiwiZ2l2ZW4iOiJNYXJpYSBKb8OjbyIsInBhcnNlLW5hbWVzIjpmYWxzZSwiZHJvcHBpbmctcGFydGljbGUiOiIiLCJub24tZHJvcHBpbmctcGFydGljbGUiOiIifSx7ImZhbWlseSI6Ik11cnRhIiwiZ2l2ZW4iOiJKb2FxdWltIiwicGFyc2UtbmFtZXMiOmZhbHNlLCJkcm9wcGluZy1wYXJ0aWNsZSI6IiIsIm5vbi1kcm9wcGluZy1wYXJ0aWNsZSI6IiJ9XSwiY29udGFpbmVyLXRpdGxlIjoiRXVyb3BlYW4gam91cm5hbCBvZiBvcGh0aGFsbW9sb2d5IiwiY29udGFpbmVyLXRpdGxlLXNob3J0IjoiRXVyIEogT3BodGhhbG1vbCIsImFjY2Vzc2VkIjp7ImRhdGUtcGFydHMiOltbMjAyNCwxMCwyNF1dfSwiRE9JIjoiMTAuMTE3Ny8xMTIwNjcyMTIzMTE3MjIzNiIsIklTU04iOiIxNzI0LTYwMTYiLCJQTUlEIjoiMzcxMjg2NDUiLCJVUkwiOiJodHRwczovL3B1Ym1lZC5uY2JpLm5sbS5uaWguZ292LzM3MTI4NjQ1LyIsImlzc3VlZCI6eyJkYXRlLXBhcnRzIjpbWzIwMjQsMSwxXV19LCJwYWdlIjoiMTQwLTE0NSIsImFic3RyYWN0IjoiUHVycG9zZTogVGhlIHB1cnBvc2Ugb2YgdGhpcyBzdHVkeSB3YXMgdG8gYXNzZXNzIHRoZSB1c2Ugb2YgdG9waWNhbCB0YWNyb2xpbXVzIG9pbnRtZW50IGluIHByZXZlbnRpbmcgcmVqZWN0aW9uIGluIGhpZ2gtcmlzayBjb3JuZWFsIGdyYWZ0cywgd2hlbiBhZGRlZCB0byB0aGUgc3RhbmRhcmQgaW1tdW5vc3VwcHJlc3NpdmUgcmVnaW1lbi4gTWV0aG9kczogV2UgY29uZHVjdGVkIGFuIG9ic2VydmF0aW9uYWwsIHJldHJvc3BlY3RpdmUgc3R1ZHkgdXNpbmcgY2xpbmljYWwgZGF0YSBvZiBoaWdoLXJpc2sgcGF0aWVudHMgc3ViamVjdGVkIHRvIHBlbmV0cmF0aW5nIGtlcmF0b3BsYXN0eSwgd2hvIHdlcmUgdHJlYXRlZCB3aXRoIHRvcGljYWwgdGFjcm9saW11cyBvaW50bWVudCAwLjLigIVtZy9nIHR3aWNlIGEgZGF5IHBsdXMgdG9waWNhbCBkZXhhbWV0aGFzb25lIDAuMeKAhW1nL21sIDYgaWQgYW5kIGNvbXBhcmVkIGl0IHdpdGggYSBzaW1pbGFyIGNvbnRyb2wgZ3JvdXAgdHJlYXRlZCB3aXRoIHRvcGljYWwgZGV4YW1ldGhhc29uZSAwLjHigIVtZy9tbCA2IGlkIGFsb25lLiBIaWdoLXJpc2sgc3RhdHVzIHdhcyBhdHRyaWJ1dGVkIHRvIHBhdGllbnRzIHdpdGggcHJldmlvdXMgaXBzaWxhdGVyYWwgY29ybmVhbCBncmFmdCBmYWlsdXJlLCB0d28gb3IgbW9yZSBxdWFkcmFudHMgd2l0aCBjb3JuZWFsIG5lb3Zhc2N1bGFyaXphdGlvbiBvciBhbiBpbmZlY3Rpb3VzIG9yIGluZmxhbW1hdG9yeSBjb3JuZWFsIGRpc2Vhc2UuIFJlc3VsdHM6IFdlIGFuYWx5c2VkIDUzIHBhdGllbnRzIGluIHRoZSB0cmlhbCBncm91cCB2ZXJzdXMgNTMgcGF0aWVudHMgaW4gdGhlIGNvbnRyb2wgZ3JvdXAsIHdpdGggc2ltaWxhciBhZ2UsIGJhc2VsaW5lIGRpYWdub3NpcyBhbmQgcmlzayBmYWN0b3JzLCBhbmQgbWVkaWFuIGZvbGxvdy11cCB0aW1lcyBvZiAzMCBhbmQgYW5kIDI0IG1vbnRocywgcmVzcGVjdGl2ZWx5LiBTdXJ2aXZhbCBhbmFseXNpcyBzaG93ZWQgYSBoaWdoZXIgZ3JhZnQgc3Vydml2YWwgcmF0ZSBhdCBhbGwgZm9sbG93LXVwIHBlcmlvZHMgZm9yIHBhdGllbnRzIHRyZWF0ZWQgd2l0aCB0b3BpY2FsIHRhY3JvbGltdXMgKHAgPCAwLjAxKS4gTm8gYWR2ZXJzZSByZWFjdGlvbnMgd2VyZSByZXBvcnRlZC4gRGlzY3Vzc2lvbjogVGhpcyBzdHVkeSBzaG93cyB0aGF0IHRvcGljYWwgdGFjcm9saW11cyBvaW50bWVudCBpbmNyZWFzZXMgdGhlIHN1cnZpdmFsIHJhdGUgb2YgdGhlIGdyYWZ0IGlmIGFkZGVkIHRvIHRoZSBwcmV2aW91cyB0b3BpY2FsIHN0ZXJvaWQgcmVnaW1lbiBpbiBoaWdoLXJpc2sgcGF0aWVudHMuIENvbmNsdXNpb246IFRvcGljYWwgdGFjcm9saW11cyBpcyBzYWZlIGFuZCBlZmZlY3RpdmUgaW4gcHJvbG9uZ2luZyBncmFmdCBzdXJ2aXZhbCBpbiBoaWdoLXJpc2sgcGF0aWVudHMuIiwicHVibGlzaGVyIjoiRXVyIEogT3BodGhhbG1vbCIsImlzc3VlIjoiMSIsInZvbHVtZSI6IjM0In0sImlzVGVtcG9yYXJ5IjpmYWxzZX1dfQ=="/>
                <w:id w:val="779148524"/>
                <w:placeholder>
                  <w:docPart w:val="3E31482CB3D3924DA20F8C61C9ED0AEF"/>
                </w:placeholder>
              </w:sdtPr>
              <w:sdtContent>
                <w:r w:rsidR="00737042"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  <w:vertAlign w:val="superscript"/>
                    <w:lang w:val="en-US" w:eastAsia="es-ES"/>
                  </w:rPr>
                  <w:t>1</w:t>
                </w:r>
              </w:sdtContent>
            </w:sdt>
          </w:p>
        </w:tc>
        <w:tc>
          <w:tcPr>
            <w:tcW w:w="682" w:type="pct"/>
            <w:vAlign w:val="center"/>
          </w:tcPr>
          <w:p w14:paraId="785DACBF" w14:textId="0CA06513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Magalhaes et al., 2013</w:t>
            </w:r>
            <w:sdt>
              <w:sdtPr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vertAlign w:val="superscript"/>
                  <w:lang w:val="en-US" w:eastAsia="es-ES"/>
                </w:rPr>
                <w:tag w:val="MENDELEY_CITATION_v3_eyJjaXRhdGlvbklEIjoiTUVOREVMRVlfQ0lUQVRJT05fOGE2YzBhNmEtMTljYS00MWRhLTgzZDgtYWFhZWY3MmNlY2Y0IiwicHJvcGVydGllcyI6eyJub3RlSW5kZXgiOjB9LCJpc0VkaXRlZCI6ZmFsc2UsIm1hbnVhbE92ZXJyaWRlIjp7ImlzTWFudWFsbHlPdmVycmlkZGVuIjpmYWxzZSwiY2l0ZXByb2NUZXh0IjoiPHN1cD42PC9zdXA+IiwibWFudWFsT3ZlcnJpZGVUZXh0IjoiIn0sImNpdGF0aW9uSXRlbXMiOlt7ImlkIjoiMmM4MTJlZjQtYTQyYS0zMjU5LWFiNDctMjkxZDc5OTcxMmYxIiwiaXRlbURhdGEiOnsidHlwZSI6ImFydGljbGUtam91cm5hbCIsImlkIjoiMmM4MTJlZjQtYTQyYS0zMjU5LWFiNDctMjkxZDc5OTcxMmYxIiwidGl0bGUiOiJUb3BpY2FsIDAuMDMlIHRhY3JvbGltdXMgcHJldmVudGluZyByZWplY3Rpb24gaW4gaGlnaC1yaXNrIGNvcm5lYWwgdHJhbnNwbGFudGF0aW9uOiBhIGNvaG9ydCBzdHVkeSIsImF1dGhvciI6W3siZmFtaWx5IjoiTWFnYWxoYWVzIiwiZ2l2ZW4iOiJPdGF2aW8gQS4iLCJwYXJzZS1uYW1lcyI6ZmFsc2UsImRyb3BwaW5nLXBhcnRpY2xlIjoiIiwibm9uLWRyb3BwaW5nLXBhcnRpY2xlIjoiIn0seyJmYW1pbHkiOiJNYXJpbmhvIiwiZ2l2ZW4iOiJEaWFuZSBSLiIsInBhcnNlLW5hbWVzIjpmYWxzZSwiZHJvcHBpbmctcGFydGljbGUiOiIiLCJub24tZHJvcHBpbmctcGFydGljbGUiOiIifSx7ImZhbWlseSI6Ikt3aXRrbyIsImdpdmVuIjoiU2VyZ2lvIiwicGFyc2UtbmFtZXMiOmZhbHNlLCJkcm9wcGluZy1wYXJ0aWNsZSI6IiIsIm5vbi1kcm9wcGluZy1wYXJ0aWNsZSI6IiJ9XSwiY29udGFpbmVyLXRpdGxlIjoiVGhlIEJyaXRpc2ggam91cm5hbCBvZiBvcGh0aGFsbW9sb2d5IiwiY29udGFpbmVyLXRpdGxlLXNob3J0IjoiQnIgSiBPcGh0aGFsbW9sIiwiYWNjZXNzZWQiOnsiZGF0ZS1wYXJ0cyI6W1syMDI0LDEwLDI0XV19LCJET0kiOiIxMC4xMTM2L0JKT1BIVEhBTE1PTC0yMDEzLTMwMzYzOSIsIklTU04iOiIxNDY4LTIwNzkiLCJQTUlEIjoiMjQwMDg4MjIiLCJVUkwiOiJodHRwczovL3B1Ym1lZC5uY2JpLm5sbS5uaWguZ292LzI0MDA4ODIyLyIsImlzc3VlZCI6eyJkYXRlLXBhcnRzIjpbWzIwMTMsMTFdXX0sInBhZ2UiOiIxMzk1LTEzOTgiLCJhYnN0cmFjdCI6IkJhY2tncm91bmQvYWltczogVGhlIHByZXNlbnQgc3R1ZHkgYWltcyB0byBpZGVudGlmeSB0aGUgcmF0ZSBvZiByZWplY3Rpb24gYW5kIHNhZmV0eSBvZiAwLjAzJSB0YWNyb2xpbXVzIGV5ZSBkcm9wcyBhc3NvY2lhdGVkIHdpdGggMSUgcHJlZG5pc29sb25lIGluIGEgdG9waWNhbCBmb3JtdWxhdGlvbiwgY29tcGFyaW5nIHRoZW0gd2l0aCB0aGUgdXNlIG9mIDElIHByZWRuaXNvbG9uZSBleWUgZHJvcHMgYWxvbmUgaW4gcGF0aWVudHMgd2l0aCBoaWdoLXJpc2sgY29ybmVhbCB0cmFuc3BsYW50YXRpb24uIE1ldGhvZHM6IFJldHJvc3BlY3RpdmUgY29ob3J0IHN0dWR5IHdpdGggNzIgcGF0aWVudHMgKDcyIGV5ZXMpIHdobyB1bmRlcndlbnQgbW9yZSB0aGFuIG9uZSBwZW5ldHJhdGluZyBrZXJhdG9wbGFzdHkgKFBLKSBpbiB0aGUgc2FtZSBleWUgb3IgaGFkIHNldmVyZSBjaGVtaWNhbCBidXJuIGJldHdlZW4gMjAwNCBhbmQgMjAxMSBpbiB0aGUgZGVwYXJ0bWVudCBvZiBjb3JuZWEgYW5kIGV4dGVybmFsIGRpc2Vhc2Ugb2YgdGhlIENsaW5pY2FsIEhvc3BpdGFsIG9mIFBvcnRvIEFsZWdyZSwgQnJhemlsLiBXZSBjb21wYXJlZCB0aGUgcmVjb3JkcyBvZiAzNiBwYXRpZW50cyB0aGF0IHBlcmZvcm1lZCB1bmlsYXRlcmFsIFBLIGFuZCByZWNlaXZlZCBvbmx5IDElIHByZWRuaXNvbG9uZSBleWUgZHJvcHMgYmV0d2VlbiBNYXkgMjAwNCBhbmQgSnVseSAyMDA4LCB3aXRoIDM2IHBhdGllbnRzIHRoYXQgcmVjZWl2ZWQgMC4wMyUgdGFjcm9saW11cyBleWUgZHJvcHMgaW4gYWRkaXRpb24gdG8gMSUgcHJlZG5pc29sb25lIGJldHdlZW4gQXVndXN0IDIwMDggYW5kIEF1Z3VzdCAyMDExLiBSZXN1bHRzOiBUaGUgbWVhbiBmb2xsb3ctdXAgb2YgdGhlIGdyb3VwIGV4cG9zZWQgdG8gdGFjcm9saW11cyB3YXMgMjMuMSBtb250aHMgYW5kIDI0LjAgaW4gdGhlIHByZWRuaXNvbG9uZSBhbG9uZSBncm91cC4gVGhlIGRlbW9ncmFwaGljcywgaW50cmFvcGVyYXRpdmUgYW5kIGluaXRpYWwgaW5kaWNhdGlvbnMgZm9yIGZpcnN0IFBLIHdlcmUgc2ltaWxhciBiZXR3ZWVuIGdyb3VwcywgYXMgd2VsbCBhcyB0aGUgbnVtYmVyIG9mIHJlZ3JhZnRzIHBlcmZvcm1lZC4gSW50cmFvY3VsYXIgcHJlc3N1cmUgKElPUCkgd2FzIG5vdCBzdGF0aXN0aWNhbGx5IGRpZmZlcmVudCBhbW9uZyBncm91cHMuIFJlZ2FyZGluZyBpcnJldmVyc2libGUgcmVqZWN0aW9ucywgdG9waWNhbCB0YWNyb2xpbXVzIHNob3dlZCBncmVhdGVyIHByb3RlY3Rpb246IG9ubHkgc2V2ZW4gZ3JhZnRzICgxOS40JSkgbG9zdCB0cmFuc3BhcmVuY3kgYWdhaW5zdCAxNiAoNDQuNCUpIGluIHRoZSAxJSBwcmVkbmlzb2xvbmUgYWxvbmUgZ3JvdXAgKHAgPDAuMDUpLiBDb25jbHVzaW9uczogVG9waWNhbCAwLjAzJSB0YWNyb2xpbXVzIHdhcyBlZmZlY3RpdmUgaW4gcHJldmVudGluZyBpcnJldmVyc2libGUgcmVqZWN0aW9uIGluIHBhdGllbnRzIHdpdGggaGlnaC1yaXNrIGNvcm5lYWwgdHJhbnNwbGFudGF0aW9uIHdpdGhvdXQgaW5jcmVhc2luZyBJT1AuIiwicHVibGlzaGVyIjoiQnIgSiBPcGh0aGFsbW9sIiwiaXNzdWUiOiIxMSIsInZvbHVtZSI6Ijk3In0sImlzVGVtcG9yYXJ5IjpmYWxzZX1dfQ=="/>
                <w:id w:val="147482390"/>
                <w:placeholder>
                  <w:docPart w:val="11B7B3736F2D0045B3F48ABB054C54C6"/>
                </w:placeholder>
              </w:sdtPr>
              <w:sdtContent>
                <w:r w:rsidR="00737042"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  <w:vertAlign w:val="superscript"/>
                    <w:lang w:val="en-US" w:eastAsia="es-ES"/>
                  </w:rPr>
                  <w:t>2</w:t>
                </w:r>
              </w:sdtContent>
            </w:sdt>
          </w:p>
        </w:tc>
        <w:tc>
          <w:tcPr>
            <w:tcW w:w="617" w:type="pct"/>
            <w:vAlign w:val="center"/>
          </w:tcPr>
          <w:p w14:paraId="3CB91392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Rawat et al., 2019</w:t>
            </w:r>
            <w:sdt>
              <w:sdtPr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vertAlign w:val="superscript"/>
                  <w:lang w:val="en-US" w:eastAsia="es-ES"/>
                </w:rPr>
                <w:tag w:val="MENDELEY_CITATION_v3_eyJjaXRhdGlvbklEIjoiTUVOREVMRVlfQ0lUQVRJT05fYWEwNjBlYTctOWUyNi00YmU4LWEyOTMtYzY3NDlmYmMzNzMxIiwicHJvcGVydGllcyI6eyJub3RlSW5kZXgiOjB9LCJpc0VkaXRlZCI6ZmFsc2UsIm1hbnVhbE92ZXJyaWRlIjp7ImlzTWFudWFsbHlPdmVycmlkZGVuIjpmYWxzZSwiY2l0ZXByb2NUZXh0IjoiPHN1cD40PC9zdXA+IiwibWFudWFsT3ZlcnJpZGVUZXh0IjoiIn0sImNpdGF0aW9uSXRlbXMiOlt7ImlkIjoiMjA0YjNmZmQtNmI5Zi0zNDMyLWI2YzMtMTBjZDMzYTM4MmU0IiwiaXRlbURhdGEiOnsidHlwZSI6ImFydGljbGUtam91cm5hbCIsImlkIjoiMjA0YjNmZmQtNmI5Zi0zNDMyLWI2YzMtMTBjZDMzYTM4MmU0IiwidGl0bGUiOiJDb21wYXJhdGl2ZSBTdHVkeSBvZiBUb3BpY2FsIFRhY3JvbGltdXMgd2l0aCBUb3BpY2FsIEN5Y2xvc3BvcmluZSBUaGVyYXB5IG9uIEdyYWZ0IFN1cnZpdmFsIGFuZCBWaXN1YWwgT3V0Y29tZSBpbiBQZW5ldHJhdGluZyBrZXJhdG9wbGFzdHkiLCJhdXRob3IiOlt7ImZhbWlseSI6IlJhd2F0IiwiZ2l2ZW4iOiJEciBQcmVldGkiLCJwYXJzZS1uYW1lcyI6ZmFsc2UsImRyb3BwaW5nLXBhcnRpY2xlIjoiIiwibm9uLWRyb3BwaW5nLXBhcnRpY2xlIjoiIn1dLCJjb250YWluZXItdGl0bGUiOiJqb3VybmFsIG9mIE1lZGljYWwgU2NpZW5jZSBBbmQgY2xpbmljYWwgUmVzZWFyY2giLCJhY2Nlc3NlZCI6eyJkYXRlLXBhcnRzIjpbWzIwMjQsMTAsMjRdXX0sIkRPSSI6IjEwLjE4NTM1L0pNU0NSL1Y3STQuMTYiLCJpc3N1ZWQiOnsiZGF0ZS1wYXJ0cyI6W1syMDE5LDQsM11dfSwicHVibGlzaGVyIjoiVmFsbGV5IEludGVybmF0aW9uYWwiLCJpc3N1ZSI6IjQiLCJ2b2x1bWUiOiI3IiwiY29udGFpbmVyLXRpdGxlLXNob3J0IjoiIn0sImlzVGVtcG9yYXJ5IjpmYWxzZX1dfQ=="/>
                <w:id w:val="-411161744"/>
                <w:placeholder>
                  <w:docPart w:val="05E51675C6AB3340A5F13FD98DD1014C"/>
                </w:placeholder>
              </w:sdtPr>
              <w:sdtContent>
                <w:r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  <w:vertAlign w:val="superscript"/>
                    <w:lang w:val="en-US" w:eastAsia="es-ES"/>
                  </w:rPr>
                  <w:t>3</w:t>
                </w:r>
              </w:sdtContent>
            </w:sdt>
          </w:p>
        </w:tc>
      </w:tr>
      <w:tr w:rsidR="007E7158" w:rsidRPr="00443EC0" w14:paraId="38181977" w14:textId="77777777" w:rsidTr="00A322B9">
        <w:tc>
          <w:tcPr>
            <w:tcW w:w="3020" w:type="pct"/>
            <w:vAlign w:val="center"/>
          </w:tcPr>
          <w:p w14:paraId="1DC46F22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Were the two groups similar and recruited from the same population?</w:t>
            </w:r>
          </w:p>
        </w:tc>
        <w:tc>
          <w:tcPr>
            <w:tcW w:w="681" w:type="pct"/>
            <w:vAlign w:val="center"/>
          </w:tcPr>
          <w:p w14:paraId="13E837DB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  <w:tc>
          <w:tcPr>
            <w:tcW w:w="682" w:type="pct"/>
            <w:vAlign w:val="center"/>
          </w:tcPr>
          <w:p w14:paraId="4EB3917E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  <w:tc>
          <w:tcPr>
            <w:tcW w:w="617" w:type="pct"/>
            <w:vAlign w:val="center"/>
          </w:tcPr>
          <w:p w14:paraId="59E16CCF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</w:tr>
      <w:tr w:rsidR="007E7158" w:rsidRPr="00443EC0" w14:paraId="79F3B818" w14:textId="77777777" w:rsidTr="00A322B9">
        <w:tc>
          <w:tcPr>
            <w:tcW w:w="3020" w:type="pct"/>
            <w:vAlign w:val="center"/>
          </w:tcPr>
          <w:p w14:paraId="0F95C306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Were the exposure measured similarly to assign people to both exposed and unexposed groups?</w:t>
            </w:r>
          </w:p>
        </w:tc>
        <w:tc>
          <w:tcPr>
            <w:tcW w:w="681" w:type="pct"/>
            <w:vAlign w:val="center"/>
          </w:tcPr>
          <w:p w14:paraId="7F677A05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  <w:tc>
          <w:tcPr>
            <w:tcW w:w="682" w:type="pct"/>
            <w:vAlign w:val="center"/>
          </w:tcPr>
          <w:p w14:paraId="3FC0FE8A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  <w:tc>
          <w:tcPr>
            <w:tcW w:w="617" w:type="pct"/>
            <w:vAlign w:val="center"/>
          </w:tcPr>
          <w:p w14:paraId="69F1BD30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</w:tr>
      <w:tr w:rsidR="007E7158" w:rsidRPr="00443EC0" w14:paraId="3B4BA32B" w14:textId="77777777" w:rsidTr="00A322B9">
        <w:tc>
          <w:tcPr>
            <w:tcW w:w="3020" w:type="pct"/>
            <w:vAlign w:val="center"/>
          </w:tcPr>
          <w:p w14:paraId="15EA72DF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Was the exposure measured in a valid and reliable way?</w:t>
            </w:r>
          </w:p>
        </w:tc>
        <w:tc>
          <w:tcPr>
            <w:tcW w:w="681" w:type="pct"/>
            <w:vAlign w:val="center"/>
          </w:tcPr>
          <w:p w14:paraId="5E459C1E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  <w:tc>
          <w:tcPr>
            <w:tcW w:w="682" w:type="pct"/>
            <w:vAlign w:val="center"/>
          </w:tcPr>
          <w:p w14:paraId="2F831333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  <w:tc>
          <w:tcPr>
            <w:tcW w:w="617" w:type="pct"/>
            <w:vAlign w:val="center"/>
          </w:tcPr>
          <w:p w14:paraId="52845F5F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</w:tr>
      <w:tr w:rsidR="007E7158" w:rsidRPr="00443EC0" w14:paraId="68774211" w14:textId="77777777" w:rsidTr="00A322B9">
        <w:tc>
          <w:tcPr>
            <w:tcW w:w="3020" w:type="pct"/>
            <w:vAlign w:val="center"/>
          </w:tcPr>
          <w:p w14:paraId="5FBF726D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Were</w:t>
            </w:r>
            <w:proofErr w:type="spellEnd"/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confounding factors identified?</w:t>
            </w:r>
          </w:p>
        </w:tc>
        <w:tc>
          <w:tcPr>
            <w:tcW w:w="681" w:type="pct"/>
            <w:vAlign w:val="center"/>
          </w:tcPr>
          <w:p w14:paraId="4E959637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o</w:t>
            </w:r>
          </w:p>
        </w:tc>
        <w:tc>
          <w:tcPr>
            <w:tcW w:w="682" w:type="pct"/>
            <w:vAlign w:val="center"/>
          </w:tcPr>
          <w:p w14:paraId="5BB094EB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o</w:t>
            </w:r>
          </w:p>
        </w:tc>
        <w:tc>
          <w:tcPr>
            <w:tcW w:w="617" w:type="pct"/>
            <w:vAlign w:val="center"/>
          </w:tcPr>
          <w:p w14:paraId="204DEC84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o</w:t>
            </w:r>
          </w:p>
        </w:tc>
      </w:tr>
      <w:tr w:rsidR="007E7158" w:rsidRPr="00443EC0" w14:paraId="63EC2A8E" w14:textId="77777777" w:rsidTr="00A322B9">
        <w:tc>
          <w:tcPr>
            <w:tcW w:w="3020" w:type="pct"/>
            <w:vAlign w:val="center"/>
          </w:tcPr>
          <w:p w14:paraId="422E7645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Were strategies to deal with confounding factors stated?</w:t>
            </w:r>
          </w:p>
        </w:tc>
        <w:tc>
          <w:tcPr>
            <w:tcW w:w="681" w:type="pct"/>
            <w:vAlign w:val="center"/>
          </w:tcPr>
          <w:p w14:paraId="0B7C04B8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/A</w:t>
            </w:r>
          </w:p>
        </w:tc>
        <w:tc>
          <w:tcPr>
            <w:tcW w:w="682" w:type="pct"/>
            <w:vAlign w:val="center"/>
          </w:tcPr>
          <w:p w14:paraId="2FCDBD8B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/A</w:t>
            </w:r>
          </w:p>
        </w:tc>
        <w:tc>
          <w:tcPr>
            <w:tcW w:w="617" w:type="pct"/>
            <w:vAlign w:val="center"/>
          </w:tcPr>
          <w:p w14:paraId="02ED47E7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/A</w:t>
            </w:r>
          </w:p>
        </w:tc>
      </w:tr>
      <w:tr w:rsidR="007E7158" w:rsidRPr="00443EC0" w14:paraId="0BBC67F8" w14:textId="77777777" w:rsidTr="00A322B9">
        <w:tc>
          <w:tcPr>
            <w:tcW w:w="3020" w:type="pct"/>
            <w:vAlign w:val="center"/>
          </w:tcPr>
          <w:p w14:paraId="762967EC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Were the groups/participants free of the outcome at the start of the study (or </w:t>
            </w:r>
            <w:proofErr w:type="gramStart"/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at the moment</w:t>
            </w:r>
            <w:proofErr w:type="gramEnd"/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of exposure)?</w:t>
            </w:r>
          </w:p>
        </w:tc>
        <w:tc>
          <w:tcPr>
            <w:tcW w:w="681" w:type="pct"/>
            <w:vAlign w:val="center"/>
          </w:tcPr>
          <w:p w14:paraId="2D84AD84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  <w:tc>
          <w:tcPr>
            <w:tcW w:w="682" w:type="pct"/>
            <w:vAlign w:val="center"/>
          </w:tcPr>
          <w:p w14:paraId="56016044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  <w:tc>
          <w:tcPr>
            <w:tcW w:w="617" w:type="pct"/>
            <w:vAlign w:val="center"/>
          </w:tcPr>
          <w:p w14:paraId="0DD6FD34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</w:tr>
      <w:tr w:rsidR="007E7158" w:rsidRPr="00443EC0" w14:paraId="79C6C65A" w14:textId="77777777" w:rsidTr="00A322B9">
        <w:tc>
          <w:tcPr>
            <w:tcW w:w="3020" w:type="pct"/>
            <w:vAlign w:val="center"/>
          </w:tcPr>
          <w:p w14:paraId="55ED51C9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Were the outcomes measured in a valid and reliable way?</w:t>
            </w:r>
          </w:p>
        </w:tc>
        <w:tc>
          <w:tcPr>
            <w:tcW w:w="681" w:type="pct"/>
            <w:vAlign w:val="center"/>
          </w:tcPr>
          <w:p w14:paraId="0C676ACF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  <w:tc>
          <w:tcPr>
            <w:tcW w:w="682" w:type="pct"/>
            <w:vAlign w:val="center"/>
          </w:tcPr>
          <w:p w14:paraId="7679320E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  <w:tc>
          <w:tcPr>
            <w:tcW w:w="617" w:type="pct"/>
            <w:vAlign w:val="center"/>
          </w:tcPr>
          <w:p w14:paraId="22823F65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</w:tr>
      <w:tr w:rsidR="007E7158" w:rsidRPr="00443EC0" w14:paraId="16D8F55A" w14:textId="77777777" w:rsidTr="00A322B9">
        <w:tc>
          <w:tcPr>
            <w:tcW w:w="3020" w:type="pct"/>
            <w:vAlign w:val="center"/>
          </w:tcPr>
          <w:p w14:paraId="59B46188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Was the follow up time reported and sufficient to be long enough for outcomes to occur?</w:t>
            </w:r>
          </w:p>
        </w:tc>
        <w:tc>
          <w:tcPr>
            <w:tcW w:w="681" w:type="pct"/>
            <w:vAlign w:val="center"/>
          </w:tcPr>
          <w:p w14:paraId="780E7B64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  <w:tc>
          <w:tcPr>
            <w:tcW w:w="682" w:type="pct"/>
            <w:vAlign w:val="center"/>
          </w:tcPr>
          <w:p w14:paraId="5EA09520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  <w:tc>
          <w:tcPr>
            <w:tcW w:w="617" w:type="pct"/>
            <w:vAlign w:val="center"/>
          </w:tcPr>
          <w:p w14:paraId="5185D8BF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</w:tr>
      <w:tr w:rsidR="007E7158" w:rsidRPr="00443EC0" w14:paraId="12BE3F8F" w14:textId="77777777" w:rsidTr="00A322B9">
        <w:tc>
          <w:tcPr>
            <w:tcW w:w="3020" w:type="pct"/>
            <w:vAlign w:val="center"/>
          </w:tcPr>
          <w:p w14:paraId="1C4928A2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Was follow up complete, and if not, were the reasons to loss to follow up described or explored?</w:t>
            </w:r>
          </w:p>
        </w:tc>
        <w:tc>
          <w:tcPr>
            <w:tcW w:w="681" w:type="pct"/>
            <w:vAlign w:val="center"/>
          </w:tcPr>
          <w:p w14:paraId="3DA88566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  <w:tc>
          <w:tcPr>
            <w:tcW w:w="682" w:type="pct"/>
            <w:vAlign w:val="center"/>
          </w:tcPr>
          <w:p w14:paraId="05127CE4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  <w:tc>
          <w:tcPr>
            <w:tcW w:w="617" w:type="pct"/>
            <w:vAlign w:val="center"/>
          </w:tcPr>
          <w:p w14:paraId="314DDA58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</w:tr>
      <w:tr w:rsidR="007E7158" w:rsidRPr="00443EC0" w14:paraId="4510690A" w14:textId="77777777" w:rsidTr="00A322B9">
        <w:tc>
          <w:tcPr>
            <w:tcW w:w="3020" w:type="pct"/>
            <w:vAlign w:val="center"/>
          </w:tcPr>
          <w:p w14:paraId="2798FF68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Were strategies to address incomplete follow up utilized?</w:t>
            </w:r>
          </w:p>
        </w:tc>
        <w:tc>
          <w:tcPr>
            <w:tcW w:w="681" w:type="pct"/>
            <w:vAlign w:val="center"/>
          </w:tcPr>
          <w:p w14:paraId="338B03EF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  <w:tc>
          <w:tcPr>
            <w:tcW w:w="682" w:type="pct"/>
            <w:vAlign w:val="center"/>
          </w:tcPr>
          <w:p w14:paraId="7722C8C7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/A</w:t>
            </w:r>
          </w:p>
        </w:tc>
        <w:tc>
          <w:tcPr>
            <w:tcW w:w="617" w:type="pct"/>
            <w:vAlign w:val="center"/>
          </w:tcPr>
          <w:p w14:paraId="0C7D7C26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</w:tr>
      <w:tr w:rsidR="007E7158" w:rsidRPr="00443EC0" w14:paraId="0BC4F4F5" w14:textId="77777777" w:rsidTr="00A322B9">
        <w:tc>
          <w:tcPr>
            <w:tcW w:w="3020" w:type="pct"/>
            <w:vAlign w:val="center"/>
          </w:tcPr>
          <w:p w14:paraId="219A770E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Was appropriate statistical analysis used?</w:t>
            </w:r>
          </w:p>
        </w:tc>
        <w:tc>
          <w:tcPr>
            <w:tcW w:w="681" w:type="pct"/>
            <w:vAlign w:val="center"/>
          </w:tcPr>
          <w:p w14:paraId="3DD6266F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  <w:tc>
          <w:tcPr>
            <w:tcW w:w="682" w:type="pct"/>
            <w:vAlign w:val="center"/>
          </w:tcPr>
          <w:p w14:paraId="5B8D3BB3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  <w:tc>
          <w:tcPr>
            <w:tcW w:w="617" w:type="pct"/>
            <w:vAlign w:val="center"/>
          </w:tcPr>
          <w:p w14:paraId="543837E3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</w:tr>
      <w:tr w:rsidR="007E7158" w:rsidRPr="00443EC0" w14:paraId="2E98F1B2" w14:textId="77777777" w:rsidTr="00A322B9">
        <w:trPr>
          <w:trHeight w:val="381"/>
        </w:trPr>
        <w:tc>
          <w:tcPr>
            <w:tcW w:w="3020" w:type="pct"/>
            <w:vAlign w:val="center"/>
          </w:tcPr>
          <w:p w14:paraId="1DF6074A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Overall Appraisal </w:t>
            </w:r>
          </w:p>
        </w:tc>
        <w:tc>
          <w:tcPr>
            <w:tcW w:w="681" w:type="pct"/>
            <w:vAlign w:val="center"/>
          </w:tcPr>
          <w:p w14:paraId="028262C6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Include </w:t>
            </w:r>
          </w:p>
        </w:tc>
        <w:tc>
          <w:tcPr>
            <w:tcW w:w="682" w:type="pct"/>
            <w:vAlign w:val="center"/>
          </w:tcPr>
          <w:p w14:paraId="5F1404F1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Include </w:t>
            </w:r>
          </w:p>
        </w:tc>
        <w:tc>
          <w:tcPr>
            <w:tcW w:w="617" w:type="pct"/>
            <w:vAlign w:val="center"/>
          </w:tcPr>
          <w:p w14:paraId="1E0E888B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Include </w:t>
            </w:r>
          </w:p>
        </w:tc>
      </w:tr>
    </w:tbl>
    <w:p w14:paraId="3C7D1228" w14:textId="77777777" w:rsidR="007E7158" w:rsidRPr="00443EC0" w:rsidRDefault="007E7158" w:rsidP="007E7158">
      <w:pP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9357"/>
        <w:gridCol w:w="2693"/>
        <w:gridCol w:w="2551"/>
      </w:tblGrid>
      <w:tr w:rsidR="007E7158" w:rsidRPr="00443EC0" w14:paraId="269AFD60" w14:textId="77777777" w:rsidTr="00A322B9">
        <w:tc>
          <w:tcPr>
            <w:tcW w:w="9357" w:type="dxa"/>
            <w:vAlign w:val="center"/>
          </w:tcPr>
          <w:p w14:paraId="252E4FDD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Randomized controlled trials JBI bias assessment tool</w:t>
            </w:r>
          </w:p>
        </w:tc>
        <w:tc>
          <w:tcPr>
            <w:tcW w:w="2693" w:type="dxa"/>
            <w:vAlign w:val="center"/>
          </w:tcPr>
          <w:p w14:paraId="7CBAA820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Hashemian et al., 2017</w:t>
            </w:r>
            <w:sdt>
              <w:sdtPr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vertAlign w:val="superscript"/>
                  <w:lang w:val="en-US" w:eastAsia="es-ES"/>
                </w:rPr>
                <w:tag w:val="MENDELEY_CITATION_v3_eyJjaXRhdGlvbklEIjoiTUVOREVMRVlfQ0lUQVRJT05fMzA4ZjBlZGUtMTcxZS00MzVlLWEyYzItNTFhOWJlOTZiZDYxIiwicHJvcGVydGllcyI6eyJub3RlSW5kZXgiOjB9LCJpc0VkaXRlZCI6ZmFsc2UsIm1hbnVhbE92ZXJyaWRlIjp7ImlzTWFudWFsbHlPdmVycmlkZGVuIjpmYWxzZSwiY2l0ZXByb2NUZXh0IjoiPHN1cD41PC9zdXA+IiwibWFudWFsT3ZlcnJpZGVUZXh0IjoiIn0sImNpdGF0aW9uSXRlbXMiOlt7ImlkIjoiNTM3NDcyZDItZmRhMy0zZjVjLWIyMzQtNjBjYjFiZDRkNmZmIiwiaXRlbURhdGEiOnsidHlwZSI6ImFydGljbGUtam91cm5hbCIsImlkIjoiNTM3NDcyZDItZmRhMy0zZjVjLWIyMzQtNjBjYjFiZDRkNmZmIiwidGl0bGUiOiJUb3BpY2FsIFRhY3JvbGltdXMgYXMgQWRqdXZhbnQgVGhlcmFweSB0byBDb3J0aWNvc3Rlcm9pZHMgaW4gQWN1dGUgRW5kb3RoZWxpYWwgR3JhZnQgUmVqZWN0aW9uIEFmdGVyIFBlbmV0cmF0aW5nIEtlcmF0b3BsYXN0eTogQSBSYW5kb21pemVkIENvbnRyb2xsZWQgVHJpYWwiLCJhdXRob3IiOlt7ImZhbWlseSI6Ikhhc2hlbWlhbiIsImdpdmVuIjoiTW9oYW1tYWQgTmFzc2VyIiwicGFyc2UtbmFtZXMiOmZhbHNlLCJkcm9wcGluZy1wYXJ0aWNsZSI6IiIsIm5vbi1kcm9wcGluZy1wYXJ0aWNsZSI6IiJ9LHsiZmFtaWx5IjoiTGF0aWZpIiwiZ2l2ZW4iOiJHb2xzaGFuIiwicGFyc2UtbmFtZXMiOmZhbHNlLCJkcm9wcGluZy1wYXJ0aWNsZSI6IiIsIm5vbi1kcm9wcGluZy1wYXJ0aWNsZSI6IiJ9LHsiZmFtaWx5IjoiR2hhZmZhcmkiLCJnaXZlbiI6IlJlemEiLCJwYXJzZS1uYW1lcyI6ZmFsc2UsImRyb3BwaW5nLXBhcnRpY2xlIjoiIiwibm9uLWRyb3BwaW5nLXBhcnRpY2xlIjoiIn0seyJmYW1pbHkiOiJHaGFzc2VtaSIsImdpdmVuIjoiSGFtZWQiLCJwYXJzZS1uYW1lcyI6ZmFsc2UsImRyb3BwaW5nLXBhcnRpY2xlIjoiIiwibm9uLWRyb3BwaW5nLXBhcnRpY2xlIjoiIn0seyJmYW1pbHkiOiJHaGFuYXZhdGkiLCJnaXZlbiI6Ik1laHJhbiBaYXJlaSIsInBhcnNlLW5hbWVzIjpmYWxzZSwiZHJvcHBpbmctcGFydGljbGUiOiIiLCJub24tZHJvcHBpbmctcGFydGljbGUiOiIifSx7ImZhbWlseSI6Ik1vaGFtbWFkaSIsImdpdmVuIjoiU2V5ZWQgRmFyemFkIiwicGFyc2UtbmFtZXMiOmZhbHNlLCJkcm9wcGluZy1wYXJ0aWNsZSI6IiIsIm5vbi1kcm9wcGluZy1wYXJ0aWNsZSI6IiJ9LHsiZmFtaWx5IjoiWWFzc2VyaSIsImdpdmVuIjoiTWVoZGkiLCJwYXJzZS1uYW1lcyI6ZmFsc2UsImRyb3BwaW5nLXBhcnRpY2xlIjoiIiwibm9uLWRyb3BwaW5nLXBhcnRpY2xlIjoiIn0seyJmYW1pbHkiOiJGYWxsYWggVGFmdGkiLCJnaXZlbiI6Ik1vaGFtbWFkIFJlemEiLCJwYXJzZS1uYW1lcyI6ZmFsc2UsImRyb3BwaW5nLXBhcnRpY2xlIjoiIiwibm9uLWRyb3BwaW5nLXBhcnRpY2xlIjoiIn0seyJmYW1pbHkiOiJUYWZ0aSIsImdpdmVuIjoiWmFocmEgRmFsbGFoIiwicGFyc2UtbmFtZXMiOmZhbHNlLCJkcm9wcGluZy1wYXJ0aWNsZSI6IiIsIm5vbi1kcm9wcGluZy1wYXJ0aWNsZSI6IiJ9XSwiY29udGFpbmVyLXRpdGxlIjoiQ29ybmVhIiwiY29udGFpbmVyLXRpdGxlLXNob3J0IjoiQ29ybmVhIiwiYWNjZXNzZWQiOnsiZGF0ZS1wYXJ0cyI6W1syMDI0LDEwLDI0XV19LCJET0kiOiIxMC4xMDk3L0lDTy4wMDAwMDAwMDAwMDAxNDA4IiwiSVNTTiI6IjE1MzYtNDc5OCIsIlBNSUQiOiIyOTIxNTM5NSIsIlVSTCI6Imh0dHBzOi8vcHVibWVkLm5jYmkubmxtLm5paC5nb3YvMjkyMTUzOTUvIiwiaXNzdWVkIjp7ImRhdGUtcGFydHMiOltbMjAxOCwzLDFdXX0sInBhZ2UiOiIzMDctMzEyIiwiYWJzdHJhY3QiOiJQdXJwb3NlOiBUbyBldmFsdWF0ZSB0aGUgZWZmaWNhY3kgb2YgdG9waWNhbCB0YWNyb2xpbXVzIDAuMDUlIGFzIGFkanV2YW50IHRoZXJhcHkgdG8gY29ydGljb3N0ZXJvaWRzIGluIHRoZSB0cmVhdG1lbnQgb2YgYWN1dGUgZW5kb3RoZWxpYWwgcmVqZWN0aW9uIG9mIGEgcGVuZXRyYXRpbmcga2VyYXRvcGxhc3R5IChQS1ApIGdyYWZ0LiBNZXRob2RzOiBQYXRpZW50cyB3aXRoIHRoZSBjbGluaWNhbCBkaWFnbm9zaXMgb2YgYWN1dGUgZW5kb3RoZWxpYWwgcmVqZWN0aW9uIG9mIGEgUEtQIGdyYWZ0IHdlcmUgcmFuZG9taXplZCBpbnRvIDIgZ3JvdXBzIC0gZ3JvdXAgMTogcmVjZWl2aW5nIHRvcGljYWwgdGFjcm9saW11cyAwLjA1JSBhcyBhZGp1dmFudCB0aGVyYXB5IHRvIGNvcnRpY29zdGVyb2lkIHRyZWF0bWVudCBhbmQgZ3JvdXAgMjogcmVjZWl2aW5nIG9ubHkgY29ydGljb3N0ZXJvaWQgdHJlYXRtZW50LiBNYWluIG91dGNvbWUgbWVhc3VyZXMgd2VyZSByZWplY3Rpb24gcmV2ZXJzYWwsIHRpbWUgdG8gcmVqZWN0aW9uIHJldmVyc2FsLCBhbmQgcmVjdXJyZW5jZSBvZiByZWplY3Rpb24uIFJlc3VsdHM6IFRoaXJ0eS1vbmUgZXllcyBvZiAzMSBwYXRpZW50cyAoMTcgYW5kIDE0IGV5ZXMgaW4gZ3JvdXAgMSBhbmQgMiwgcmVzcGVjdGl2ZWx5KSB3ZXJlIGluY2x1ZGVkIGluIHRoZSBzdHVkeS4gVGhlIHJlamVjdGlvbiBlcGlzb2RlIGNvbXBsZXRlbHkgcmVzb2x2ZWQgaW4gODguMiUgb2YgcGF0aWVudHMgaW4gZ3JvdXAgMSBhbmQgODUuNyUgb2YgcGF0aWVudHMgaW4gZ3JvdXAgMiBbaGF6YXJkIHJhdGlvID0gMC42MCwgOTUlIGNvbmZpZGVuY2UgaW50ZXJ2YWwgKENJKSA9IDAuMjgtMS4yOSwgUCA9IDAuMTkxXS4gQWZ0ZXIgYWRqdXN0aW5nIGZvciBwcmVvcGVyYXRpdmUgZmFjdG9ycyB1c2luZyB0aGUgaW52ZXJzZS1wcm9iYWJpbGl0eSB3ZWlnaHRpbmcgbWV0aG9kLCB0aGUgdGltZSB0byByZXNvbHV0aW9uIG9mIHJlamVjdGlvbiB3YXMgc2lnbmlmaWNhbnRseSBzaG9ydGVyIGluIGdyb3VwIDEgdGhhbiBncm91cCAyIChhdmVyYWdlIHRyZWF0bWVudCBlZmZlY3QgPSAxNiwgOTUlIENJLCAzLjctMjguNywgUCA9IDAuMDEzKS4gVGhlIHJlY3VycmVuY2UgcmF0ZSBvZiByZWplY3Rpb24gd2FzIHNpZ25pZmljYW50bHkgaGlnaGVyIGluIGdyb3VwIDIgKDM5LjcsIDk1JSBDSSwgMTIuOC05Mi42IHBlciAxMDAwIG1vbnRocyBvZiBmb2xsb3ctdXApIHRoYW4gaW4gZ3JvdXAgMSAoMy42LCA5NSUgQ0ksIDAuMDUtMTkuOSBsaWtld2lzZSk7IHJpc2sgcmF0aW86IDExLjEsIDk1JSBDSSwgMS4zLTk1LjAsIFAgPSAwLjAyOC4gQ29uY2x1c2lvbnM6IFRvcGljYWwgdGFjcm9saW11cyAwLjA1JSBhcyBhbiBhZGp1bmN0IHRvIHN0ZXJvaWRzIGNhbiBoYXN0ZW4gdGhlIHJlc29sdXRpb24gb2YgZW5kb3RoZWxpYWwgcmVqZWN0aW9uIG9mIGEgUEtQIGdyYWZ0IGFuZCBwb3RlbnRpYWxseSBkZWNyZWFzZXMgdGhlIHJlY3VycmVuY2Ugb2YgcmVqZWN0aW9uLiBIb3dldmVyLCBpdCBtYXkgbm90IGltcHJvdmUgcmVqZWN0aW9uIHJldmVyc2FsIHN1Y2Nlc3MuIiwicHVibGlzaGVyIjoiQ29ybmVhIiwiaXNzdWUiOiIzIiwidm9sdW1lIjoiMzcifSwiaXNUZW1wb3JhcnkiOmZhbHNlfV19"/>
                <w:id w:val="1915661931"/>
                <w:placeholder>
                  <w:docPart w:val="21126D969D5A7745AA4EC9A4A151E2B5"/>
                </w:placeholder>
              </w:sdtPr>
              <w:sdtContent>
                <w:r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  <w:vertAlign w:val="superscript"/>
                    <w:lang w:val="en-US" w:eastAsia="es-ES"/>
                  </w:rPr>
                  <w:t>4</w:t>
                </w:r>
              </w:sdtContent>
            </w:sdt>
          </w:p>
        </w:tc>
        <w:tc>
          <w:tcPr>
            <w:tcW w:w="2551" w:type="dxa"/>
            <w:vAlign w:val="center"/>
          </w:tcPr>
          <w:p w14:paraId="1FD0C179" w14:textId="6ED59ABA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Shimazaki et al., 2024</w:t>
            </w:r>
            <w:sdt>
              <w:sdtPr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vertAlign w:val="superscript"/>
                  <w:lang w:val="en-US" w:eastAsia="es-ES"/>
                </w:rPr>
                <w:tag w:val="MENDELEY_CITATION_v3_eyJjaXRhdGlvbklEIjoiTUVOREVMRVlfQ0lUQVRJT05fYThlMmRkZmQtN2JmNi00MDc5LTkzZDYtNDlmYjI3ODRlZTllIiwicHJvcGVydGllcyI6eyJub3RlSW5kZXgiOjB9LCJpc0VkaXRlZCI6ZmFsc2UsIm1hbnVhbE92ZXJyaWRlIjp7ImlzTWFudWFsbHlPdmVycmlkZGVuIjpmYWxzZSwiY2l0ZXByb2NUZXh0IjoiPHN1cD4xPC9zdXA+IiwibWFudWFsT3ZlcnJpZGVUZXh0IjoiIn0sImNpdGF0aW9uSXRlbXMiOlt7ImlkIjoiMDkyNWRjMDItODQwZi0zZTkwLTk1ZmQtYzk5NWMxMGZlNjcwIiwiaXRlbURhdGEiOnsidHlwZSI6ImFydGljbGUtam91cm5hbCIsImlkIjoiMDkyNWRjMDItODQwZi0zZTkwLTk1ZmQtYzk5NWMxMGZlNjcwIiwidGl0bGUiOiJUb3BpY2FsIHRhY3JvbGltdXMgZm9yIGhpZ2gtcmlzayBjb3JuZWFsIHRyYW5zcGxhbnRhdGlvbjogYSByYW5kb21pemVkLCBjbGluaWNhbCB0cmlhbCIsImF1dGhvciI6W3siZmFtaWx5IjoiU2hpbWF6YWtpIiwiZ2l2ZW4iOiJKdW4iLCJwYXJzZS1uYW1lcyI6ZmFsc2UsImRyb3BwaW5nLXBhcnRpY2xlIjoiIiwibm9uLWRyb3BwaW5nLXBhcnRpY2xlIjoiIn0seyJmYW1pbHkiOiJUb21pZGEiLCJnaXZlbiI6IkRhaXN1a2UiLCJwYXJzZS1uYW1lcyI6ZmFsc2UsImRyb3BwaW5nLXBhcnRpY2xlIjoiIiwibm9uLWRyb3BwaW5nLXBhcnRpY2xlIjoiIn0seyJmYW1pbHkiOiJZYWdpLVlhZ3VjaGkiLCJnaXZlbiI6Ill1a2FyaSIsInBhcnNlLW5hbWVzIjpmYWxzZSwiZHJvcHBpbmctcGFydGljbGUiOiIiLCJub24tZHJvcHBpbmctcGFydGljbGUiOiIifSx7ImZhbWlseSI6IlNhdGFrZSIsImdpdmVuIjoiWW9zaGl5dWtpIiwicGFyc2UtbmFtZXMiOmZhbHNlLCJkcm9wcGluZy1wYXJ0aWNsZSI6IiIsIm5vbi1kcm9wcGluZy1wYXJ0aWNsZSI6IiJ9LHsiZmFtaWx5IjoiWWFtYWd1Y2hpIiwiZ2l2ZW4iOiJUYWtlZnVtaSIsInBhcnNlLW5hbWVzIjpmYWxzZSwiZHJvcHBpbmctcGFydGljbGUiOiIiLCJub24tZHJvcHBpbmctcGFydGljbGUiOiIifV0sImNvbnRhaW5lci10aXRsZSI6IkJNQyBvcGh0aGFsbW9sb2d5IiwiY29udGFpbmVyLXRpdGxlLXNob3J0IjoiQk1DIE9waHRoYWxtb2wiLCJhY2Nlc3NlZCI6eyJkYXRlLXBhcnRzIjpbWzIwMjQsMTAsMjRdXX0sIkRPSSI6IjEwLjExODYvUzEyODg2LTAyNC0wMzUwNi02IiwiSVNTTiI6IjE0NzEtMjQxNSIsIlBNSUQiOiIzODg2NzE3NSIsIlVSTCI6Imh0dHBzOi8vcHVibWVkLm5jYmkubmxtLm5paC5nb3YvMzg4NjcxNzUvIiwiaXNzdWVkIjp7ImRhdGUtcGFydHMiOltbMjAyNCwxMiwxXV19LCJhYnN0cmFjdCI6IkJhY2tncm91bmQ6IFRoZSBwcmV2YWxlbmNlIG9mIHJlamVjdGlvbiBpcyAxMOKAkzMwJSBpbiBwZW5ldHJhdGluZyBrZXJhdG9wbGFzdHkgKFBLUCkgY2FzZSwgYW5kIHRoZSByYXRlIGlzIGhpZ2hlciBpbiBjYXNlcyBvZiBoaWdoLXJpc2sgcGF0aWVudHMuIEFsdGhvdWdoIHVzaW5nIHRvcGljYWwgY29ydGljb3N0ZXJvaWRzIGlzIGEgc3RhbmRhcmQgbWV0aG9kIGZvciBtYW5hZ2VtZW50IHRoZSByZWplY3Rpb24gb2YgcG9zdC1QS1AgcGF0aWVudHMsIGl0IG1heSBub3QgYmUgc3VmZmljaWVudGx5IHBvdGVudCBpbiBoaWdoLXJpc2sgcGF0aWVudHMuIFRvcGljYWwgYWRtaW5pc3RyYXRpb24gb2YgdGFjcm9saW11cyAoVEFDKSBtYXkgYmUgZWZmZWN0aXZlIGluIHN1cHByZXNzaW9uIHJlamVjdGlvbiBhZnRlciBjb3JuZWFsIHRyYW5zcGxhbnRhdGlvbi4gVGhpcyBzdHVkeSBhaW1lZCB0byBpbnZlc3RpZ2F0ZSB0aGUgZWZmaWNhY3kgYW5kIHNhZmV0eSBvZiB0b3BpY2FsIFRBQyBpbiBoaWdoLXJpc2sgUEtQIHBhdGllbnRzIGluIEphcGFuLiBNZXRob2RzOiBUaGlzIHN0dWR5IHdhcyBhIHNpbmdsZSBjZW50cmUsIHNpbmdsZS1ibGluZGVkLCByYW5kb21pemVkIGNvbnRyb2xsZWQgdHJpYWwuIFBhdGllbnRzIHdpdGggYSBoaXN0b3J5IG9mIFBLUCwgZ3JhZnQgcmVqZWN0aW9uLCBhdG9waWMgZGVybWF0aXRpcywgb3IgZGVlcCBjb3JuZWFsIG5lb3Zhc2N1bGFyaXNhdGlvbiB3aG8gdW5kZXJ3ZW50IFBLUCB3ZXJlIGVucm9sbGVkLiBUaGV5IHdlcmUgcmFuZG9tbHkgYXNzaWduZWQgdG8gcmVjZWl2ZSAwLjElIFRBQyBvcGh0aGFsbWljIHN1c3BlbnNpb24gb3IgYXJ0aWZpY2lhbCB0ZWFyIChBVCkgdXAgdG8gd2VlayA1MiBhZnRlciBzdXJnZXJ5LiBBbGwgcGFydGljaXBhbnRzIHJlY2VpdmVkIDAuMSUgYmV0YW1ldGhhc29uZSB1cCB0byB3ZWVrIDEzIGFmdGVyIHN1cmdlcnkgdGhlbiB0aGV5IHJlY2VpdmVkIDAuMSUgZmx1b3JvbWV0aG9sb25lIHVwIHRvIHdlZWsgNTIuIFRoZSBpbmNpZGVuY2Ugb2YgaW1tdW5vbG9naWNhbCByZWplY3Rpb24gZHVyaW5nIHRoZSBvYnNlcnZhdGlvbiBwZXJpb2Qgd2FzIHRoZSBtYWluIG91dGNvbWUgbWVhc3VyZSBpbiB0aGlzIHN0dWR5LiBSZXN1bHRzOiBUaGlydHkgcGF0aWVudHMgd2VyZSBlbnJvbGxlZCBpbiB0aGlzIHN0dWR5LCBhbmQgMTIgZXllcyBpbiB0aGUgVEFDIGdyb3VwIGFuZCAxMyBleWVzIGluIHRoZSBBVCBncm91cCBjb21wbGV0ZWQgdGhlIHN0dWR5LCByZXNwZWN0aXZlbHkuIEZpdmUgb3V0IG9mIDMwIHBhdGllbnRzIGRpc2NvbnRpbnVlZCBwYXJ0aWNpcGF0aW9uIGFmdGVyIHByb3ZpZGluZyBpbmZvcm1lZCBjb25zZW50LiBObyBzZXJpb3VzIGFkdmVyc2UgZWZmZWN0cyB3ZXJlIGRldmVsb3BlZCBpbiBwYXRpZW50cyB3aG8gcmVjZWl2ZWQgMC4xJSBUQUMgb3BodGhhbG1pYyBzdXNwZW5zaW9uLiBObyByZWplY3Rpb24gZXBpc29kZXMgb2NjdXJyZWQgaW4gdGhlIFRBQyBncm91cCwgd2hpbGUgb25lIGV5ZSBpbiB0aGUgQVQgZ3JvdXAgaGFkIHJlamVjdGlvbi4gR3JhZnQgY2xhcml0eSwgYmVzdCBzcGVjdGFjbGUtY29ycmVjdGVkIHZpc3VhbCBhY3VpdHksIGludHJhb2N1bGFyIHByZXNzdXJlLCBhbmQgY29ybmVhbCBlbmRvdGhlbGlhbCBjZWxsIGRlbnNpdHkgd2VyZSBub3Qgc2lnbmlmaWNhbnRseSBkaWZmZXJlbnQgYmV0d2VlbiB0aGUgVEFDIGFuZCBBVCBncm91cHMuIENvbmNsdXNpb246IE91ciByZXN1bHRzIGRlbW9uc3RyYXRlZCB0aGF0IGdvb2QgdG9sZXJhYmlsaXR5IG9mIDAuMSUgVEFDIG9waHRoYWxtaWMgc3VzcGVuc2lvbi4gSG93ZXZlciwgd2UgZmFpbGVkIHRvIGRlbW9uc3RyYXRlIGl0cyBlZmZpY2FjeSBpbiBwcmV2ZW50aW5nIGltbXVub2xvZ2ljYWwgcmVqZWN0aW9uIGluIGhpZ2gtcmlzayBwYXRpZW50cyB1bmRlcmdvaW5nIFBLUC4gVHJpYWwgcmVnaXN0cmF0aW9uOiBUaGlzIHN0dWR5IHdhcyBmaXJzdCByZWdpc3RlcmVkIGluIHRoZSBVbml2ZXJzaXR5IEhvc3BpdGFsIE1lZGljYWwgSW5mb3JtYXRpb24gTmV0d29yayAoVU1JTjAwMDAyOTY2OSwgRGF0ZSBvZiByZWdpc3RyYXRpb246IE5vdmVtYmVyIDEsIDIwMTcpLiBXaXRoIHRoZSBlbmZvcmNlbWVudCBvZiB0aGUgQ2xpbmljYWwgVHJpYWwgQWN0IGluIEphcGFuLCB0aGUgc3R1ZHkgcmUtcmVnaXN0ZXJlZCBpbiB0aGUgSmFwYW4gUmVnaXN0cnkgb2YgQ2xpbmljYWwgVHJpYWxzIChqUkNUczAzMTE4MDM0MiwgRGF0ZSBvZiByZWdpc3RyYXRpb246IE1hcmNoIDE4LCAyMDE5KS4iLCJwdWJsaXNoZXIiOiJCTUMgT3BodGhhbG1vbCIsImlzc3VlIjoiMSIsInZvbHVtZSI6IjI0In0sImlzVGVtcG9yYXJ5IjpmYWxzZX1dfQ=="/>
                <w:id w:val="-613683082"/>
                <w:placeholder>
                  <w:docPart w:val="5C7C59707707F540B4921DC7AC43FC69"/>
                </w:placeholder>
              </w:sdtPr>
              <w:sdtContent>
                <w:r w:rsidR="00737042">
                  <w:rPr>
                    <w:rFonts w:ascii="Times New Roman" w:eastAsia="Times New Roman" w:hAnsi="Times New Roman" w:cs="Times New Roman"/>
                    <w:b/>
                    <w:bCs/>
                    <w:sz w:val="24"/>
                    <w:szCs w:val="24"/>
                    <w:vertAlign w:val="superscript"/>
                    <w:lang w:val="en-US" w:eastAsia="es-ES"/>
                  </w:rPr>
                  <w:t>5</w:t>
                </w:r>
              </w:sdtContent>
            </w:sdt>
          </w:p>
        </w:tc>
      </w:tr>
      <w:tr w:rsidR="007E7158" w:rsidRPr="00443EC0" w14:paraId="3179B832" w14:textId="77777777" w:rsidTr="00A322B9">
        <w:tc>
          <w:tcPr>
            <w:tcW w:w="9357" w:type="dxa"/>
            <w:vAlign w:val="center"/>
          </w:tcPr>
          <w:p w14:paraId="22F70B1E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Was true randomization used for assignment of participants to treatment groups?</w:t>
            </w:r>
          </w:p>
        </w:tc>
        <w:tc>
          <w:tcPr>
            <w:tcW w:w="2693" w:type="dxa"/>
            <w:vAlign w:val="center"/>
          </w:tcPr>
          <w:p w14:paraId="7A723D0F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  <w:tc>
          <w:tcPr>
            <w:tcW w:w="2551" w:type="dxa"/>
            <w:vAlign w:val="center"/>
          </w:tcPr>
          <w:p w14:paraId="0B9D6D60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</w:tr>
      <w:tr w:rsidR="007E7158" w:rsidRPr="00443EC0" w14:paraId="109CF2B8" w14:textId="77777777" w:rsidTr="00A322B9">
        <w:tc>
          <w:tcPr>
            <w:tcW w:w="9357" w:type="dxa"/>
            <w:vAlign w:val="center"/>
          </w:tcPr>
          <w:p w14:paraId="259C121C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Was allocation to treatment groups concealed?</w:t>
            </w:r>
          </w:p>
        </w:tc>
        <w:tc>
          <w:tcPr>
            <w:tcW w:w="2693" w:type="dxa"/>
            <w:vAlign w:val="center"/>
          </w:tcPr>
          <w:p w14:paraId="6F6F7BA2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  <w:tc>
          <w:tcPr>
            <w:tcW w:w="2551" w:type="dxa"/>
            <w:vAlign w:val="center"/>
          </w:tcPr>
          <w:p w14:paraId="22E6F049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</w:tr>
      <w:tr w:rsidR="007E7158" w:rsidRPr="00443EC0" w14:paraId="4EA4C81D" w14:textId="77777777" w:rsidTr="00A322B9">
        <w:tc>
          <w:tcPr>
            <w:tcW w:w="9357" w:type="dxa"/>
            <w:vAlign w:val="center"/>
          </w:tcPr>
          <w:p w14:paraId="70183A48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Were treatment groups similar at the baseline?</w:t>
            </w:r>
          </w:p>
        </w:tc>
        <w:tc>
          <w:tcPr>
            <w:tcW w:w="2693" w:type="dxa"/>
            <w:vAlign w:val="center"/>
          </w:tcPr>
          <w:p w14:paraId="6C80DA42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  <w:tc>
          <w:tcPr>
            <w:tcW w:w="2551" w:type="dxa"/>
            <w:vAlign w:val="center"/>
          </w:tcPr>
          <w:p w14:paraId="26420ACB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</w:tr>
      <w:tr w:rsidR="007E7158" w:rsidRPr="00443EC0" w14:paraId="1C01632F" w14:textId="77777777" w:rsidTr="00A322B9">
        <w:tc>
          <w:tcPr>
            <w:tcW w:w="9357" w:type="dxa"/>
            <w:vAlign w:val="center"/>
          </w:tcPr>
          <w:p w14:paraId="229DED7C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Were participants blind to treatment assignment? </w:t>
            </w:r>
          </w:p>
        </w:tc>
        <w:tc>
          <w:tcPr>
            <w:tcW w:w="2693" w:type="dxa"/>
            <w:vAlign w:val="center"/>
          </w:tcPr>
          <w:p w14:paraId="1FAC6592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  <w:tc>
          <w:tcPr>
            <w:tcW w:w="2551" w:type="dxa"/>
            <w:vAlign w:val="center"/>
          </w:tcPr>
          <w:p w14:paraId="33C15C5E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</w:tr>
      <w:tr w:rsidR="007E7158" w:rsidRPr="00443EC0" w14:paraId="3BE6D68B" w14:textId="77777777" w:rsidTr="00A322B9">
        <w:tc>
          <w:tcPr>
            <w:tcW w:w="9357" w:type="dxa"/>
            <w:vAlign w:val="center"/>
          </w:tcPr>
          <w:p w14:paraId="7C46BE2A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Were those delivering treatment blind to treatment assignment? </w:t>
            </w:r>
          </w:p>
        </w:tc>
        <w:tc>
          <w:tcPr>
            <w:tcW w:w="2693" w:type="dxa"/>
            <w:vAlign w:val="center"/>
          </w:tcPr>
          <w:p w14:paraId="40FA4506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  <w:tc>
          <w:tcPr>
            <w:tcW w:w="2551" w:type="dxa"/>
            <w:vAlign w:val="center"/>
          </w:tcPr>
          <w:p w14:paraId="5C36C315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o</w:t>
            </w:r>
          </w:p>
        </w:tc>
      </w:tr>
      <w:tr w:rsidR="007E7158" w:rsidRPr="00443EC0" w14:paraId="39B48609" w14:textId="77777777" w:rsidTr="00A322B9">
        <w:tc>
          <w:tcPr>
            <w:tcW w:w="9357" w:type="dxa"/>
            <w:vAlign w:val="center"/>
          </w:tcPr>
          <w:p w14:paraId="21C16B23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Were outcomes assessors blind to treatment assignment?</w:t>
            </w:r>
          </w:p>
        </w:tc>
        <w:tc>
          <w:tcPr>
            <w:tcW w:w="2693" w:type="dxa"/>
            <w:vAlign w:val="center"/>
          </w:tcPr>
          <w:p w14:paraId="1437F2FC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  <w:tc>
          <w:tcPr>
            <w:tcW w:w="2551" w:type="dxa"/>
            <w:vAlign w:val="center"/>
          </w:tcPr>
          <w:p w14:paraId="41717C26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</w:tr>
      <w:tr w:rsidR="007E7158" w:rsidRPr="00443EC0" w14:paraId="0F41CBB2" w14:textId="77777777" w:rsidTr="00A322B9">
        <w:tc>
          <w:tcPr>
            <w:tcW w:w="9357" w:type="dxa"/>
            <w:vAlign w:val="center"/>
          </w:tcPr>
          <w:p w14:paraId="5D86E501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Were treatment groups treated identically other than the intervention of interest? </w:t>
            </w:r>
          </w:p>
        </w:tc>
        <w:tc>
          <w:tcPr>
            <w:tcW w:w="2693" w:type="dxa"/>
            <w:vAlign w:val="center"/>
          </w:tcPr>
          <w:p w14:paraId="1B0C3A1F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  <w:tc>
          <w:tcPr>
            <w:tcW w:w="2551" w:type="dxa"/>
            <w:vAlign w:val="center"/>
          </w:tcPr>
          <w:p w14:paraId="3F1E7A2C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</w:tr>
      <w:tr w:rsidR="007E7158" w:rsidRPr="00443EC0" w14:paraId="6EA768B4" w14:textId="77777777" w:rsidTr="00A322B9">
        <w:tc>
          <w:tcPr>
            <w:tcW w:w="9357" w:type="dxa"/>
            <w:vAlign w:val="center"/>
          </w:tcPr>
          <w:p w14:paraId="6A3019BE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Was follow up complete and if not, were differences between groups in terms of their follow up adequately described and analyzed?</w:t>
            </w:r>
          </w:p>
        </w:tc>
        <w:tc>
          <w:tcPr>
            <w:tcW w:w="2693" w:type="dxa"/>
            <w:vAlign w:val="center"/>
          </w:tcPr>
          <w:p w14:paraId="52588310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  <w:tc>
          <w:tcPr>
            <w:tcW w:w="2551" w:type="dxa"/>
            <w:vAlign w:val="center"/>
          </w:tcPr>
          <w:p w14:paraId="28A8CC03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</w:tr>
      <w:tr w:rsidR="007E7158" w:rsidRPr="00443EC0" w14:paraId="115C9ECA" w14:textId="77777777" w:rsidTr="00A322B9">
        <w:tc>
          <w:tcPr>
            <w:tcW w:w="9357" w:type="dxa"/>
            <w:vAlign w:val="center"/>
          </w:tcPr>
          <w:p w14:paraId="2768A486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Were participants analyzed in the groups to which they were randomized? </w:t>
            </w:r>
          </w:p>
        </w:tc>
        <w:tc>
          <w:tcPr>
            <w:tcW w:w="2693" w:type="dxa"/>
            <w:vAlign w:val="center"/>
          </w:tcPr>
          <w:p w14:paraId="747C6824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  <w:tc>
          <w:tcPr>
            <w:tcW w:w="2551" w:type="dxa"/>
            <w:vAlign w:val="center"/>
          </w:tcPr>
          <w:p w14:paraId="63B42782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</w:tr>
      <w:tr w:rsidR="007E7158" w:rsidRPr="00443EC0" w14:paraId="4498A0DD" w14:textId="77777777" w:rsidTr="00A322B9">
        <w:tc>
          <w:tcPr>
            <w:tcW w:w="9357" w:type="dxa"/>
            <w:vAlign w:val="center"/>
          </w:tcPr>
          <w:p w14:paraId="294468D3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Were outcomes measured in the same way for treatment groups?</w:t>
            </w:r>
          </w:p>
        </w:tc>
        <w:tc>
          <w:tcPr>
            <w:tcW w:w="2693" w:type="dxa"/>
            <w:vAlign w:val="center"/>
          </w:tcPr>
          <w:p w14:paraId="40763E65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  <w:tc>
          <w:tcPr>
            <w:tcW w:w="2551" w:type="dxa"/>
            <w:vAlign w:val="center"/>
          </w:tcPr>
          <w:p w14:paraId="13447712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</w:tr>
      <w:tr w:rsidR="007E7158" w:rsidRPr="00443EC0" w14:paraId="7EF6B039" w14:textId="77777777" w:rsidTr="00A322B9">
        <w:tc>
          <w:tcPr>
            <w:tcW w:w="9357" w:type="dxa"/>
            <w:vAlign w:val="center"/>
          </w:tcPr>
          <w:p w14:paraId="2E602863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Were outcomes measured in a reliable way?</w:t>
            </w:r>
          </w:p>
        </w:tc>
        <w:tc>
          <w:tcPr>
            <w:tcW w:w="2693" w:type="dxa"/>
            <w:vAlign w:val="center"/>
          </w:tcPr>
          <w:p w14:paraId="39FA193C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  <w:tc>
          <w:tcPr>
            <w:tcW w:w="2551" w:type="dxa"/>
            <w:vAlign w:val="center"/>
          </w:tcPr>
          <w:p w14:paraId="4AA6E046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</w:tr>
      <w:tr w:rsidR="007E7158" w:rsidRPr="00443EC0" w14:paraId="1F8D9C59" w14:textId="77777777" w:rsidTr="00A322B9">
        <w:tc>
          <w:tcPr>
            <w:tcW w:w="9357" w:type="dxa"/>
            <w:vAlign w:val="center"/>
          </w:tcPr>
          <w:p w14:paraId="58D36FE5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lastRenderedPageBreak/>
              <w:t>Was appropriate statistical analysis used?</w:t>
            </w:r>
          </w:p>
        </w:tc>
        <w:tc>
          <w:tcPr>
            <w:tcW w:w="2693" w:type="dxa"/>
            <w:vAlign w:val="center"/>
          </w:tcPr>
          <w:p w14:paraId="42788154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  <w:tc>
          <w:tcPr>
            <w:tcW w:w="2551" w:type="dxa"/>
            <w:vAlign w:val="center"/>
          </w:tcPr>
          <w:p w14:paraId="240644E4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</w:tr>
      <w:tr w:rsidR="007E7158" w:rsidRPr="00443EC0" w14:paraId="11B6DDD3" w14:textId="77777777" w:rsidTr="00A322B9">
        <w:tc>
          <w:tcPr>
            <w:tcW w:w="9357" w:type="dxa"/>
            <w:vAlign w:val="center"/>
          </w:tcPr>
          <w:p w14:paraId="16B3BAAE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Was the trial design appropriate, and any deviations from the standard RCT design (individual randomization, parallel groups) accounted for in the conduct and analysis of the trial?</w:t>
            </w:r>
          </w:p>
        </w:tc>
        <w:tc>
          <w:tcPr>
            <w:tcW w:w="2693" w:type="dxa"/>
            <w:vAlign w:val="center"/>
          </w:tcPr>
          <w:p w14:paraId="080D6F78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  <w:tc>
          <w:tcPr>
            <w:tcW w:w="2551" w:type="dxa"/>
            <w:vAlign w:val="center"/>
          </w:tcPr>
          <w:p w14:paraId="067A024C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Yes</w:t>
            </w:r>
          </w:p>
        </w:tc>
      </w:tr>
      <w:tr w:rsidR="007E7158" w:rsidRPr="00443EC0" w14:paraId="4943E063" w14:textId="77777777" w:rsidTr="00A322B9">
        <w:tc>
          <w:tcPr>
            <w:tcW w:w="9357" w:type="dxa"/>
            <w:vAlign w:val="center"/>
          </w:tcPr>
          <w:p w14:paraId="2F68B4AE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Overall Appraisal </w:t>
            </w:r>
          </w:p>
        </w:tc>
        <w:tc>
          <w:tcPr>
            <w:tcW w:w="2693" w:type="dxa"/>
            <w:vAlign w:val="center"/>
          </w:tcPr>
          <w:p w14:paraId="5EE8468F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Include</w:t>
            </w:r>
          </w:p>
        </w:tc>
        <w:tc>
          <w:tcPr>
            <w:tcW w:w="2551" w:type="dxa"/>
            <w:vAlign w:val="center"/>
          </w:tcPr>
          <w:p w14:paraId="0FE7C381" w14:textId="77777777" w:rsidR="007E7158" w:rsidRPr="00443EC0" w:rsidRDefault="007E7158" w:rsidP="00A322B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443E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Include</w:t>
            </w:r>
          </w:p>
        </w:tc>
      </w:tr>
    </w:tbl>
    <w:p w14:paraId="4F9D2973" w14:textId="77777777" w:rsidR="007E7158" w:rsidRDefault="007E7158" w:rsidP="007E7158">
      <w:pP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14:paraId="73274780" w14:textId="77777777" w:rsidR="005A4B05" w:rsidRDefault="005A4B05" w:rsidP="00B9031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14:paraId="5F620051" w14:textId="07225A00" w:rsidR="00020F23" w:rsidRPr="00EB4262" w:rsidRDefault="00020F23" w:rsidP="007C7DC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020F23">
        <w:rPr>
          <w:rFonts w:asciiTheme="majorBidi" w:hAnsiTheme="majorBidi" w:cstheme="majorBidi"/>
          <w:b/>
          <w:bCs/>
          <w:sz w:val="24"/>
          <w:szCs w:val="24"/>
        </w:rPr>
        <w:t>References</w:t>
      </w:r>
      <w:proofErr w:type="spellEnd"/>
    </w:p>
    <w:sdt>
      <w:sdtPr>
        <w:rPr>
          <w:sz w:val="24"/>
          <w:szCs w:val="24"/>
        </w:rPr>
        <w:tag w:val="MENDELEY_BIBLIOGRAPHY"/>
        <w:id w:val="490998082"/>
        <w:placeholder>
          <w:docPart w:val="0CB29FB7E342404F8E9DA4D39081FE40"/>
        </w:placeholder>
      </w:sdtPr>
      <w:sdtEndPr>
        <w:rPr>
          <w:rFonts w:asciiTheme="majorBidi" w:hAnsiTheme="majorBidi" w:cstheme="majorBidi"/>
          <w:color w:val="000000"/>
        </w:rPr>
      </w:sdtEndPr>
      <w:sdtContent>
        <w:p w14:paraId="6171CFD0" w14:textId="77777777" w:rsidR="0055187B" w:rsidRPr="00EB4262" w:rsidRDefault="0055187B" w:rsidP="0055187B">
          <w:pPr>
            <w:pStyle w:val="ListParagraph"/>
            <w:numPr>
              <w:ilvl w:val="0"/>
              <w:numId w:val="1"/>
            </w:numPr>
            <w:autoSpaceDE w:val="0"/>
            <w:autoSpaceDN w:val="0"/>
            <w:spacing w:line="480" w:lineRule="auto"/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</w:pPr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Bernardes L, Gil J, Costa E, et al.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Topical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tacrolimus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in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high-risk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corneal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transplants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. </w:t>
          </w:r>
          <w:proofErr w:type="spellStart"/>
          <w:r w:rsidRPr="00EB4262">
            <w:rPr>
              <w:rFonts w:asciiTheme="majorBidi" w:eastAsia="Times New Roman" w:hAnsiTheme="majorBidi" w:cstheme="majorBidi"/>
              <w:i/>
              <w:iCs/>
              <w:color w:val="000000"/>
              <w:sz w:val="24"/>
              <w:szCs w:val="24"/>
            </w:rPr>
            <w:t>Eur</w:t>
          </w:r>
          <w:proofErr w:type="spellEnd"/>
          <w:r w:rsidRPr="00EB4262">
            <w:rPr>
              <w:rFonts w:asciiTheme="majorBidi" w:eastAsia="Times New Roman" w:hAnsiTheme="majorBidi" w:cstheme="majorBidi"/>
              <w:i/>
              <w:iCs/>
              <w:color w:val="000000"/>
              <w:sz w:val="24"/>
              <w:szCs w:val="24"/>
            </w:rPr>
            <w:t xml:space="preserve"> J </w:t>
          </w:r>
          <w:proofErr w:type="spellStart"/>
          <w:r w:rsidRPr="00EB4262">
            <w:rPr>
              <w:rFonts w:asciiTheme="majorBidi" w:eastAsia="Times New Roman" w:hAnsiTheme="majorBidi" w:cstheme="majorBidi"/>
              <w:i/>
              <w:iCs/>
              <w:color w:val="000000"/>
              <w:sz w:val="24"/>
              <w:szCs w:val="24"/>
            </w:rPr>
            <w:t>Ophthalmol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. 2024;34(1):140-145. doi:10.1177/11206721231172236</w:t>
          </w:r>
        </w:p>
        <w:p w14:paraId="14151186" w14:textId="77777777" w:rsidR="0055187B" w:rsidRPr="00EB4262" w:rsidRDefault="0055187B" w:rsidP="0055187B">
          <w:pPr>
            <w:pStyle w:val="ListParagraph"/>
            <w:numPr>
              <w:ilvl w:val="0"/>
              <w:numId w:val="1"/>
            </w:numPr>
            <w:autoSpaceDE w:val="0"/>
            <w:autoSpaceDN w:val="0"/>
            <w:spacing w:line="480" w:lineRule="auto"/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</w:pP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Magalhaes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OA,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Marinho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DR,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Kwitko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S.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Topical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0.03%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tacrolimus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preventing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rejection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in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high-risk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corneal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transplantation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: a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cohort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study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. </w:t>
          </w:r>
          <w:r w:rsidRPr="00EB4262">
            <w:rPr>
              <w:rFonts w:asciiTheme="majorBidi" w:eastAsia="Times New Roman" w:hAnsiTheme="majorBidi" w:cstheme="majorBidi"/>
              <w:i/>
              <w:iCs/>
              <w:color w:val="000000"/>
              <w:sz w:val="24"/>
              <w:szCs w:val="24"/>
            </w:rPr>
            <w:t xml:space="preserve">Br J </w:t>
          </w:r>
          <w:proofErr w:type="spellStart"/>
          <w:r w:rsidRPr="00EB4262">
            <w:rPr>
              <w:rFonts w:asciiTheme="majorBidi" w:eastAsia="Times New Roman" w:hAnsiTheme="majorBidi" w:cstheme="majorBidi"/>
              <w:i/>
              <w:iCs/>
              <w:color w:val="000000"/>
              <w:sz w:val="24"/>
              <w:szCs w:val="24"/>
            </w:rPr>
            <w:t>Ophthalmol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. 2013;97(11):1395-1398. doi:10.1136/BJOPHTHALMOL-2013-303639</w:t>
          </w:r>
        </w:p>
        <w:p w14:paraId="53C01CD7" w14:textId="77777777" w:rsidR="0055187B" w:rsidRPr="00EB4262" w:rsidRDefault="0055187B" w:rsidP="0055187B">
          <w:pPr>
            <w:pStyle w:val="ListParagraph"/>
            <w:numPr>
              <w:ilvl w:val="0"/>
              <w:numId w:val="1"/>
            </w:numPr>
            <w:autoSpaceDE w:val="0"/>
            <w:autoSpaceDN w:val="0"/>
            <w:spacing w:line="480" w:lineRule="auto"/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</w:pPr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Rawat DP. Comparative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Study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of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Topical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Tacrolimus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with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Topical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Cyclosporine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Therapy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on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Graft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Survival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and Visual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Outcome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in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Penetrating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keratoplasty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. </w:t>
          </w:r>
          <w:proofErr w:type="spellStart"/>
          <w:r w:rsidRPr="00EB4262">
            <w:rPr>
              <w:rFonts w:asciiTheme="majorBidi" w:eastAsia="Times New Roman" w:hAnsiTheme="majorBidi" w:cstheme="majorBidi"/>
              <w:i/>
              <w:iCs/>
              <w:color w:val="000000"/>
              <w:sz w:val="24"/>
              <w:szCs w:val="24"/>
            </w:rPr>
            <w:t>journal</w:t>
          </w:r>
          <w:proofErr w:type="spellEnd"/>
          <w:r w:rsidRPr="00EB4262">
            <w:rPr>
              <w:rFonts w:asciiTheme="majorBidi" w:eastAsia="Times New Roman" w:hAnsiTheme="majorBidi" w:cstheme="majorBidi"/>
              <w:i/>
              <w:iCs/>
              <w:color w:val="000000"/>
              <w:sz w:val="24"/>
              <w:szCs w:val="24"/>
            </w:rPr>
            <w:t xml:space="preserve"> </w:t>
          </w:r>
          <w:proofErr w:type="spellStart"/>
          <w:r w:rsidRPr="00EB4262">
            <w:rPr>
              <w:rFonts w:asciiTheme="majorBidi" w:eastAsia="Times New Roman" w:hAnsiTheme="majorBidi" w:cstheme="majorBidi"/>
              <w:i/>
              <w:iCs/>
              <w:color w:val="000000"/>
              <w:sz w:val="24"/>
              <w:szCs w:val="24"/>
            </w:rPr>
            <w:t>of</w:t>
          </w:r>
          <w:proofErr w:type="spellEnd"/>
          <w:r w:rsidRPr="00EB4262">
            <w:rPr>
              <w:rFonts w:asciiTheme="majorBidi" w:eastAsia="Times New Roman" w:hAnsiTheme="majorBidi" w:cstheme="majorBidi"/>
              <w:i/>
              <w:iCs/>
              <w:color w:val="000000"/>
              <w:sz w:val="24"/>
              <w:szCs w:val="24"/>
            </w:rPr>
            <w:t xml:space="preserve"> Medical </w:t>
          </w:r>
          <w:proofErr w:type="spellStart"/>
          <w:r w:rsidRPr="00EB4262">
            <w:rPr>
              <w:rFonts w:asciiTheme="majorBidi" w:eastAsia="Times New Roman" w:hAnsiTheme="majorBidi" w:cstheme="majorBidi"/>
              <w:i/>
              <w:iCs/>
              <w:color w:val="000000"/>
              <w:sz w:val="24"/>
              <w:szCs w:val="24"/>
            </w:rPr>
            <w:t>Science</w:t>
          </w:r>
          <w:proofErr w:type="spellEnd"/>
          <w:r w:rsidRPr="00EB4262">
            <w:rPr>
              <w:rFonts w:asciiTheme="majorBidi" w:eastAsia="Times New Roman" w:hAnsiTheme="majorBidi" w:cstheme="majorBidi"/>
              <w:i/>
              <w:iCs/>
              <w:color w:val="000000"/>
              <w:sz w:val="24"/>
              <w:szCs w:val="24"/>
            </w:rPr>
            <w:t xml:space="preserve"> And </w:t>
          </w:r>
          <w:proofErr w:type="spellStart"/>
          <w:r w:rsidRPr="00EB4262">
            <w:rPr>
              <w:rFonts w:asciiTheme="majorBidi" w:eastAsia="Times New Roman" w:hAnsiTheme="majorBidi" w:cstheme="majorBidi"/>
              <w:i/>
              <w:iCs/>
              <w:color w:val="000000"/>
              <w:sz w:val="24"/>
              <w:szCs w:val="24"/>
            </w:rPr>
            <w:t>clinical</w:t>
          </w:r>
          <w:proofErr w:type="spellEnd"/>
          <w:r w:rsidRPr="00EB4262">
            <w:rPr>
              <w:rFonts w:asciiTheme="majorBidi" w:eastAsia="Times New Roman" w:hAnsiTheme="majorBidi" w:cstheme="majorBidi"/>
              <w:i/>
              <w:iCs/>
              <w:color w:val="000000"/>
              <w:sz w:val="24"/>
              <w:szCs w:val="24"/>
            </w:rPr>
            <w:t xml:space="preserve"> </w:t>
          </w:r>
          <w:proofErr w:type="spellStart"/>
          <w:r w:rsidRPr="00EB4262">
            <w:rPr>
              <w:rFonts w:asciiTheme="majorBidi" w:eastAsia="Times New Roman" w:hAnsiTheme="majorBidi" w:cstheme="majorBidi"/>
              <w:i/>
              <w:iCs/>
              <w:color w:val="000000"/>
              <w:sz w:val="24"/>
              <w:szCs w:val="24"/>
            </w:rPr>
            <w:t>Research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. 2019;7(4). doi:10.18535/JMSCR/V7I4.16</w:t>
          </w:r>
        </w:p>
        <w:p w14:paraId="295E1322" w14:textId="77777777" w:rsidR="0055187B" w:rsidRPr="00EB4262" w:rsidRDefault="0055187B" w:rsidP="0055187B">
          <w:pPr>
            <w:pStyle w:val="ListParagraph"/>
            <w:numPr>
              <w:ilvl w:val="0"/>
              <w:numId w:val="1"/>
            </w:numPr>
            <w:autoSpaceDE w:val="0"/>
            <w:autoSpaceDN w:val="0"/>
            <w:spacing w:line="480" w:lineRule="auto"/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</w:pP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Hashemian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MN,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Latifi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G,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Ghaffari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R, et al.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Topical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Tacrolimus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as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Adjuvant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Therapy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to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Corticosteroids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in Acute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Endothelial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Graft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Rejection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After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Penetrating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Keratoplasty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: A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Randomized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Controlled Trial. </w:t>
          </w:r>
          <w:r w:rsidRPr="00EB4262">
            <w:rPr>
              <w:rFonts w:asciiTheme="majorBidi" w:eastAsia="Times New Roman" w:hAnsiTheme="majorBidi" w:cstheme="majorBidi"/>
              <w:i/>
              <w:iCs/>
              <w:color w:val="000000"/>
              <w:sz w:val="24"/>
              <w:szCs w:val="24"/>
            </w:rPr>
            <w:t>Cornea</w:t>
          </w:r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. 2018;37(3):307-312. doi:10.1097/ICO.0000000000001408</w:t>
          </w:r>
        </w:p>
        <w:p w14:paraId="75CD55AF" w14:textId="334DBCB4" w:rsidR="00317EFA" w:rsidRPr="00EB4262" w:rsidRDefault="00317EFA" w:rsidP="007C7DCC">
          <w:pPr>
            <w:pStyle w:val="ListParagraph"/>
            <w:numPr>
              <w:ilvl w:val="0"/>
              <w:numId w:val="1"/>
            </w:numPr>
            <w:autoSpaceDE w:val="0"/>
            <w:autoSpaceDN w:val="0"/>
            <w:spacing w:line="480" w:lineRule="auto"/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</w:pP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Shimazaki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J,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Tomida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D,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Yagi-Yaguchi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Y,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Satake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Y, Yamaguchi T.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Topical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tacrolimus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for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high-risk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corneal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transplantation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: a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randomized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, </w:t>
          </w:r>
          <w:proofErr w:type="spellStart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clinical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 xml:space="preserve"> trial. </w:t>
          </w:r>
          <w:r w:rsidRPr="00EB4262">
            <w:rPr>
              <w:rFonts w:asciiTheme="majorBidi" w:eastAsia="Times New Roman" w:hAnsiTheme="majorBidi" w:cstheme="majorBidi"/>
              <w:i/>
              <w:iCs/>
              <w:color w:val="000000"/>
              <w:sz w:val="24"/>
              <w:szCs w:val="24"/>
            </w:rPr>
            <w:t xml:space="preserve">BMC </w:t>
          </w:r>
          <w:proofErr w:type="spellStart"/>
          <w:r w:rsidRPr="00EB4262">
            <w:rPr>
              <w:rFonts w:asciiTheme="majorBidi" w:eastAsia="Times New Roman" w:hAnsiTheme="majorBidi" w:cstheme="majorBidi"/>
              <w:i/>
              <w:iCs/>
              <w:color w:val="000000"/>
              <w:sz w:val="24"/>
              <w:szCs w:val="24"/>
            </w:rPr>
            <w:t>Ophthalmol</w:t>
          </w:r>
          <w:proofErr w:type="spellEnd"/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. 2024;24(1). doi:10.1186/S12886-024-03506-6</w:t>
          </w:r>
          <w:r w:rsidR="00020F23"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ab/>
          </w:r>
        </w:p>
        <w:p w14:paraId="34A6F4D0" w14:textId="663F9B08" w:rsidR="00C60D65" w:rsidRPr="007C7DCC" w:rsidRDefault="00020F23" w:rsidP="007C7DCC">
          <w:pPr>
            <w:spacing w:line="480" w:lineRule="auto"/>
            <w:rPr>
              <w:sz w:val="24"/>
              <w:szCs w:val="24"/>
            </w:rPr>
          </w:pPr>
          <w:r w:rsidRPr="00EB4262"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  <w:t> </w:t>
          </w:r>
        </w:p>
      </w:sdtContent>
    </w:sdt>
    <w:sectPr w:rsidR="00C60D65" w:rsidRPr="007C7DCC" w:rsidSect="00443EC0">
      <w:pgSz w:w="16838" w:h="11906" w:orient="landscape"/>
      <w:pgMar w:top="849" w:right="1417" w:bottom="1204" w:left="85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307483"/>
    <w:multiLevelType w:val="hybridMultilevel"/>
    <w:tmpl w:val="05060956"/>
    <w:lvl w:ilvl="0" w:tplc="E49858B2">
      <w:start w:val="1"/>
      <w:numFmt w:val="decimal"/>
      <w:lvlText w:val="%1."/>
      <w:lvlJc w:val="left"/>
      <w:pPr>
        <w:ind w:left="-2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40" w:hanging="360"/>
      </w:pPr>
    </w:lvl>
    <w:lvl w:ilvl="2" w:tplc="0409001B" w:tentative="1">
      <w:start w:val="1"/>
      <w:numFmt w:val="lowerRoman"/>
      <w:lvlText w:val="%3."/>
      <w:lvlJc w:val="right"/>
      <w:pPr>
        <w:ind w:left="1160" w:hanging="180"/>
      </w:pPr>
    </w:lvl>
    <w:lvl w:ilvl="3" w:tplc="0409000F" w:tentative="1">
      <w:start w:val="1"/>
      <w:numFmt w:val="decimal"/>
      <w:lvlText w:val="%4."/>
      <w:lvlJc w:val="left"/>
      <w:pPr>
        <w:ind w:left="1880" w:hanging="360"/>
      </w:pPr>
    </w:lvl>
    <w:lvl w:ilvl="4" w:tplc="04090019" w:tentative="1">
      <w:start w:val="1"/>
      <w:numFmt w:val="lowerLetter"/>
      <w:lvlText w:val="%5."/>
      <w:lvlJc w:val="left"/>
      <w:pPr>
        <w:ind w:left="2600" w:hanging="360"/>
      </w:pPr>
    </w:lvl>
    <w:lvl w:ilvl="5" w:tplc="0409001B" w:tentative="1">
      <w:start w:val="1"/>
      <w:numFmt w:val="lowerRoman"/>
      <w:lvlText w:val="%6."/>
      <w:lvlJc w:val="right"/>
      <w:pPr>
        <w:ind w:left="3320" w:hanging="180"/>
      </w:pPr>
    </w:lvl>
    <w:lvl w:ilvl="6" w:tplc="0409000F" w:tentative="1">
      <w:start w:val="1"/>
      <w:numFmt w:val="decimal"/>
      <w:lvlText w:val="%7."/>
      <w:lvlJc w:val="left"/>
      <w:pPr>
        <w:ind w:left="4040" w:hanging="360"/>
      </w:pPr>
    </w:lvl>
    <w:lvl w:ilvl="7" w:tplc="04090019" w:tentative="1">
      <w:start w:val="1"/>
      <w:numFmt w:val="lowerLetter"/>
      <w:lvlText w:val="%8."/>
      <w:lvlJc w:val="left"/>
      <w:pPr>
        <w:ind w:left="4760" w:hanging="360"/>
      </w:pPr>
    </w:lvl>
    <w:lvl w:ilvl="8" w:tplc="0409001B" w:tentative="1">
      <w:start w:val="1"/>
      <w:numFmt w:val="lowerRoman"/>
      <w:lvlText w:val="%9."/>
      <w:lvlJc w:val="right"/>
      <w:pPr>
        <w:ind w:left="5480" w:hanging="180"/>
      </w:pPr>
    </w:lvl>
  </w:abstractNum>
  <w:num w:numId="1" w16cid:durableId="771433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4551"/>
    <w:rsid w:val="00020F23"/>
    <w:rsid w:val="00063E28"/>
    <w:rsid w:val="00074551"/>
    <w:rsid w:val="000B77F6"/>
    <w:rsid w:val="000F0567"/>
    <w:rsid w:val="00103B14"/>
    <w:rsid w:val="00183DEF"/>
    <w:rsid w:val="001C2FBC"/>
    <w:rsid w:val="002220C8"/>
    <w:rsid w:val="002556F2"/>
    <w:rsid w:val="002B26A9"/>
    <w:rsid w:val="002B3509"/>
    <w:rsid w:val="002B666B"/>
    <w:rsid w:val="002F7CD4"/>
    <w:rsid w:val="00316A8F"/>
    <w:rsid w:val="00317EFA"/>
    <w:rsid w:val="00322404"/>
    <w:rsid w:val="00322815"/>
    <w:rsid w:val="00366FF8"/>
    <w:rsid w:val="0036730A"/>
    <w:rsid w:val="00380D64"/>
    <w:rsid w:val="003F3A94"/>
    <w:rsid w:val="004239C7"/>
    <w:rsid w:val="00443EC0"/>
    <w:rsid w:val="00460285"/>
    <w:rsid w:val="004A1217"/>
    <w:rsid w:val="005517C7"/>
    <w:rsid w:val="0055187B"/>
    <w:rsid w:val="00583D27"/>
    <w:rsid w:val="005A4B05"/>
    <w:rsid w:val="005C523B"/>
    <w:rsid w:val="005F4EE5"/>
    <w:rsid w:val="00607AA3"/>
    <w:rsid w:val="0067595A"/>
    <w:rsid w:val="006D4ED1"/>
    <w:rsid w:val="006D57C8"/>
    <w:rsid w:val="00713575"/>
    <w:rsid w:val="00737042"/>
    <w:rsid w:val="007B57E8"/>
    <w:rsid w:val="007B6561"/>
    <w:rsid w:val="007C7DCC"/>
    <w:rsid w:val="007E7158"/>
    <w:rsid w:val="00852B68"/>
    <w:rsid w:val="00877830"/>
    <w:rsid w:val="008C47E7"/>
    <w:rsid w:val="009B1968"/>
    <w:rsid w:val="009E17C4"/>
    <w:rsid w:val="009E3A6F"/>
    <w:rsid w:val="00A22928"/>
    <w:rsid w:val="00A40BC4"/>
    <w:rsid w:val="00A47C44"/>
    <w:rsid w:val="00A9609E"/>
    <w:rsid w:val="00AE043D"/>
    <w:rsid w:val="00B05FC1"/>
    <w:rsid w:val="00B4703C"/>
    <w:rsid w:val="00B90318"/>
    <w:rsid w:val="00BD424F"/>
    <w:rsid w:val="00BF5FFF"/>
    <w:rsid w:val="00C0613B"/>
    <w:rsid w:val="00C13141"/>
    <w:rsid w:val="00C23038"/>
    <w:rsid w:val="00C60D65"/>
    <w:rsid w:val="00C64411"/>
    <w:rsid w:val="00CC1ABE"/>
    <w:rsid w:val="00CE6DEC"/>
    <w:rsid w:val="00D02FE2"/>
    <w:rsid w:val="00D07B2A"/>
    <w:rsid w:val="00D20993"/>
    <w:rsid w:val="00D728BD"/>
    <w:rsid w:val="00DE1559"/>
    <w:rsid w:val="00E40EA6"/>
    <w:rsid w:val="00E816CE"/>
    <w:rsid w:val="00E95A74"/>
    <w:rsid w:val="00EA0E5B"/>
    <w:rsid w:val="00EB3DD1"/>
    <w:rsid w:val="00EB4262"/>
    <w:rsid w:val="00EF1394"/>
    <w:rsid w:val="00EF201D"/>
    <w:rsid w:val="00F32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ADC11"/>
  <w15:chartTrackingRefBased/>
  <w15:docId w15:val="{FAE364EE-F769-4386-A3C9-0F2D579ED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s-search-row-num">
    <w:name w:val="ss-search-row-num"/>
    <w:basedOn w:val="DefaultParagraphFont"/>
    <w:rsid w:val="00074551"/>
  </w:style>
  <w:style w:type="character" w:customStyle="1" w:styleId="ss-search-row-query">
    <w:name w:val="ss-search-row-query"/>
    <w:basedOn w:val="DefaultParagraphFont"/>
    <w:rsid w:val="00074551"/>
  </w:style>
  <w:style w:type="character" w:customStyle="1" w:styleId="ss-search-row-title">
    <w:name w:val="ss-search-row-title"/>
    <w:basedOn w:val="DefaultParagraphFont"/>
    <w:rsid w:val="00074551"/>
  </w:style>
  <w:style w:type="character" w:customStyle="1" w:styleId="ss-search-row-update">
    <w:name w:val="ss-search-row-update"/>
    <w:basedOn w:val="DefaultParagraphFont"/>
    <w:rsid w:val="00074551"/>
  </w:style>
  <w:style w:type="character" w:customStyle="1" w:styleId="ss-search-creation-date">
    <w:name w:val="ss-search-creation-date"/>
    <w:basedOn w:val="DefaultParagraphFont"/>
    <w:rsid w:val="00074551"/>
  </w:style>
  <w:style w:type="character" w:customStyle="1" w:styleId="ss-search-row-reults">
    <w:name w:val="ss-search-row-reults"/>
    <w:basedOn w:val="DefaultParagraphFont"/>
    <w:rsid w:val="00074551"/>
  </w:style>
  <w:style w:type="character" w:styleId="Hyperlink">
    <w:name w:val="Hyperlink"/>
    <w:basedOn w:val="DefaultParagraphFont"/>
    <w:uiPriority w:val="99"/>
    <w:semiHidden/>
    <w:unhideWhenUsed/>
    <w:rsid w:val="001C2FBC"/>
    <w:rPr>
      <w:color w:val="0000FF"/>
      <w:u w:val="single"/>
    </w:rPr>
  </w:style>
  <w:style w:type="character" w:customStyle="1" w:styleId="term">
    <w:name w:val="term"/>
    <w:basedOn w:val="DefaultParagraphFont"/>
    <w:rsid w:val="001C2FBC"/>
  </w:style>
  <w:style w:type="table" w:styleId="TableGrid">
    <w:name w:val="Table Grid"/>
    <w:basedOn w:val="TableNormal"/>
    <w:uiPriority w:val="39"/>
    <w:rsid w:val="000F05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17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7C4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2220C8"/>
    <w:rPr>
      <w:b/>
      <w:bCs/>
    </w:rPr>
  </w:style>
  <w:style w:type="paragraph" w:styleId="ListParagraph">
    <w:name w:val="List Paragraph"/>
    <w:basedOn w:val="Normal"/>
    <w:uiPriority w:val="34"/>
    <w:qFormat/>
    <w:rsid w:val="00020F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92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69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38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68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39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49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19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68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66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45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0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48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44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77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62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60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26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45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25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32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70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04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6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55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283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2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25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64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36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28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31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80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7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64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87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55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77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52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9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503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58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3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47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02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90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38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26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99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3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70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92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0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06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6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09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49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14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60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31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48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14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56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84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91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16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57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75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29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66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35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72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00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13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69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97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83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311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7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87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15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5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37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301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30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77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40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01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382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454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1470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527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44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64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51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059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839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218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6114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05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83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959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437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5001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0763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906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58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030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07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9965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7809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1553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831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73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57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07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660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759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6073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4467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20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41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4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277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4395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2292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9171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65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98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28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587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8255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4507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60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2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78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93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111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5807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350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561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37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29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38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3649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780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095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8099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66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41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28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658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437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652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7484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03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965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58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2993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995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3824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832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68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94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658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273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595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364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749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09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90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24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545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3473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8941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70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7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635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1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153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6681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7434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212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62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67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29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894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47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6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9959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37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85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42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364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062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6285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2005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88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7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221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851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0459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1310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07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66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58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7834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773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775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616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70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14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35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531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903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815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97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0CB29FB7E342404F8E9DA4D39081FE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FE586E3-89E9-1B4B-BA80-FA87C1AC7FAB}"/>
      </w:docPartPr>
      <w:docPartBody>
        <w:p w:rsidR="004D1B38" w:rsidRDefault="00840ED2" w:rsidP="00840ED2">
          <w:pPr>
            <w:pStyle w:val="0CB29FB7E342404F8E9DA4D39081FE40"/>
          </w:pPr>
          <w:r w:rsidRPr="0014235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E31482CB3D3924DA20F8C61C9ED0AE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5078F5D-52BC-7C4E-8AD5-D98779CEE780}"/>
      </w:docPartPr>
      <w:docPartBody>
        <w:p w:rsidR="004D1B38" w:rsidRDefault="00840ED2" w:rsidP="00840ED2">
          <w:pPr>
            <w:pStyle w:val="3E31482CB3D3924DA20F8C61C9ED0AEF"/>
          </w:pPr>
          <w:r w:rsidRPr="0014235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1B7B3736F2D0045B3F48ABB054C54C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00EBED-4EA7-4642-AC3C-A285C6EE9F93}"/>
      </w:docPartPr>
      <w:docPartBody>
        <w:p w:rsidR="004D1B38" w:rsidRDefault="00840ED2" w:rsidP="00840ED2">
          <w:pPr>
            <w:pStyle w:val="11B7B3736F2D0045B3F48ABB054C54C6"/>
          </w:pPr>
          <w:r w:rsidRPr="0014235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5E51675C6AB3340A5F13FD98DD1014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DE5933D-A73B-1A4E-AAAB-AD7E6C014088}"/>
      </w:docPartPr>
      <w:docPartBody>
        <w:p w:rsidR="004D1B38" w:rsidRDefault="00840ED2" w:rsidP="00840ED2">
          <w:pPr>
            <w:pStyle w:val="05E51675C6AB3340A5F13FD98DD1014C"/>
          </w:pPr>
          <w:r w:rsidRPr="0014235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1126D969D5A7745AA4EC9A4A151E2B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CEE0352-9F43-6D43-A437-FEE11E6EFBEF}"/>
      </w:docPartPr>
      <w:docPartBody>
        <w:p w:rsidR="004D1B38" w:rsidRDefault="00840ED2" w:rsidP="00840ED2">
          <w:pPr>
            <w:pStyle w:val="21126D969D5A7745AA4EC9A4A151E2B5"/>
          </w:pPr>
          <w:r w:rsidRPr="0014235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C7C59707707F540B4921DC7AC43FC6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B8DE9A3-B6E5-624E-BD06-49EB6AC3B96B}"/>
      </w:docPartPr>
      <w:docPartBody>
        <w:p w:rsidR="004D1B38" w:rsidRDefault="00840ED2" w:rsidP="00840ED2">
          <w:pPr>
            <w:pStyle w:val="5C7C59707707F540B4921DC7AC43FC69"/>
          </w:pPr>
          <w:r w:rsidRPr="0014235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289247AF3526046A7BA6F37D5FA67D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5B74786-5312-CF4F-87D2-B2A11ABE21E6}"/>
      </w:docPartPr>
      <w:docPartBody>
        <w:p w:rsidR="0091345B" w:rsidRDefault="00F347B7" w:rsidP="00F347B7">
          <w:pPr>
            <w:pStyle w:val="E289247AF3526046A7BA6F37D5FA67DD"/>
          </w:pPr>
          <w:r w:rsidRPr="0014235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7B04F2F1E803A4F8DCE59A78E04D71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BDEB69-B64D-1E4A-B370-3E6D4321AC5C}"/>
      </w:docPartPr>
      <w:docPartBody>
        <w:p w:rsidR="0091345B" w:rsidRDefault="00F347B7" w:rsidP="00F347B7">
          <w:pPr>
            <w:pStyle w:val="D7B04F2F1E803A4F8DCE59A78E04D715"/>
          </w:pPr>
          <w:r w:rsidRPr="0014235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827EE1388859648A0509DEE560EE0A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4B57263-F866-C64D-BF6A-96E0FF3A81C6}"/>
      </w:docPartPr>
      <w:docPartBody>
        <w:p w:rsidR="0091345B" w:rsidRDefault="00F347B7" w:rsidP="00F347B7">
          <w:pPr>
            <w:pStyle w:val="0827EE1388859648A0509DEE560EE0A0"/>
          </w:pPr>
          <w:r w:rsidRPr="0014235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9F50A08F2D3A1438840D979FD7CC4F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3C6C53D-5939-304C-9A86-AA0165725214}"/>
      </w:docPartPr>
      <w:docPartBody>
        <w:p w:rsidR="0091345B" w:rsidRDefault="00F347B7" w:rsidP="00F347B7">
          <w:pPr>
            <w:pStyle w:val="19F50A08F2D3A1438840D979FD7CC4F1"/>
          </w:pPr>
          <w:r w:rsidRPr="0014235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062"/>
    <w:rsid w:val="000D12CB"/>
    <w:rsid w:val="002556F2"/>
    <w:rsid w:val="002B666B"/>
    <w:rsid w:val="003B6F04"/>
    <w:rsid w:val="00462364"/>
    <w:rsid w:val="004D1B38"/>
    <w:rsid w:val="00573062"/>
    <w:rsid w:val="005B603D"/>
    <w:rsid w:val="00840ED2"/>
    <w:rsid w:val="0091345B"/>
    <w:rsid w:val="009301D8"/>
    <w:rsid w:val="00945C41"/>
    <w:rsid w:val="00C14853"/>
    <w:rsid w:val="00CA59F8"/>
    <w:rsid w:val="00D21F89"/>
    <w:rsid w:val="00F34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347B7"/>
    <w:rPr>
      <w:color w:val="666666"/>
    </w:rPr>
  </w:style>
  <w:style w:type="paragraph" w:customStyle="1" w:styleId="E289247AF3526046A7BA6F37D5FA67DD">
    <w:name w:val="E289247AF3526046A7BA6F37D5FA67DD"/>
    <w:rsid w:val="00F347B7"/>
  </w:style>
  <w:style w:type="paragraph" w:customStyle="1" w:styleId="0CB29FB7E342404F8E9DA4D39081FE40">
    <w:name w:val="0CB29FB7E342404F8E9DA4D39081FE40"/>
    <w:rsid w:val="00840ED2"/>
  </w:style>
  <w:style w:type="paragraph" w:customStyle="1" w:styleId="3E31482CB3D3924DA20F8C61C9ED0AEF">
    <w:name w:val="3E31482CB3D3924DA20F8C61C9ED0AEF"/>
    <w:rsid w:val="00840ED2"/>
  </w:style>
  <w:style w:type="paragraph" w:customStyle="1" w:styleId="11B7B3736F2D0045B3F48ABB054C54C6">
    <w:name w:val="11B7B3736F2D0045B3F48ABB054C54C6"/>
    <w:rsid w:val="00840ED2"/>
  </w:style>
  <w:style w:type="paragraph" w:customStyle="1" w:styleId="05E51675C6AB3340A5F13FD98DD1014C">
    <w:name w:val="05E51675C6AB3340A5F13FD98DD1014C"/>
    <w:rsid w:val="00840ED2"/>
  </w:style>
  <w:style w:type="paragraph" w:customStyle="1" w:styleId="21126D969D5A7745AA4EC9A4A151E2B5">
    <w:name w:val="21126D969D5A7745AA4EC9A4A151E2B5"/>
    <w:rsid w:val="00840ED2"/>
  </w:style>
  <w:style w:type="paragraph" w:customStyle="1" w:styleId="5C7C59707707F540B4921DC7AC43FC69">
    <w:name w:val="5C7C59707707F540B4921DC7AC43FC69"/>
    <w:rsid w:val="00840ED2"/>
  </w:style>
  <w:style w:type="paragraph" w:customStyle="1" w:styleId="D7B04F2F1E803A4F8DCE59A78E04D715">
    <w:name w:val="D7B04F2F1E803A4F8DCE59A78E04D715"/>
    <w:rsid w:val="00F347B7"/>
  </w:style>
  <w:style w:type="paragraph" w:customStyle="1" w:styleId="0827EE1388859648A0509DEE560EE0A0">
    <w:name w:val="0827EE1388859648A0509DEE560EE0A0"/>
    <w:rsid w:val="00F347B7"/>
  </w:style>
  <w:style w:type="paragraph" w:customStyle="1" w:styleId="19F50A08F2D3A1438840D979FD7CC4F1">
    <w:name w:val="19F50A08F2D3A1438840D979FD7CC4F1"/>
    <w:rsid w:val="00F347B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5</Pages>
  <Words>1036</Words>
  <Characters>5909</Characters>
  <Application>Microsoft Office Word</Application>
  <DocSecurity>0</DocSecurity>
  <Lines>49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O</dc:creator>
  <cp:keywords/>
  <dc:description/>
  <cp:lastModifiedBy>Jumanah Tarek A Qedair</cp:lastModifiedBy>
  <cp:revision>150</cp:revision>
  <cp:lastPrinted>2023-07-05T06:07:00Z</cp:lastPrinted>
  <dcterms:created xsi:type="dcterms:W3CDTF">2023-07-07T06:15:00Z</dcterms:created>
  <dcterms:modified xsi:type="dcterms:W3CDTF">2025-06-21T21:43:00Z</dcterms:modified>
</cp:coreProperties>
</file>